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0B78D" w14:textId="0B5D1DEC" w:rsidR="00D62214" w:rsidRPr="000E53EC" w:rsidRDefault="00535DA0" w:rsidP="00D62214">
      <w:pPr>
        <w:pStyle w:val="paragraph"/>
        <w:textAlignment w:val="baseline"/>
        <w:rPr>
          <w:rFonts w:asciiTheme="minorHAnsi" w:hAnsiTheme="minorHAnsi" w:cstheme="minorHAnsi"/>
          <w:lang w:val="en-US"/>
        </w:rPr>
      </w:pPr>
      <w:r w:rsidRPr="000E53EC">
        <w:rPr>
          <w:rFonts w:asciiTheme="minorHAnsi" w:hAnsiTheme="minorHAnsi"/>
          <w:lang w:val="en-US"/>
        </w:rPr>
        <w:t xml:space="preserve">Attachment. Strength-based nutrition group intervention for people with clinical depression: a study protocol for the </w:t>
      </w:r>
      <w:r w:rsidR="00B23863" w:rsidRPr="000E53EC">
        <w:rPr>
          <w:rFonts w:asciiTheme="minorHAnsi" w:hAnsiTheme="minorHAnsi"/>
          <w:lang w:val="en-US"/>
        </w:rPr>
        <w:t>nutrition counselling</w:t>
      </w:r>
      <w:r w:rsidRPr="000E53EC">
        <w:rPr>
          <w:rFonts w:asciiTheme="minorHAnsi" w:hAnsiTheme="minorHAnsi"/>
          <w:lang w:val="en-US"/>
        </w:rPr>
        <w:t xml:space="preserve"> for the Food for Mind randomized controlled trial</w:t>
      </w:r>
      <w:r w:rsidRPr="000E53EC">
        <w:rPr>
          <w:rStyle w:val="normaltextrun"/>
          <w:rFonts w:asciiTheme="minorHAnsi" w:hAnsiTheme="minorHAnsi"/>
          <w:b/>
          <w:bCs/>
          <w:lang w:val="en-US"/>
        </w:rPr>
        <w:t xml:space="preserve"> </w:t>
      </w:r>
      <w:r w:rsidRPr="000E53EC">
        <w:rPr>
          <w:rStyle w:val="eop"/>
          <w:rFonts w:asciiTheme="minorHAnsi" w:hAnsiTheme="minorHAnsi"/>
          <w:lang w:val="en-US"/>
        </w:rPr>
        <w:t> </w:t>
      </w:r>
    </w:p>
    <w:p w14:paraId="4E4E8A82" w14:textId="710EFBF2" w:rsidR="00114526" w:rsidRPr="000E53EC" w:rsidRDefault="00535DA0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The Protocol for </w:t>
      </w:r>
      <w:r w:rsidR="00B23863" w:rsidRPr="000E53EC">
        <w:rPr>
          <w:b/>
          <w:sz w:val="24"/>
          <w:szCs w:val="24"/>
          <w:lang w:val="en-US"/>
        </w:rPr>
        <w:t>All</w:t>
      </w:r>
      <w:r w:rsidRPr="000E53EC">
        <w:rPr>
          <w:b/>
          <w:sz w:val="24"/>
          <w:szCs w:val="24"/>
          <w:lang w:val="en-US"/>
        </w:rPr>
        <w:t xml:space="preserve"> Food for Mind </w:t>
      </w:r>
      <w:r w:rsidR="00B23863" w:rsidRPr="000E53EC">
        <w:rPr>
          <w:b/>
          <w:sz w:val="24"/>
          <w:szCs w:val="24"/>
          <w:lang w:val="en-US"/>
        </w:rPr>
        <w:t>G</w:t>
      </w:r>
      <w:r w:rsidRPr="000E53EC">
        <w:rPr>
          <w:b/>
          <w:sz w:val="24"/>
          <w:szCs w:val="24"/>
          <w:lang w:val="en-US"/>
        </w:rPr>
        <w:t>roup</w:t>
      </w:r>
      <w:r w:rsidR="00B23863" w:rsidRPr="000E53EC">
        <w:rPr>
          <w:b/>
          <w:sz w:val="24"/>
          <w:szCs w:val="24"/>
          <w:lang w:val="en-US"/>
        </w:rPr>
        <w:t xml:space="preserve"> Sessions</w:t>
      </w:r>
      <w:r w:rsidRPr="000E53EC">
        <w:rPr>
          <w:b/>
          <w:sz w:val="24"/>
          <w:szCs w:val="24"/>
          <w:lang w:val="en-US"/>
        </w:rPr>
        <w:t xml:space="preserve"> </w:t>
      </w:r>
    </w:p>
    <w:p w14:paraId="36247651" w14:textId="4D3BDC4D" w:rsidR="00534CD6" w:rsidRPr="000E53EC" w:rsidRDefault="00BB0214" w:rsidP="00534CD6">
      <w:pPr>
        <w:pStyle w:val="NoSpacing"/>
        <w:rPr>
          <w:rFonts w:ascii="Calibri" w:hAnsi="Calibri" w:cs="Calibri"/>
          <w:lang w:val="en-US"/>
        </w:rPr>
      </w:pPr>
      <w:r w:rsidRPr="000E53EC">
        <w:rPr>
          <w:rFonts w:ascii="Calibri" w:hAnsi="Calibri"/>
          <w:lang w:val="en-US"/>
        </w:rPr>
        <w:t xml:space="preserve">Before each group </w:t>
      </w:r>
      <w:r w:rsidR="00250376" w:rsidRPr="000E53EC">
        <w:rPr>
          <w:rFonts w:ascii="Calibri" w:hAnsi="Calibri"/>
          <w:lang w:val="en-US"/>
        </w:rPr>
        <w:t>meeting</w:t>
      </w:r>
      <w:r w:rsidR="00B23863" w:rsidRPr="000E53EC">
        <w:rPr>
          <w:rFonts w:ascii="Calibri" w:hAnsi="Calibri"/>
          <w:lang w:val="en-US"/>
        </w:rPr>
        <w:t>,</w:t>
      </w:r>
      <w:r w:rsidRPr="000E53EC">
        <w:rPr>
          <w:rFonts w:ascii="Calibri" w:hAnsi="Calibri"/>
          <w:lang w:val="en-US"/>
        </w:rPr>
        <w:t xml:space="preserve"> I as a </w:t>
      </w:r>
      <w:r w:rsidR="00B23863" w:rsidRPr="000E53EC">
        <w:rPr>
          <w:rFonts w:ascii="Calibri" w:hAnsi="Calibri"/>
          <w:lang w:val="en-US"/>
        </w:rPr>
        <w:t>counsellor</w:t>
      </w:r>
      <w:r w:rsidRPr="000E53EC">
        <w:rPr>
          <w:rFonts w:ascii="Calibri" w:hAnsi="Calibri"/>
          <w:lang w:val="en-US"/>
        </w:rPr>
        <w:t xml:space="preserve"> prepare myself</w:t>
      </w:r>
      <w:r w:rsidR="00250376" w:rsidRPr="000E53EC">
        <w:rPr>
          <w:rFonts w:ascii="Calibri" w:hAnsi="Calibri"/>
          <w:lang w:val="en-US"/>
        </w:rPr>
        <w:t xml:space="preserve"> for the session</w:t>
      </w:r>
      <w:r w:rsidRPr="000E53EC">
        <w:rPr>
          <w:rFonts w:ascii="Calibri" w:hAnsi="Calibri"/>
          <w:lang w:val="en-US"/>
        </w:rPr>
        <w:t xml:space="preserve"> by reflecting </w:t>
      </w:r>
      <w:r w:rsidR="00B23863" w:rsidRPr="000E53EC">
        <w:rPr>
          <w:rFonts w:ascii="Calibri" w:hAnsi="Calibri"/>
          <w:lang w:val="en-US"/>
        </w:rPr>
        <w:t xml:space="preserve">on the </w:t>
      </w:r>
      <w:r w:rsidRPr="000E53EC">
        <w:rPr>
          <w:rFonts w:ascii="Calibri" w:hAnsi="Calibri"/>
          <w:lang w:val="en-US"/>
        </w:rPr>
        <w:t>following</w:t>
      </w:r>
      <w:r w:rsidR="00B23863" w:rsidRPr="000E53EC">
        <w:rPr>
          <w:rFonts w:ascii="Calibri" w:hAnsi="Calibri"/>
          <w:lang w:val="en-US"/>
        </w:rPr>
        <w:t xml:space="preserve"> aspects:</w:t>
      </w:r>
    </w:p>
    <w:p w14:paraId="2FDBDA24" w14:textId="77777777" w:rsidR="00C441FF" w:rsidRPr="000E53EC" w:rsidRDefault="001F7D96">
      <w:pPr>
        <w:rPr>
          <w:rFonts w:cstheme="minorHAnsi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pict w14:anchorId="7600BF38">
          <v:rect id="Suorakulmio 10" o:spid="_x0000_s1026" style="position:absolute;margin-left:2.4pt;margin-top:15.65pt;width:472.6pt;height:212.1pt;z-index:2516280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" fillcolor="white [3201]" strokecolor="black [3200]" strokeweight="1pt">
            <v:textbox>
              <w:txbxContent>
                <w:p w14:paraId="354ECB7E" w14:textId="77777777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I have positive expectations for the group</w:t>
                  </w:r>
                </w:p>
                <w:p w14:paraId="2AE16EED" w14:textId="77777777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I could make everyone feel welcomed in the group</w:t>
                  </w:r>
                </w:p>
                <w:p w14:paraId="25693EE2" w14:textId="691C3CA2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 xml:space="preserve">I have patience for quiet moments and give each group member enough time to </w:t>
                  </w:r>
                  <w:r w:rsidR="00250376">
                    <w:t>speak up</w:t>
                  </w:r>
                  <w:r>
                    <w:t>. Everyone gets to have a say.</w:t>
                  </w:r>
                </w:p>
                <w:p w14:paraId="519E3433" w14:textId="77777777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I remember that group members’ experiences, not mine, lay at the heart of the activities.</w:t>
                  </w:r>
                </w:p>
                <w:p w14:paraId="3D456909" w14:textId="327AF656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 xml:space="preserve">I </w:t>
                  </w:r>
                  <w:r w:rsidR="00250376">
                    <w:t>show courage</w:t>
                  </w:r>
                  <w:r>
                    <w:t xml:space="preserve"> in using participatory methods to ensure a good level of energy in the group throughout the meeting.</w:t>
                  </w:r>
                </w:p>
                <w:p w14:paraId="2ADB5650" w14:textId="77777777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I help highlighting something positive in everyone’s activities.</w:t>
                  </w:r>
                </w:p>
                <w:p w14:paraId="3B8AFEF3" w14:textId="77777777" w:rsidR="00734040" w:rsidRDefault="00E82D75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Everyone will get support and encouragement.</w:t>
                  </w:r>
                </w:p>
                <w:p w14:paraId="5E63797B" w14:textId="693FC946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Did I tell the</w:t>
                  </w:r>
                  <w:r w:rsidR="00250376">
                    <w:t xml:space="preserve"> group that</w:t>
                  </w:r>
                  <w:r>
                    <w:t xml:space="preserve"> I trust the</w:t>
                  </w:r>
                  <w:r w:rsidR="00250376">
                    <w:t>m?</w:t>
                  </w:r>
                </w:p>
                <w:p w14:paraId="29384F48" w14:textId="77777777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I strengthen everyone’s willingness to stay in the group.</w:t>
                  </w:r>
                </w:p>
                <w:p w14:paraId="704650B3" w14:textId="77777777" w:rsidR="00734040" w:rsidRDefault="00734040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I process how the meeting went on my own.</w:t>
                  </w:r>
                </w:p>
                <w:p w14:paraId="5492D12C" w14:textId="77777777" w:rsidR="00616416" w:rsidRDefault="00616416" w:rsidP="00821954">
                  <w:pPr>
                    <w:pStyle w:val="ListParagraph"/>
                    <w:numPr>
                      <w:ilvl w:val="0"/>
                      <w:numId w:val="3"/>
                    </w:numPr>
                  </w:pPr>
                  <w:r>
                    <w:t>I make sure I was left with a good feeling about the group.</w:t>
                  </w:r>
                </w:p>
                <w:p w14:paraId="1F6F5F6D" w14:textId="77777777" w:rsidR="00616416" w:rsidRDefault="00616416" w:rsidP="00616416"/>
                <w:p w14:paraId="0EAC954B" w14:textId="77777777" w:rsidR="00734040" w:rsidRDefault="00734040" w:rsidP="00534CD6"/>
                <w:p w14:paraId="0DE816AC" w14:textId="77777777" w:rsidR="00734040" w:rsidRDefault="00734040" w:rsidP="00534CD6"/>
                <w:p w14:paraId="1BBA6F59" w14:textId="77777777" w:rsidR="00734040" w:rsidRDefault="00734040" w:rsidP="00534CD6"/>
                <w:p w14:paraId="5A4E58E9" w14:textId="77777777" w:rsidR="00734040" w:rsidRDefault="00734040" w:rsidP="00534CD6"/>
                <w:p w14:paraId="0AB5C999" w14:textId="77777777" w:rsidR="00734040" w:rsidRDefault="00734040" w:rsidP="00534CD6"/>
                <w:p w14:paraId="7B03BC15" w14:textId="77777777" w:rsidR="00734040" w:rsidRDefault="00734040" w:rsidP="00534CD6"/>
                <w:p w14:paraId="59537919" w14:textId="77777777" w:rsidR="00734040" w:rsidRDefault="00734040" w:rsidP="00534CD6"/>
                <w:p w14:paraId="72599D81" w14:textId="77777777" w:rsidR="00734040" w:rsidRDefault="00734040" w:rsidP="00534CD6"/>
                <w:p w14:paraId="72FC4D81" w14:textId="77777777" w:rsidR="00734040" w:rsidRDefault="00734040" w:rsidP="00534CD6"/>
                <w:p w14:paraId="54364094" w14:textId="77777777" w:rsidR="00734040" w:rsidRDefault="00734040" w:rsidP="00534CD6"/>
                <w:p w14:paraId="40584B34" w14:textId="77777777" w:rsidR="00734040" w:rsidRDefault="00734040" w:rsidP="00534CD6"/>
                <w:p w14:paraId="1649D0C7" w14:textId="77777777" w:rsidR="00734040" w:rsidRDefault="00734040" w:rsidP="00534CD6"/>
                <w:p w14:paraId="28DB0F54" w14:textId="77777777" w:rsidR="00734040" w:rsidRDefault="00734040" w:rsidP="00534CD6"/>
                <w:p w14:paraId="76E7C35B" w14:textId="77777777" w:rsidR="00734040" w:rsidRDefault="00734040" w:rsidP="00534CD6"/>
              </w:txbxContent>
            </v:textbox>
          </v:rect>
        </w:pict>
      </w:r>
    </w:p>
    <w:p w14:paraId="204C7351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2FF0B4E8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4058F0E3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2F1E0EAE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2F25F75D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5E8F6F91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3FB80423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1183933A" w14:textId="77777777" w:rsidR="00C441FF" w:rsidRPr="000E53EC" w:rsidRDefault="00C441FF">
      <w:pPr>
        <w:rPr>
          <w:rFonts w:cstheme="minorHAnsi"/>
          <w:b/>
          <w:sz w:val="24"/>
          <w:szCs w:val="24"/>
          <w:lang w:val="en-US"/>
        </w:rPr>
      </w:pPr>
    </w:p>
    <w:p w14:paraId="7FB3C9BF" w14:textId="77777777" w:rsidR="00534CD6" w:rsidRPr="000E53EC" w:rsidRDefault="00534CD6" w:rsidP="00FC01BC">
      <w:pPr>
        <w:rPr>
          <w:rFonts w:cstheme="minorHAnsi"/>
          <w:b/>
          <w:sz w:val="24"/>
          <w:szCs w:val="24"/>
          <w:lang w:val="en-US"/>
        </w:rPr>
      </w:pPr>
    </w:p>
    <w:p w14:paraId="2F4F8EA3" w14:textId="77777777" w:rsidR="00534CD6" w:rsidRPr="000E53EC" w:rsidRDefault="00534CD6" w:rsidP="00FC01BC">
      <w:pPr>
        <w:rPr>
          <w:rFonts w:cstheme="minorHAnsi"/>
          <w:b/>
          <w:sz w:val="24"/>
          <w:szCs w:val="24"/>
          <w:lang w:val="en-US"/>
        </w:rPr>
      </w:pPr>
    </w:p>
    <w:p w14:paraId="1A1FCC93" w14:textId="43D00D51" w:rsidR="00FC01BC" w:rsidRPr="000E53EC" w:rsidRDefault="006F725E" w:rsidP="00FC01BC">
      <w:pPr>
        <w:rPr>
          <w:rFonts w:cstheme="minorHAnsi"/>
          <w:sz w:val="32"/>
          <w:szCs w:val="32"/>
          <w:lang w:val="en-US"/>
        </w:rPr>
      </w:pPr>
      <w:r w:rsidRPr="000E53EC">
        <w:rPr>
          <w:b/>
          <w:sz w:val="32"/>
          <w:szCs w:val="32"/>
          <w:lang w:val="en-US"/>
        </w:rPr>
        <w:t>1. Getting to know each other (1½ h</w:t>
      </w:r>
      <w:r w:rsidR="00250376" w:rsidRPr="000E53EC">
        <w:rPr>
          <w:b/>
          <w:sz w:val="32"/>
          <w:szCs w:val="32"/>
          <w:lang w:val="en-US"/>
        </w:rPr>
        <w:t>ou</w:t>
      </w:r>
      <w:r w:rsidRPr="000E53EC">
        <w:rPr>
          <w:b/>
          <w:sz w:val="32"/>
          <w:szCs w:val="32"/>
          <w:lang w:val="en-US"/>
        </w:rPr>
        <w:t>rs)</w:t>
      </w:r>
    </w:p>
    <w:p w14:paraId="50F7D035" w14:textId="72799CCC" w:rsidR="00E36030" w:rsidRPr="000E53EC" w:rsidRDefault="00E36030" w:rsidP="00545623">
      <w:pPr>
        <w:rPr>
          <w:rFonts w:cstheme="minorHAnsi"/>
          <w:b/>
          <w:sz w:val="24"/>
          <w:szCs w:val="24"/>
          <w:u w:val="single"/>
          <w:lang w:val="en-US"/>
        </w:rPr>
      </w:pPr>
      <w:bookmarkStart w:id="0" w:name="_Hlk49873574"/>
      <w:r w:rsidRPr="000E53EC">
        <w:rPr>
          <w:sz w:val="24"/>
          <w:szCs w:val="24"/>
          <w:lang w:val="en-US"/>
        </w:rPr>
        <w:t xml:space="preserve">The first meeting </w:t>
      </w:r>
      <w:r w:rsidR="00250376" w:rsidRPr="000E53EC">
        <w:rPr>
          <w:sz w:val="24"/>
          <w:szCs w:val="24"/>
          <w:lang w:val="en-US"/>
        </w:rPr>
        <w:t>is</w:t>
      </w:r>
      <w:r w:rsidRPr="000E53EC">
        <w:rPr>
          <w:sz w:val="24"/>
          <w:szCs w:val="24"/>
          <w:lang w:val="en-US"/>
        </w:rPr>
        <w:t xml:space="preserve"> focused on rapport building and becoming aware of</w:t>
      </w:r>
      <w:r w:rsidR="00250376" w:rsidRPr="000E53EC">
        <w:rPr>
          <w:sz w:val="24"/>
          <w:szCs w:val="24"/>
          <w:lang w:val="en-US"/>
        </w:rPr>
        <w:t xml:space="preserve"> personal</w:t>
      </w:r>
      <w:r w:rsidRPr="000E53EC">
        <w:rPr>
          <w:sz w:val="24"/>
          <w:szCs w:val="24"/>
          <w:lang w:val="en-US"/>
        </w:rPr>
        <w:t xml:space="preserve"> strengths that are of vital importance for the success of group </w:t>
      </w:r>
      <w:proofErr w:type="gramStart"/>
      <w:r w:rsidRPr="000E53EC">
        <w:rPr>
          <w:sz w:val="24"/>
          <w:szCs w:val="24"/>
          <w:lang w:val="en-US"/>
        </w:rPr>
        <w:t>activity, and</w:t>
      </w:r>
      <w:proofErr w:type="gramEnd"/>
      <w:r w:rsidRPr="000E53EC">
        <w:rPr>
          <w:sz w:val="24"/>
          <w:szCs w:val="24"/>
          <w:lang w:val="en-US"/>
        </w:rPr>
        <w:t xml:space="preserve"> form the basis of strength-based coaching</w:t>
      </w:r>
      <w:bookmarkEnd w:id="0"/>
      <w:r w:rsidRPr="000E53EC">
        <w:rPr>
          <w:sz w:val="24"/>
          <w:szCs w:val="24"/>
          <w:lang w:val="en-US"/>
        </w:rPr>
        <w:t xml:space="preserve">. Grouping </w:t>
      </w:r>
      <w:r w:rsidR="00250376" w:rsidRPr="000E53EC">
        <w:rPr>
          <w:sz w:val="24"/>
          <w:szCs w:val="24"/>
          <w:lang w:val="en-US"/>
        </w:rPr>
        <w:t>is supported</w:t>
      </w:r>
      <w:r w:rsidRPr="000E53EC">
        <w:rPr>
          <w:sz w:val="24"/>
          <w:szCs w:val="24"/>
          <w:lang w:val="en-US"/>
        </w:rPr>
        <w:t xml:space="preserve"> by letting</w:t>
      </w:r>
      <w:r w:rsidR="00250376" w:rsidRPr="000E53EC">
        <w:rPr>
          <w:sz w:val="24"/>
          <w:szCs w:val="24"/>
          <w:lang w:val="en-US"/>
        </w:rPr>
        <w:t xml:space="preserve"> the</w:t>
      </w:r>
      <w:r w:rsidRPr="000E53EC">
        <w:rPr>
          <w:sz w:val="24"/>
          <w:szCs w:val="24"/>
          <w:lang w:val="en-US"/>
        </w:rPr>
        <w:t xml:space="preserve"> group participants </w:t>
      </w:r>
      <w:r w:rsidR="00250376" w:rsidRPr="000E53EC">
        <w:rPr>
          <w:sz w:val="24"/>
          <w:szCs w:val="24"/>
          <w:lang w:val="en-US"/>
        </w:rPr>
        <w:t>come up with</w:t>
      </w:r>
      <w:r w:rsidRPr="000E53EC">
        <w:rPr>
          <w:sz w:val="24"/>
          <w:szCs w:val="24"/>
          <w:lang w:val="en-US"/>
        </w:rPr>
        <w:t xml:space="preserve"> the most suitable food</w:t>
      </w:r>
      <w:r w:rsidR="00250376" w:rsidRPr="000E53EC">
        <w:rPr>
          <w:sz w:val="24"/>
          <w:szCs w:val="24"/>
          <w:lang w:val="en-US"/>
        </w:rPr>
        <w:t>-</w:t>
      </w:r>
      <w:r w:rsidRPr="000E53EC">
        <w:rPr>
          <w:sz w:val="24"/>
          <w:szCs w:val="24"/>
          <w:lang w:val="en-US"/>
        </w:rPr>
        <w:t>related name for themselves and for the group. Strength cards (</w:t>
      </w:r>
      <w:hyperlink r:id="rId8" w:history="1">
        <w:r w:rsidRPr="000E53EC">
          <w:rPr>
            <w:rStyle w:val="Hyperlink"/>
            <w:color w:val="auto"/>
            <w:sz w:val="24"/>
            <w:szCs w:val="24"/>
            <w:lang w:val="en-US"/>
          </w:rPr>
          <w:t>https://pesapuu.fi/</w:t>
        </w:r>
      </w:hyperlink>
      <w:r w:rsidRPr="000E53EC">
        <w:rPr>
          <w:sz w:val="24"/>
          <w:szCs w:val="24"/>
          <w:lang w:val="en-US"/>
        </w:rPr>
        <w:t xml:space="preserve">)  </w:t>
      </w:r>
      <w:r w:rsidR="00250376" w:rsidRPr="000E53EC">
        <w:rPr>
          <w:sz w:val="24"/>
          <w:szCs w:val="24"/>
          <w:lang w:val="en-US"/>
        </w:rPr>
        <w:t>are</w:t>
      </w:r>
      <w:r w:rsidRPr="000E53EC">
        <w:rPr>
          <w:sz w:val="24"/>
          <w:szCs w:val="24"/>
          <w:lang w:val="en-US"/>
        </w:rPr>
        <w:t xml:space="preserve"> used to help participants identify strengths of their own.  </w:t>
      </w:r>
    </w:p>
    <w:p w14:paraId="4DFB72EB" w14:textId="20A9D183" w:rsidR="002327AB" w:rsidRPr="00454CD9" w:rsidRDefault="002327AB" w:rsidP="00545623">
      <w:pPr>
        <w:rPr>
          <w:rFonts w:cstheme="minorHAnsi"/>
          <w:b/>
          <w:sz w:val="24"/>
          <w:szCs w:val="24"/>
          <w:u w:val="single"/>
          <w:lang w:val="en-US"/>
        </w:rPr>
      </w:pPr>
      <w:r w:rsidRPr="00454CD9">
        <w:rPr>
          <w:b/>
          <w:sz w:val="24"/>
          <w:szCs w:val="24"/>
          <w:u w:val="single"/>
          <w:lang w:val="en-US"/>
        </w:rPr>
        <w:t xml:space="preserve">Implementation and </w:t>
      </w:r>
      <w:r w:rsidR="00250376" w:rsidRPr="00454CD9">
        <w:rPr>
          <w:b/>
          <w:sz w:val="24"/>
          <w:szCs w:val="24"/>
          <w:u w:val="single"/>
          <w:lang w:val="en-US"/>
        </w:rPr>
        <w:t>setting a timetable for the activities</w:t>
      </w:r>
    </w:p>
    <w:p w14:paraId="42749044" w14:textId="77777777" w:rsidR="005A039A" w:rsidRPr="000E53EC" w:rsidRDefault="002B6E67" w:rsidP="00545623">
      <w:pPr>
        <w:rPr>
          <w:rFonts w:cstheme="minorHAnsi"/>
          <w:i/>
          <w:sz w:val="24"/>
          <w:szCs w:val="24"/>
          <w:u w:val="single"/>
          <w:lang w:val="en-US"/>
        </w:rPr>
      </w:pPr>
      <w:r w:rsidRPr="000E53EC">
        <w:rPr>
          <w:b/>
          <w:sz w:val="24"/>
          <w:szCs w:val="24"/>
          <w:lang w:val="en-US"/>
        </w:rPr>
        <w:t>1. Warm-up</w:t>
      </w:r>
      <w:r w:rsidRPr="000E53EC">
        <w:rPr>
          <w:b/>
          <w:sz w:val="24"/>
          <w:szCs w:val="24"/>
          <w:u w:val="single"/>
          <w:lang w:val="en-US"/>
        </w:rPr>
        <w:t xml:space="preserve">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40 min)</w:t>
      </w:r>
    </w:p>
    <w:p w14:paraId="0CCF53F4" w14:textId="77777777" w:rsidR="00734040" w:rsidRPr="000E53EC" w:rsidRDefault="004E5B39" w:rsidP="00821954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elcoming the participants and asking them about how they are feeling about coming to the group today.</w:t>
      </w:r>
    </w:p>
    <w:p w14:paraId="08D4638D" w14:textId="624F50D0" w:rsidR="00F95D0A" w:rsidRPr="000E53EC" w:rsidRDefault="00F95D0A" w:rsidP="00821954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A short description of the goal and content of the Food </w:t>
      </w:r>
      <w:r w:rsidR="00250376" w:rsidRPr="000E53EC">
        <w:rPr>
          <w:sz w:val="24"/>
          <w:szCs w:val="24"/>
          <w:lang w:val="en-US"/>
        </w:rPr>
        <w:t>for</w:t>
      </w:r>
      <w:r w:rsidRPr="000E53EC">
        <w:rPr>
          <w:sz w:val="24"/>
          <w:szCs w:val="24"/>
          <w:lang w:val="en-US"/>
        </w:rPr>
        <w:t xml:space="preserve"> Mind study. </w:t>
      </w:r>
    </w:p>
    <w:p w14:paraId="56FBDCA2" w14:textId="7052F25A" w:rsidR="00627E4F" w:rsidRPr="000E53EC" w:rsidRDefault="004E5B39" w:rsidP="00821954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Getting to know the group process and </w:t>
      </w:r>
      <w:r w:rsidR="000475E2" w:rsidRPr="000E53EC">
        <w:rPr>
          <w:sz w:val="24"/>
          <w:szCs w:val="24"/>
          <w:lang w:val="en-US"/>
        </w:rPr>
        <w:t>presenting</w:t>
      </w:r>
      <w:r w:rsidRPr="000E53EC">
        <w:rPr>
          <w:sz w:val="24"/>
          <w:szCs w:val="24"/>
          <w:lang w:val="en-US"/>
        </w:rPr>
        <w:t xml:space="preserve"> the timetable for </w:t>
      </w:r>
      <w:r w:rsidR="000475E2" w:rsidRPr="000E53EC">
        <w:rPr>
          <w:sz w:val="24"/>
          <w:szCs w:val="24"/>
          <w:lang w:val="en-US"/>
        </w:rPr>
        <w:t>the sessions</w:t>
      </w:r>
      <w:r w:rsidRPr="000E53EC">
        <w:rPr>
          <w:sz w:val="24"/>
          <w:szCs w:val="24"/>
          <w:lang w:val="en-US"/>
        </w:rPr>
        <w:t xml:space="preserve"> </w:t>
      </w:r>
    </w:p>
    <w:p w14:paraId="174C0679" w14:textId="6457C519" w:rsidR="00627E4F" w:rsidRPr="000E53EC" w:rsidRDefault="0074654F" w:rsidP="00821954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Presenting the Food </w:t>
      </w:r>
      <w:r w:rsidR="00250376" w:rsidRPr="000E53EC">
        <w:rPr>
          <w:sz w:val="24"/>
          <w:szCs w:val="24"/>
          <w:lang w:val="en-US"/>
        </w:rPr>
        <w:t>for</w:t>
      </w:r>
      <w:r w:rsidRPr="000E53EC">
        <w:rPr>
          <w:sz w:val="24"/>
          <w:szCs w:val="24"/>
          <w:lang w:val="en-US"/>
        </w:rPr>
        <w:t xml:space="preserve"> Mind portfolio and the dates for small group session</w:t>
      </w:r>
      <w:r w:rsidR="00250376" w:rsidRPr="000E53EC">
        <w:rPr>
          <w:sz w:val="24"/>
          <w:szCs w:val="24"/>
          <w:lang w:val="en-US"/>
        </w:rPr>
        <w:t>s</w:t>
      </w:r>
    </w:p>
    <w:p w14:paraId="5AA11EB5" w14:textId="77777777" w:rsidR="00F95D0A" w:rsidRPr="000E53EC" w:rsidRDefault="002327AB" w:rsidP="00821954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Presenting the key themes of the six small group sessions </w:t>
      </w:r>
    </w:p>
    <w:p w14:paraId="7223DBEB" w14:textId="77777777" w:rsidR="00F95D0A" w:rsidRPr="000E53EC" w:rsidRDefault="004E5B39" w:rsidP="00821954">
      <w:pPr>
        <w:pStyle w:val="ListParagraph"/>
        <w:numPr>
          <w:ilvl w:val="0"/>
          <w:numId w:val="33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Getting to know other group members</w:t>
      </w:r>
    </w:p>
    <w:p w14:paraId="64B8C23A" w14:textId="77777777" w:rsidR="00F95D0A" w:rsidRPr="000E53EC" w:rsidRDefault="00F95D0A" w:rsidP="00821954">
      <w:pPr>
        <w:pStyle w:val="ListParagraph"/>
        <w:numPr>
          <w:ilvl w:val="0"/>
          <w:numId w:val="6"/>
        </w:numPr>
        <w:spacing w:after="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Asking everyone to introduce themselves</w:t>
      </w:r>
    </w:p>
    <w:p w14:paraId="1F000EA7" w14:textId="77777777" w:rsidR="00F95D0A" w:rsidRPr="000E53EC" w:rsidRDefault="00F95D0A" w:rsidP="00734040">
      <w:pPr>
        <w:ind w:left="1080"/>
        <w:rPr>
          <w:rFonts w:cstheme="minorHAnsi"/>
          <w:i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Independent assignment: Every participant </w:t>
      </w:r>
      <w:proofErr w:type="gramStart"/>
      <w:r w:rsidRPr="000E53EC">
        <w:rPr>
          <w:sz w:val="24"/>
          <w:szCs w:val="24"/>
          <w:lang w:val="en-US"/>
        </w:rPr>
        <w:t>has to</w:t>
      </w:r>
      <w:proofErr w:type="gramEnd"/>
      <w:r w:rsidRPr="000E53EC">
        <w:rPr>
          <w:sz w:val="24"/>
          <w:szCs w:val="24"/>
          <w:lang w:val="en-US"/>
        </w:rPr>
        <w:t xml:space="preserve"> give themselves a “team name” based on a food item or ingredient starting with the same initial as their first name.</w:t>
      </w:r>
    </w:p>
    <w:p w14:paraId="603EDF81" w14:textId="77777777" w:rsidR="00F95D0A" w:rsidRPr="000E53EC" w:rsidRDefault="00F95D0A" w:rsidP="00821954">
      <w:pPr>
        <w:pStyle w:val="ListParagraph"/>
        <w:numPr>
          <w:ilvl w:val="0"/>
          <w:numId w:val="6"/>
        </w:numPr>
        <w:spacing w:after="0"/>
        <w:rPr>
          <w:rFonts w:cstheme="minorHAnsi"/>
          <w:i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lastRenderedPageBreak/>
        <w:t>Small group name</w:t>
      </w:r>
    </w:p>
    <w:p w14:paraId="67113299" w14:textId="77777777" w:rsidR="00F95D0A" w:rsidRPr="000E53EC" w:rsidRDefault="00F95D0A" w:rsidP="00734040">
      <w:pPr>
        <w:ind w:left="1080"/>
        <w:rPr>
          <w:rFonts w:cstheme="minorHAnsi"/>
          <w:i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Pair discussion: The group is divided into pairs. The group names suggested by the pairs are collected on a flip chart and the group selects the best and most fitting suggestion for the group.</w:t>
      </w:r>
    </w:p>
    <w:p w14:paraId="19CF1683" w14:textId="77777777" w:rsidR="00F95D0A" w:rsidRPr="000E53EC" w:rsidRDefault="00F95D0A" w:rsidP="00821954">
      <w:pPr>
        <w:pStyle w:val="ListParagraph"/>
        <w:numPr>
          <w:ilvl w:val="0"/>
          <w:numId w:val="6"/>
        </w:numPr>
        <w:spacing w:after="0"/>
        <w:rPr>
          <w:rFonts w:cstheme="minorHAnsi"/>
          <w:i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Ground rules for the group</w:t>
      </w:r>
    </w:p>
    <w:p w14:paraId="389F6DE4" w14:textId="54882232" w:rsidR="00824DFF" w:rsidRPr="000E53EC" w:rsidRDefault="00F95D0A" w:rsidP="00734040">
      <w:pPr>
        <w:ind w:left="108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Independent assignment: Handing out a list of the most common ground rules for the group for all participants. Group members select the 5 rules they </w:t>
      </w:r>
      <w:r w:rsidR="00233A11" w:rsidRPr="000E53EC">
        <w:rPr>
          <w:sz w:val="24"/>
          <w:szCs w:val="24"/>
          <w:lang w:val="en-US"/>
        </w:rPr>
        <w:t>deem most</w:t>
      </w:r>
      <w:r w:rsidRPr="000E53EC">
        <w:rPr>
          <w:sz w:val="24"/>
          <w:szCs w:val="24"/>
          <w:lang w:val="en-US"/>
        </w:rPr>
        <w:t xml:space="preserve"> important by encircling these or add an entry they feel is missing from the list on the blank space reserved for this. A </w:t>
      </w:r>
      <w:r w:rsidR="00233A11" w:rsidRPr="000E53EC">
        <w:rPr>
          <w:sz w:val="24"/>
          <w:szCs w:val="24"/>
          <w:lang w:val="en-US"/>
        </w:rPr>
        <w:t>typed-up</w:t>
      </w:r>
      <w:r w:rsidRPr="000E53EC">
        <w:rPr>
          <w:sz w:val="24"/>
          <w:szCs w:val="24"/>
          <w:lang w:val="en-US"/>
        </w:rPr>
        <w:t xml:space="preserve"> version of the list is provided to the group members during the following session.</w:t>
      </w:r>
      <w:r w:rsidRPr="000E53EC">
        <w:rPr>
          <w:b/>
          <w:sz w:val="24"/>
          <w:szCs w:val="24"/>
          <w:lang w:val="en-US"/>
        </w:rPr>
        <w:t xml:space="preserve"> </w:t>
      </w:r>
    </w:p>
    <w:p w14:paraId="5747968C" w14:textId="77777777" w:rsidR="00734040" w:rsidRPr="000E53EC" w:rsidRDefault="002B6E67" w:rsidP="00627E4F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2. Processing the theme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15 min)</w:t>
      </w:r>
    </w:p>
    <w:p w14:paraId="70676714" w14:textId="392864CD" w:rsidR="00627E4F" w:rsidRPr="000E53EC" w:rsidRDefault="00211E86" w:rsidP="002B6E67">
      <w:pPr>
        <w:ind w:left="360"/>
        <w:rPr>
          <w:rFonts w:cstheme="minorHAnsi"/>
          <w:i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Participants’ thoughts about the connection between nutrition and depression and how eating affect</w:t>
      </w:r>
      <w:r w:rsidR="000475E2" w:rsidRPr="000E53EC">
        <w:rPr>
          <w:sz w:val="24"/>
          <w:szCs w:val="24"/>
          <w:lang w:val="en-US"/>
        </w:rPr>
        <w:t>s</w:t>
      </w:r>
      <w:r w:rsidRPr="000E53EC">
        <w:rPr>
          <w:sz w:val="24"/>
          <w:szCs w:val="24"/>
          <w:lang w:val="en-US"/>
        </w:rPr>
        <w:t xml:space="preserve"> your mood. </w:t>
      </w:r>
    </w:p>
    <w:p w14:paraId="49EA4B86" w14:textId="77777777" w:rsidR="007E76AC" w:rsidRPr="000E53EC" w:rsidRDefault="004E5B39" w:rsidP="00821954">
      <w:pPr>
        <w:pStyle w:val="ListParagraph"/>
        <w:numPr>
          <w:ilvl w:val="0"/>
          <w:numId w:val="7"/>
        </w:numPr>
        <w:rPr>
          <w:rFonts w:cstheme="minorHAnsi"/>
          <w:i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What was the “incentive” that brought the participants to the Food for Mind study - a discussion. </w:t>
      </w:r>
    </w:p>
    <w:p w14:paraId="3C6024D4" w14:textId="1CDE05C1" w:rsidR="00661357" w:rsidRPr="000E53EC" w:rsidRDefault="00661357" w:rsidP="00821954">
      <w:pPr>
        <w:pStyle w:val="ListParagraph"/>
        <w:numPr>
          <w:ilvl w:val="0"/>
          <w:numId w:val="7"/>
        </w:numPr>
        <w:rPr>
          <w:rFonts w:cstheme="minorHAnsi"/>
          <w:i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Presenting the SMILES study (</w:t>
      </w:r>
      <w:r w:rsidRPr="000E53EC">
        <w:rPr>
          <w:rFonts w:ascii="Calibri" w:hAnsi="Calibri"/>
          <w:lang w:val="en-US"/>
        </w:rPr>
        <w:t xml:space="preserve">Jacka FN, O'Neil A, Opie R, Itsiopoulos C, Cotton S, Mohebbi M, et al. A randomised controlled trial of dietary improvement for adults with major depression (the ‘SMILES’ trial). BMC medicine 2017 Jan 30;15(1):23.), </w:t>
      </w:r>
      <w:r w:rsidRPr="000E53EC">
        <w:rPr>
          <w:sz w:val="24"/>
          <w:szCs w:val="24"/>
          <w:lang w:val="en-US"/>
        </w:rPr>
        <w:t>Power point - presentation</w:t>
      </w:r>
    </w:p>
    <w:p w14:paraId="4F71A7FD" w14:textId="165DCA87" w:rsidR="00814463" w:rsidRPr="000E53EC" w:rsidRDefault="002B6E67" w:rsidP="00814463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3. WhatsApp group – peer support and communication channel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10 min)</w:t>
      </w:r>
    </w:p>
    <w:p w14:paraId="56467FFB" w14:textId="77777777" w:rsidR="00814463" w:rsidRPr="000E53EC" w:rsidRDefault="00814463" w:rsidP="00821954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Group’s wishes for the WhatsApp group: What sorts of things the participants could share in the group during the group meetings and after the small-group sessions for a 10-month period?</w:t>
      </w:r>
    </w:p>
    <w:p w14:paraId="69A8AFAD" w14:textId="3E6E7064" w:rsidR="00814463" w:rsidRPr="000E53EC" w:rsidRDefault="00814463" w:rsidP="00821954">
      <w:pPr>
        <w:pStyle w:val="ListParagraph"/>
        <w:numPr>
          <w:ilvl w:val="0"/>
          <w:numId w:val="34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“What would it require from the group members to make sure that everyone feels good and safe in the WhatsApp group?” agreeing on ground rules for the WhatsApp group through a discussion (e.g. voluntary participation in the group, limiting the content to topics discussed in the Food for Mind group, having an accepting attitude towards other people’s texts and messages”). </w:t>
      </w:r>
    </w:p>
    <w:p w14:paraId="0768647B" w14:textId="555E9917" w:rsidR="00FE0C77" w:rsidRPr="000E53EC" w:rsidRDefault="002B6E67" w:rsidP="00627E4F">
      <w:pPr>
        <w:rPr>
          <w:rFonts w:cstheme="minorHAnsi"/>
          <w:b/>
          <w:sz w:val="24"/>
          <w:szCs w:val="24"/>
          <w:lang w:val="en-US"/>
        </w:rPr>
      </w:pPr>
      <w:bookmarkStart w:id="1" w:name="_Hlk524376101"/>
      <w:r w:rsidRPr="000E53EC">
        <w:rPr>
          <w:b/>
          <w:sz w:val="24"/>
          <w:szCs w:val="24"/>
          <w:lang w:val="en-US"/>
        </w:rPr>
        <w:t>4. Take home message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</w:p>
    <w:p w14:paraId="4AE373FC" w14:textId="04D5A3CB" w:rsidR="00FE0C77" w:rsidRPr="000E53EC" w:rsidRDefault="006745C1" w:rsidP="002B6E67">
      <w:pPr>
        <w:ind w:left="36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Independent assignment: Group members take turns completing the following three sentences:</w:t>
      </w:r>
    </w:p>
    <w:p w14:paraId="12E57852" w14:textId="77777777" w:rsidR="00FE0C77" w:rsidRPr="000E53EC" w:rsidRDefault="00FE0C77" w:rsidP="00821954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en</w:t>
      </w:r>
      <w:proofErr w:type="gramEnd"/>
      <w:r w:rsidRPr="000E53EC">
        <w:rPr>
          <w:sz w:val="24"/>
          <w:szCs w:val="24"/>
          <w:lang w:val="en-US"/>
        </w:rPr>
        <w:t xml:space="preserve"> I came here today, I felt that…”</w:t>
      </w:r>
    </w:p>
    <w:p w14:paraId="0845993D" w14:textId="77777777" w:rsidR="00FE0C77" w:rsidRPr="000E53EC" w:rsidRDefault="00FE0C77" w:rsidP="00821954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The</w:t>
      </w:r>
      <w:proofErr w:type="gramEnd"/>
      <w:r w:rsidRPr="000E53EC">
        <w:rPr>
          <w:sz w:val="24"/>
          <w:szCs w:val="24"/>
          <w:lang w:val="en-US"/>
        </w:rPr>
        <w:t xml:space="preserve"> most memorable thing in this session was…”</w:t>
      </w:r>
    </w:p>
    <w:p w14:paraId="71147C85" w14:textId="77777777" w:rsidR="00335769" w:rsidRPr="000E53EC" w:rsidRDefault="00FE0C77" w:rsidP="00821954">
      <w:pPr>
        <w:pStyle w:val="ListParagraph"/>
        <w:numPr>
          <w:ilvl w:val="0"/>
          <w:numId w:val="4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at</w:t>
      </w:r>
      <w:proofErr w:type="gramEnd"/>
      <w:r w:rsidRPr="000E53EC">
        <w:rPr>
          <w:sz w:val="24"/>
          <w:szCs w:val="24"/>
          <w:lang w:val="en-US"/>
        </w:rPr>
        <w:t xml:space="preserve"> I’m taking with me today is…”</w:t>
      </w:r>
      <w:bookmarkEnd w:id="1"/>
    </w:p>
    <w:p w14:paraId="39F9DF78" w14:textId="60A2AB69" w:rsidR="00095EEF" w:rsidRPr="000E53EC" w:rsidRDefault="002B6E67" w:rsidP="00FE0C77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5. Instructions for completing the home assignment </w:t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10 min)</w:t>
      </w:r>
    </w:p>
    <w:p w14:paraId="41FEE0D3" w14:textId="77777777" w:rsidR="0020384E" w:rsidRPr="000E53EC" w:rsidRDefault="0020384E" w:rsidP="0020384E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me assignment</w:t>
      </w:r>
    </w:p>
    <w:p w14:paraId="6A03DD82" w14:textId="77777777" w:rsidR="00BC1C6B" w:rsidRPr="000E53EC" w:rsidRDefault="00BC1C6B" w:rsidP="00821954">
      <w:pPr>
        <w:pStyle w:val="ListParagraph"/>
        <w:numPr>
          <w:ilvl w:val="0"/>
          <w:numId w:val="35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Food habits that promote wellbeing </w:t>
      </w:r>
      <w:proofErr w:type="gramStart"/>
      <w:r w:rsidRPr="000E53EC">
        <w:rPr>
          <w:sz w:val="24"/>
          <w:szCs w:val="24"/>
          <w:lang w:val="en-US"/>
        </w:rPr>
        <w:t>– ”A</w:t>
      </w:r>
      <w:proofErr w:type="gramEnd"/>
      <w:r w:rsidRPr="000E53EC">
        <w:rPr>
          <w:sz w:val="24"/>
          <w:szCs w:val="24"/>
          <w:lang w:val="en-US"/>
        </w:rPr>
        <w:t xml:space="preserve"> good day vs. a bad day” </w:t>
      </w:r>
    </w:p>
    <w:p w14:paraId="3155C2C8" w14:textId="77777777" w:rsidR="00B846ED" w:rsidRPr="000E53EC" w:rsidRDefault="00BC1C6B" w:rsidP="002B6E67">
      <w:pPr>
        <w:pStyle w:val="NoSpacing"/>
        <w:ind w:left="360"/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>WhatsApp assignment</w:t>
      </w:r>
    </w:p>
    <w:p w14:paraId="421E447A" w14:textId="77777777" w:rsidR="00E82D75" w:rsidRPr="000E53EC" w:rsidRDefault="00BC1C6B" w:rsidP="00821954">
      <w:pPr>
        <w:pStyle w:val="NoSpacing"/>
        <w:numPr>
          <w:ilvl w:val="0"/>
          <w:numId w:val="35"/>
        </w:numPr>
        <w:rPr>
          <w:rFonts w:asciiTheme="minorHAnsi" w:hAnsiTheme="minorHAnsi" w:cstheme="minorHAnsi"/>
          <w:b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lastRenderedPageBreak/>
        <w:t xml:space="preserve">Take a photo of something that is meaningful to you and share it in the group. </w:t>
      </w:r>
    </w:p>
    <w:p w14:paraId="1E35E3A6" w14:textId="77777777" w:rsidR="00E82D75" w:rsidRPr="000E53EC" w:rsidRDefault="00E82D75" w:rsidP="00E82D75">
      <w:pPr>
        <w:pStyle w:val="NoSpacing"/>
        <w:rPr>
          <w:rFonts w:asciiTheme="minorHAnsi" w:hAnsiTheme="minorHAnsi" w:cstheme="minorHAnsi"/>
          <w:bCs/>
          <w:lang w:val="en-US"/>
        </w:rPr>
      </w:pPr>
    </w:p>
    <w:p w14:paraId="146B1D4A" w14:textId="77777777" w:rsidR="00BC1C6B" w:rsidRPr="000E53EC" w:rsidRDefault="002B6E67" w:rsidP="00E82D75">
      <w:pPr>
        <w:pStyle w:val="NoSpacing"/>
        <w:rPr>
          <w:rFonts w:asciiTheme="minorHAnsi" w:hAnsiTheme="minorHAnsi" w:cstheme="minorHAnsi"/>
          <w:b/>
          <w:bCs/>
          <w:lang w:val="en-US"/>
        </w:rPr>
      </w:pPr>
      <w:r w:rsidRPr="000E53EC">
        <w:rPr>
          <w:rFonts w:asciiTheme="minorHAnsi" w:hAnsiTheme="minorHAnsi"/>
          <w:b/>
          <w:bCs/>
          <w:lang w:val="en-US"/>
        </w:rPr>
        <w:t>6. Ending the session</w:t>
      </w:r>
    </w:p>
    <w:p w14:paraId="6C4F6C62" w14:textId="77777777" w:rsidR="00EC5F5E" w:rsidRPr="000E53EC" w:rsidRDefault="00114526" w:rsidP="00821954">
      <w:pPr>
        <w:pStyle w:val="NoSpacing"/>
        <w:numPr>
          <w:ilvl w:val="0"/>
          <w:numId w:val="36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>Agreeing on the time of the next session and reminding the participants of its theme.</w:t>
      </w:r>
    </w:p>
    <w:p w14:paraId="3DFDD6E6" w14:textId="77777777" w:rsidR="00EC5F5E" w:rsidRPr="000E53EC" w:rsidRDefault="00EC5F5E" w:rsidP="00821954">
      <w:pPr>
        <w:pStyle w:val="NoSpacing"/>
        <w:numPr>
          <w:ilvl w:val="0"/>
          <w:numId w:val="36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>Thanking the group members of participating</w:t>
      </w:r>
    </w:p>
    <w:p w14:paraId="4E2A1397" w14:textId="77777777" w:rsidR="004B4A63" w:rsidRPr="000E53EC" w:rsidRDefault="004B4A63" w:rsidP="007D3037">
      <w:pPr>
        <w:pStyle w:val="NoSpacing"/>
        <w:ind w:firstLine="48"/>
        <w:rPr>
          <w:rFonts w:asciiTheme="minorHAnsi" w:hAnsiTheme="minorHAnsi" w:cstheme="minorHAnsi"/>
          <w:bCs/>
          <w:lang w:val="en-US"/>
        </w:rPr>
      </w:pPr>
    </w:p>
    <w:p w14:paraId="3F3E601F" w14:textId="02A717CC" w:rsidR="00114526" w:rsidRPr="000E53EC" w:rsidRDefault="003141DE" w:rsidP="003141DE">
      <w:pPr>
        <w:pStyle w:val="ListParagraph"/>
        <w:ind w:left="0"/>
        <w:rPr>
          <w:rFonts w:cstheme="minorHAnsi"/>
          <w:b/>
          <w:sz w:val="32"/>
          <w:szCs w:val="32"/>
          <w:lang w:val="en-US"/>
        </w:rPr>
      </w:pPr>
      <w:r w:rsidRPr="000E53EC">
        <w:rPr>
          <w:b/>
          <w:sz w:val="32"/>
          <w:szCs w:val="32"/>
          <w:lang w:val="en-US"/>
        </w:rPr>
        <w:t>2. Diet quality and meal frequency (1½ h</w:t>
      </w:r>
      <w:r w:rsidR="0059545C" w:rsidRPr="000E53EC">
        <w:rPr>
          <w:b/>
          <w:sz w:val="32"/>
          <w:szCs w:val="32"/>
          <w:lang w:val="en-US"/>
        </w:rPr>
        <w:t>ou</w:t>
      </w:r>
      <w:r w:rsidRPr="000E53EC">
        <w:rPr>
          <w:b/>
          <w:sz w:val="32"/>
          <w:szCs w:val="32"/>
          <w:lang w:val="en-US"/>
        </w:rPr>
        <w:t>rs)</w:t>
      </w:r>
    </w:p>
    <w:p w14:paraId="56FA5E0D" w14:textId="5B96D3ED" w:rsidR="00E46137" w:rsidRPr="000E53EC" w:rsidRDefault="002B6E67" w:rsidP="00114526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1. Warm-up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</w:p>
    <w:p w14:paraId="5DF6FBED" w14:textId="77777777" w:rsidR="00BB3BB1" w:rsidRPr="000E53EC" w:rsidRDefault="007D3037" w:rsidP="00821954">
      <w:pPr>
        <w:pStyle w:val="ListParagraph"/>
        <w:numPr>
          <w:ilvl w:val="0"/>
          <w:numId w:val="37"/>
        </w:numPr>
        <w:rPr>
          <w:rFonts w:cstheme="minorHAnsi"/>
          <w:sz w:val="24"/>
          <w:szCs w:val="24"/>
          <w:lang w:val="en-US"/>
        </w:rPr>
      </w:pPr>
      <w:r w:rsidRPr="000E53EC">
        <w:rPr>
          <w:bCs/>
          <w:sz w:val="24"/>
          <w:szCs w:val="24"/>
          <w:lang w:val="en-US"/>
        </w:rPr>
        <w:t xml:space="preserve">Welcoming the group members to the session </w:t>
      </w:r>
    </w:p>
    <w:p w14:paraId="672B9FD1" w14:textId="77777777" w:rsidR="00B846ED" w:rsidRPr="000E53EC" w:rsidRDefault="007D3037" w:rsidP="00821954">
      <w:pPr>
        <w:pStyle w:val="ListParagraph"/>
        <w:numPr>
          <w:ilvl w:val="0"/>
          <w:numId w:val="37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Reminding the group of an experience from the previous week’s session that was positive or made the group feel good</w:t>
      </w:r>
      <w:bookmarkStart w:id="2" w:name="_Hlk524376413"/>
    </w:p>
    <w:p w14:paraId="0F9F0446" w14:textId="77777777" w:rsidR="00C94BFC" w:rsidRPr="000E53EC" w:rsidRDefault="002B6E67" w:rsidP="00B846ED">
      <w:pPr>
        <w:rPr>
          <w:rFonts w:cstheme="minorHAnsi"/>
          <w:b/>
          <w:iCs/>
          <w:sz w:val="24"/>
          <w:szCs w:val="24"/>
          <w:lang w:val="en-US"/>
        </w:rPr>
      </w:pPr>
      <w:r w:rsidRPr="000E53EC">
        <w:rPr>
          <w:b/>
          <w:iCs/>
          <w:sz w:val="24"/>
          <w:szCs w:val="24"/>
          <w:lang w:val="en-US"/>
        </w:rPr>
        <w:t xml:space="preserve">2. Discussing the home assignment </w:t>
      </w:r>
      <w:r w:rsidRPr="000E53EC">
        <w:rPr>
          <w:b/>
          <w:iCs/>
          <w:sz w:val="24"/>
          <w:szCs w:val="24"/>
          <w:lang w:val="en-US"/>
        </w:rPr>
        <w:tab/>
      </w:r>
      <w:r w:rsidRPr="000E53EC">
        <w:rPr>
          <w:b/>
          <w:iCs/>
          <w:sz w:val="24"/>
          <w:szCs w:val="24"/>
          <w:lang w:val="en-US"/>
        </w:rPr>
        <w:tab/>
      </w:r>
      <w:r w:rsidRPr="000E53EC">
        <w:rPr>
          <w:b/>
          <w:iCs/>
          <w:sz w:val="24"/>
          <w:szCs w:val="24"/>
          <w:lang w:val="en-US"/>
        </w:rPr>
        <w:tab/>
      </w:r>
      <w:r w:rsidRPr="000E53EC">
        <w:rPr>
          <w:b/>
          <w:iCs/>
          <w:sz w:val="24"/>
          <w:szCs w:val="24"/>
          <w:lang w:val="en-US"/>
        </w:rPr>
        <w:tab/>
        <w:t>(</w:t>
      </w:r>
      <w:r w:rsidRPr="000E53EC">
        <w:rPr>
          <w:b/>
          <w:sz w:val="24"/>
          <w:szCs w:val="24"/>
          <w:lang w:val="en-US"/>
        </w:rPr>
        <w:t xml:space="preserve">~ </w:t>
      </w:r>
      <w:r w:rsidRPr="000E53EC">
        <w:rPr>
          <w:b/>
          <w:iCs/>
          <w:sz w:val="24"/>
          <w:szCs w:val="24"/>
          <w:lang w:val="en-US"/>
        </w:rPr>
        <w:t>20 min)</w:t>
      </w:r>
    </w:p>
    <w:bookmarkEnd w:id="2"/>
    <w:p w14:paraId="6273A1C2" w14:textId="77777777" w:rsidR="00C94BFC" w:rsidRPr="000E53EC" w:rsidRDefault="00C94BFC" w:rsidP="00821954">
      <w:pPr>
        <w:pStyle w:val="ListParagraph"/>
        <w:numPr>
          <w:ilvl w:val="0"/>
          <w:numId w:val="38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Independent assignment: The participants write about their experiences of eating on good and bad days on pieces of paper, making use of the assignment they completed at home</w:t>
      </w:r>
    </w:p>
    <w:p w14:paraId="09116F63" w14:textId="77777777" w:rsidR="00440FA2" w:rsidRPr="000E53EC" w:rsidRDefault="00C94BFC" w:rsidP="00821954">
      <w:pPr>
        <w:pStyle w:val="ListParagraph"/>
        <w:numPr>
          <w:ilvl w:val="0"/>
          <w:numId w:val="38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iscussing the assignment with the whole group: The instructor collects the pieces of paper and writes down the group members’ ideas on a flip chart. Discussion about differences and possible improvement ideas that the participants can think of to the ideas written on the chart.</w:t>
      </w:r>
    </w:p>
    <w:p w14:paraId="7CEAEF9E" w14:textId="77777777" w:rsidR="000000B1" w:rsidRPr="000E53EC" w:rsidRDefault="000000B1" w:rsidP="00821954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were your most important observations concerning your good days?</w:t>
      </w:r>
    </w:p>
    <w:p w14:paraId="5BF78B9D" w14:textId="7F59B6C4" w:rsidR="00B846ED" w:rsidRPr="000E53EC" w:rsidRDefault="000000B1" w:rsidP="00821954">
      <w:pPr>
        <w:pStyle w:val="ListParagraph"/>
        <w:numPr>
          <w:ilvl w:val="0"/>
          <w:numId w:val="8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How could you </w:t>
      </w:r>
      <w:r w:rsidR="0059545C" w:rsidRPr="000E53EC">
        <w:rPr>
          <w:sz w:val="24"/>
          <w:szCs w:val="24"/>
          <w:lang w:val="en-US"/>
        </w:rPr>
        <w:t>utilize</w:t>
      </w:r>
      <w:r w:rsidRPr="000E53EC">
        <w:rPr>
          <w:sz w:val="24"/>
          <w:szCs w:val="24"/>
          <w:lang w:val="en-US"/>
        </w:rPr>
        <w:t xml:space="preserve"> the observations you made on your worse days?</w:t>
      </w:r>
    </w:p>
    <w:p w14:paraId="42B3F2C2" w14:textId="77777777" w:rsidR="008444B5" w:rsidRPr="000E53EC" w:rsidRDefault="002B6E67" w:rsidP="00B846ED">
      <w:pPr>
        <w:rPr>
          <w:rFonts w:cstheme="minorHAnsi"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3. Processing the theme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30 min)</w:t>
      </w:r>
    </w:p>
    <w:p w14:paraId="0C74C576" w14:textId="1DDFA023" w:rsidR="00D445A8" w:rsidRPr="000E53EC" w:rsidRDefault="00D445A8" w:rsidP="00D445A8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The </w:t>
      </w:r>
      <w:r w:rsidR="0059545C" w:rsidRPr="000E53EC">
        <w:rPr>
          <w:sz w:val="24"/>
          <w:szCs w:val="24"/>
          <w:lang w:val="en-US"/>
        </w:rPr>
        <w:t>session</w:t>
      </w:r>
      <w:r w:rsidRPr="000E53EC">
        <w:rPr>
          <w:sz w:val="24"/>
          <w:szCs w:val="24"/>
          <w:lang w:val="en-US"/>
        </w:rPr>
        <w:t xml:space="preserve"> </w:t>
      </w:r>
      <w:r w:rsidR="0059545C" w:rsidRPr="000E53EC">
        <w:rPr>
          <w:sz w:val="24"/>
          <w:szCs w:val="24"/>
          <w:lang w:val="en-US"/>
        </w:rPr>
        <w:t xml:space="preserve">starts with </w:t>
      </w:r>
      <w:r w:rsidRPr="000E53EC">
        <w:rPr>
          <w:sz w:val="24"/>
          <w:szCs w:val="24"/>
          <w:lang w:val="en-US"/>
        </w:rPr>
        <w:t xml:space="preserve">a short conversational Power point presentation on the topic of </w:t>
      </w:r>
      <w:r w:rsidR="0059545C" w:rsidRPr="000E53EC">
        <w:rPr>
          <w:sz w:val="24"/>
          <w:szCs w:val="24"/>
          <w:lang w:val="en-US"/>
        </w:rPr>
        <w:t>the</w:t>
      </w:r>
      <w:r w:rsidRPr="000E53EC">
        <w:rPr>
          <w:sz w:val="24"/>
          <w:szCs w:val="24"/>
          <w:lang w:val="en-US"/>
        </w:rPr>
        <w:t xml:space="preserve"> meeting</w:t>
      </w:r>
      <w:r w:rsidR="0059545C" w:rsidRPr="000E53EC">
        <w:rPr>
          <w:sz w:val="24"/>
          <w:szCs w:val="24"/>
          <w:lang w:val="en-US"/>
        </w:rPr>
        <w:t>, d</w:t>
      </w:r>
      <w:r w:rsidRPr="000E53EC">
        <w:rPr>
          <w:sz w:val="24"/>
          <w:szCs w:val="24"/>
          <w:lang w:val="en-US"/>
        </w:rPr>
        <w:t xml:space="preserve">iet quality and meal frequency.  </w:t>
      </w:r>
    </w:p>
    <w:p w14:paraId="76C7F031" w14:textId="77777777" w:rsidR="009951A0" w:rsidRPr="000E53EC" w:rsidRDefault="00D445A8" w:rsidP="00B846ED">
      <w:p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The group members are asked to share their thoughts about the PP presentation concerning the importance of meal patterns and the overall quality of a person’s diet  </w:t>
      </w:r>
    </w:p>
    <w:p w14:paraId="6F568E12" w14:textId="77777777" w:rsidR="009951A0" w:rsidRPr="000E53EC" w:rsidRDefault="009951A0" w:rsidP="00821954">
      <w:pPr>
        <w:pStyle w:val="ListParagraph"/>
        <w:numPr>
          <w:ilvl w:val="0"/>
          <w:numId w:val="9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iscussing personal experiences and sharing them with the group</w:t>
      </w:r>
    </w:p>
    <w:p w14:paraId="6695358F" w14:textId="77777777" w:rsidR="00D445A8" w:rsidRPr="000E53EC" w:rsidRDefault="009951A0" w:rsidP="00821954">
      <w:pPr>
        <w:pStyle w:val="ListParagraph"/>
        <w:numPr>
          <w:ilvl w:val="0"/>
          <w:numId w:val="9"/>
        </w:numPr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iscussing the importance of focusing on eating and how this can be ensured with the group</w:t>
      </w:r>
    </w:p>
    <w:p w14:paraId="053493E2" w14:textId="444D23CF" w:rsidR="00CC4B1B" w:rsidRPr="000E53EC" w:rsidRDefault="002B6E67" w:rsidP="00D445A8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4. Considering wishes for making a change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15 min)</w:t>
      </w:r>
    </w:p>
    <w:p w14:paraId="4D19EBEA" w14:textId="77777777" w:rsidR="00CC4B1B" w:rsidRPr="000E53EC" w:rsidRDefault="00CC4B1B" w:rsidP="00821954">
      <w:pPr>
        <w:pStyle w:val="ListParagraph"/>
        <w:numPr>
          <w:ilvl w:val="0"/>
          <w:numId w:val="39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Pair assignment Considering wishes for making a change using a separate handout with exercises, initially in pairs</w:t>
      </w:r>
    </w:p>
    <w:p w14:paraId="767C4D4A" w14:textId="77777777" w:rsidR="008444B5" w:rsidRPr="000E53EC" w:rsidRDefault="00CC4B1B" w:rsidP="00821954">
      <w:pPr>
        <w:pStyle w:val="ListParagraph"/>
        <w:numPr>
          <w:ilvl w:val="0"/>
          <w:numId w:val="39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Discussing the assignment with the whole group: Discussing the changes that the group members hope to achieve and how these could be accomplished in the members’ day-to-day lives: making changes concrete, identifying good </w:t>
      </w:r>
      <w:proofErr w:type="gramStart"/>
      <w:r w:rsidRPr="000E53EC">
        <w:rPr>
          <w:sz w:val="24"/>
          <w:szCs w:val="24"/>
          <w:lang w:val="en-US"/>
        </w:rPr>
        <w:t>things</w:t>
      </w:r>
      <w:proofErr w:type="gramEnd"/>
      <w:r w:rsidRPr="000E53EC">
        <w:rPr>
          <w:sz w:val="24"/>
          <w:szCs w:val="24"/>
          <w:lang w:val="en-US"/>
        </w:rPr>
        <w:t xml:space="preserve"> and strengthening these.</w:t>
      </w:r>
      <w:bookmarkStart w:id="3" w:name="_Hlk524376902"/>
    </w:p>
    <w:p w14:paraId="19AE158F" w14:textId="2B550844" w:rsidR="00CC4B1B" w:rsidRPr="000E53EC" w:rsidRDefault="002B6E67" w:rsidP="008444B5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>5. Take home message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</w:p>
    <w:p w14:paraId="467DC439" w14:textId="08F44CAF" w:rsidR="00CC4B1B" w:rsidRPr="000E53EC" w:rsidRDefault="00CC4B1B" w:rsidP="002B6E67">
      <w:pPr>
        <w:ind w:left="36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Independent assignment: Group members take turns completing the following three sentences:</w:t>
      </w:r>
    </w:p>
    <w:p w14:paraId="61DD9E2A" w14:textId="7D6C5005" w:rsidR="00CC4B1B" w:rsidRPr="000E53EC" w:rsidRDefault="00CC4B1B" w:rsidP="00821954">
      <w:pPr>
        <w:pStyle w:val="ListParagraph"/>
        <w:numPr>
          <w:ilvl w:val="0"/>
          <w:numId w:val="10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lastRenderedPageBreak/>
        <w:t>”When</w:t>
      </w:r>
      <w:proofErr w:type="gramEnd"/>
      <w:r w:rsidRPr="000E53EC">
        <w:rPr>
          <w:sz w:val="24"/>
          <w:szCs w:val="24"/>
          <w:lang w:val="en-US"/>
        </w:rPr>
        <w:t xml:space="preserve"> I came here today, </w:t>
      </w:r>
      <w:r w:rsidR="00233A11" w:rsidRPr="000E53EC">
        <w:rPr>
          <w:sz w:val="24"/>
          <w:szCs w:val="24"/>
          <w:lang w:val="en-US"/>
        </w:rPr>
        <w:t>I felt that</w:t>
      </w:r>
      <w:r w:rsidRPr="000E53EC">
        <w:rPr>
          <w:sz w:val="24"/>
          <w:szCs w:val="24"/>
          <w:lang w:val="en-US"/>
        </w:rPr>
        <w:t>…”</w:t>
      </w:r>
    </w:p>
    <w:p w14:paraId="0E099AD6" w14:textId="77777777" w:rsidR="00CC4B1B" w:rsidRPr="000E53EC" w:rsidRDefault="00CC4B1B" w:rsidP="00821954">
      <w:pPr>
        <w:pStyle w:val="ListParagraph"/>
        <w:numPr>
          <w:ilvl w:val="0"/>
          <w:numId w:val="10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The</w:t>
      </w:r>
      <w:proofErr w:type="gramEnd"/>
      <w:r w:rsidRPr="000E53EC">
        <w:rPr>
          <w:sz w:val="24"/>
          <w:szCs w:val="24"/>
          <w:lang w:val="en-US"/>
        </w:rPr>
        <w:t xml:space="preserve"> most memorable thing in this session was…”</w:t>
      </w:r>
    </w:p>
    <w:p w14:paraId="2185B499" w14:textId="77777777" w:rsidR="008444B5" w:rsidRPr="000E53EC" w:rsidRDefault="00CC4B1B" w:rsidP="00821954">
      <w:pPr>
        <w:pStyle w:val="ListParagraph"/>
        <w:numPr>
          <w:ilvl w:val="0"/>
          <w:numId w:val="10"/>
        </w:numPr>
        <w:tabs>
          <w:tab w:val="left" w:pos="4240"/>
        </w:tabs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at</w:t>
      </w:r>
      <w:proofErr w:type="gramEnd"/>
      <w:r w:rsidRPr="000E53EC">
        <w:rPr>
          <w:sz w:val="24"/>
          <w:szCs w:val="24"/>
          <w:lang w:val="en-US"/>
        </w:rPr>
        <w:t xml:space="preserve"> I’m taking with me today is…”</w:t>
      </w:r>
    </w:p>
    <w:p w14:paraId="216E158B" w14:textId="210C82AA" w:rsidR="00CC4B1B" w:rsidRPr="000E53EC" w:rsidRDefault="002B6E67" w:rsidP="008444B5">
      <w:pPr>
        <w:tabs>
          <w:tab w:val="left" w:pos="4240"/>
        </w:tabs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6. Instructions for completing the home assignment </w:t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  <w:r w:rsidRPr="000E53EC">
        <w:rPr>
          <w:b/>
          <w:sz w:val="24"/>
          <w:szCs w:val="24"/>
          <w:lang w:val="en-US"/>
        </w:rPr>
        <w:tab/>
      </w:r>
    </w:p>
    <w:bookmarkEnd w:id="3"/>
    <w:p w14:paraId="173D45AC" w14:textId="48AA086F" w:rsidR="0020384E" w:rsidRPr="000E53EC" w:rsidRDefault="0020384E" w:rsidP="00B43126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me assignment</w:t>
      </w:r>
    </w:p>
    <w:p w14:paraId="24A69899" w14:textId="77777777" w:rsidR="00B846ED" w:rsidRPr="000E53EC" w:rsidRDefault="00B846ED" w:rsidP="00821954">
      <w:pPr>
        <w:pStyle w:val="ListParagraph"/>
        <w:numPr>
          <w:ilvl w:val="0"/>
          <w:numId w:val="11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Experiment: Focusing on your meal pattern and investing in it for a week</w:t>
      </w:r>
    </w:p>
    <w:p w14:paraId="2638F981" w14:textId="3E127446" w:rsidR="00B846ED" w:rsidRPr="000E53EC" w:rsidRDefault="00B846ED" w:rsidP="00821954">
      <w:pPr>
        <w:pStyle w:val="ListParagraph"/>
        <w:numPr>
          <w:ilvl w:val="0"/>
          <w:numId w:val="11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me assignment:</w:t>
      </w:r>
      <w:r w:rsidR="007E7A65" w:rsidRPr="000E53EC">
        <w:rPr>
          <w:sz w:val="24"/>
          <w:szCs w:val="24"/>
          <w:lang w:val="en-US"/>
        </w:rPr>
        <w:t xml:space="preserve"> A</w:t>
      </w:r>
      <w:r w:rsidRPr="000E53EC">
        <w:rPr>
          <w:sz w:val="24"/>
          <w:szCs w:val="24"/>
          <w:lang w:val="en-US"/>
        </w:rPr>
        <w:t>ssessing personal eating habits</w:t>
      </w:r>
    </w:p>
    <w:p w14:paraId="72C88E1F" w14:textId="77777777" w:rsidR="00B846ED" w:rsidRPr="000E53EC" w:rsidRDefault="00B846ED" w:rsidP="002B6E67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sApp assignment</w:t>
      </w:r>
    </w:p>
    <w:p w14:paraId="13012750" w14:textId="0629E153" w:rsidR="00B846ED" w:rsidRPr="000E53EC" w:rsidRDefault="00B846ED" w:rsidP="00821954">
      <w:pPr>
        <w:pStyle w:val="ListParagraph"/>
        <w:numPr>
          <w:ilvl w:val="0"/>
          <w:numId w:val="12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Select the starter, main course and dessert that appeal </w:t>
      </w:r>
      <w:r w:rsidR="007E7A65" w:rsidRPr="000E53EC">
        <w:rPr>
          <w:sz w:val="24"/>
          <w:szCs w:val="24"/>
          <w:lang w:val="en-US"/>
        </w:rPr>
        <w:t>to you most</w:t>
      </w:r>
      <w:r w:rsidRPr="000E53EC">
        <w:rPr>
          <w:sz w:val="24"/>
          <w:szCs w:val="24"/>
          <w:lang w:val="en-US"/>
        </w:rPr>
        <w:t xml:space="preserve"> in the Food for Mind - Meals for feeling good recipe booklet, take a photo of the</w:t>
      </w:r>
      <w:r w:rsidR="007E7A65" w:rsidRPr="000E53EC">
        <w:rPr>
          <w:sz w:val="24"/>
          <w:szCs w:val="24"/>
          <w:lang w:val="en-US"/>
        </w:rPr>
        <w:t>se</w:t>
      </w:r>
      <w:r w:rsidRPr="000E53EC">
        <w:rPr>
          <w:sz w:val="24"/>
          <w:szCs w:val="24"/>
          <w:lang w:val="en-US"/>
        </w:rPr>
        <w:t xml:space="preserve"> and share the pictures on the WhatsApp group.</w:t>
      </w:r>
    </w:p>
    <w:p w14:paraId="2E4DD8D8" w14:textId="77777777" w:rsidR="0031697F" w:rsidRPr="000E53EC" w:rsidRDefault="00F5551E" w:rsidP="0031697F">
      <w:pPr>
        <w:pStyle w:val="NoSpacing"/>
        <w:rPr>
          <w:rFonts w:asciiTheme="minorHAnsi" w:hAnsiTheme="minorHAnsi" w:cstheme="minorHAnsi"/>
          <w:b/>
          <w:bCs/>
          <w:lang w:val="en-US"/>
        </w:rPr>
      </w:pPr>
      <w:r w:rsidRPr="000E53EC">
        <w:rPr>
          <w:rFonts w:asciiTheme="minorHAnsi" w:hAnsiTheme="minorHAnsi"/>
          <w:b/>
          <w:bCs/>
          <w:lang w:val="en-US"/>
        </w:rPr>
        <w:t>7. Ending the session</w:t>
      </w:r>
    </w:p>
    <w:p w14:paraId="7B849375" w14:textId="6E906C0A" w:rsidR="0031697F" w:rsidRPr="000E53EC" w:rsidRDefault="0031697F" w:rsidP="00821954">
      <w:pPr>
        <w:pStyle w:val="NoSpacing"/>
        <w:numPr>
          <w:ilvl w:val="0"/>
          <w:numId w:val="40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 xml:space="preserve">Agreeing on the time of the next session and reminding the participants of </w:t>
      </w:r>
      <w:r w:rsidR="007E7A65" w:rsidRPr="000E53EC">
        <w:rPr>
          <w:rFonts w:asciiTheme="minorHAnsi" w:hAnsiTheme="minorHAnsi"/>
          <w:bCs/>
          <w:lang w:val="en-US"/>
        </w:rPr>
        <w:t>the</w:t>
      </w:r>
      <w:r w:rsidRPr="000E53EC">
        <w:rPr>
          <w:rFonts w:asciiTheme="minorHAnsi" w:hAnsiTheme="minorHAnsi"/>
          <w:bCs/>
          <w:lang w:val="en-US"/>
        </w:rPr>
        <w:t xml:space="preserve"> theme.</w:t>
      </w:r>
    </w:p>
    <w:p w14:paraId="2819EA2A" w14:textId="2CC4FE6C" w:rsidR="0031697F" w:rsidRPr="000E53EC" w:rsidRDefault="0031697F" w:rsidP="00821954">
      <w:pPr>
        <w:pStyle w:val="NoSpacing"/>
        <w:numPr>
          <w:ilvl w:val="0"/>
          <w:numId w:val="40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 xml:space="preserve">Thanking the group members </w:t>
      </w:r>
      <w:r w:rsidR="007E7A65" w:rsidRPr="000E53EC">
        <w:rPr>
          <w:rFonts w:asciiTheme="minorHAnsi" w:hAnsiTheme="minorHAnsi"/>
          <w:bCs/>
          <w:lang w:val="en-US"/>
        </w:rPr>
        <w:t>for</w:t>
      </w:r>
      <w:r w:rsidRPr="000E53EC">
        <w:rPr>
          <w:rFonts w:asciiTheme="minorHAnsi" w:hAnsiTheme="minorHAnsi"/>
          <w:bCs/>
          <w:lang w:val="en-US"/>
        </w:rPr>
        <w:t xml:space="preserve"> participating</w:t>
      </w:r>
    </w:p>
    <w:p w14:paraId="05390E13" w14:textId="77777777" w:rsidR="0031697F" w:rsidRPr="000E53EC" w:rsidRDefault="0031697F" w:rsidP="001609BA">
      <w:pPr>
        <w:rPr>
          <w:rFonts w:cstheme="minorHAnsi"/>
          <w:b/>
          <w:sz w:val="24"/>
          <w:szCs w:val="24"/>
          <w:lang w:val="en-US"/>
        </w:rPr>
      </w:pPr>
    </w:p>
    <w:p w14:paraId="78DDA6F2" w14:textId="3A8FC5F5" w:rsidR="00444479" w:rsidRPr="000E53EC" w:rsidRDefault="003141DE" w:rsidP="00821954">
      <w:pPr>
        <w:pStyle w:val="ListParagraph"/>
        <w:numPr>
          <w:ilvl w:val="0"/>
          <w:numId w:val="1"/>
        </w:numPr>
        <w:rPr>
          <w:rFonts w:cstheme="minorHAnsi"/>
          <w:b/>
          <w:sz w:val="32"/>
          <w:szCs w:val="32"/>
          <w:lang w:val="en-US"/>
        </w:rPr>
      </w:pPr>
      <w:r w:rsidRPr="000E53EC">
        <w:rPr>
          <w:b/>
          <w:sz w:val="32"/>
          <w:szCs w:val="32"/>
          <w:lang w:val="en-US"/>
        </w:rPr>
        <w:t xml:space="preserve">Nutrition and depression – </w:t>
      </w:r>
      <w:r w:rsidR="000475E2" w:rsidRPr="000E53EC">
        <w:rPr>
          <w:b/>
          <w:sz w:val="32"/>
          <w:szCs w:val="32"/>
          <w:lang w:val="en-US"/>
        </w:rPr>
        <w:t>evidence-based</w:t>
      </w:r>
      <w:r w:rsidRPr="000E53EC">
        <w:rPr>
          <w:b/>
          <w:sz w:val="32"/>
          <w:szCs w:val="32"/>
          <w:lang w:val="en-US"/>
        </w:rPr>
        <w:t xml:space="preserve"> data (1½ h</w:t>
      </w:r>
      <w:r w:rsidR="000475E2" w:rsidRPr="000E53EC">
        <w:rPr>
          <w:b/>
          <w:sz w:val="32"/>
          <w:szCs w:val="32"/>
          <w:lang w:val="en-US"/>
        </w:rPr>
        <w:t>ou</w:t>
      </w:r>
      <w:r w:rsidRPr="000E53EC">
        <w:rPr>
          <w:b/>
          <w:sz w:val="32"/>
          <w:szCs w:val="32"/>
          <w:lang w:val="en-US"/>
        </w:rPr>
        <w:t>rs)</w:t>
      </w:r>
    </w:p>
    <w:p w14:paraId="6A5A8D05" w14:textId="77FD74B8" w:rsidR="00E0030A" w:rsidRPr="000E53EC" w:rsidRDefault="002B6E67" w:rsidP="00444479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1. Warm-up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5 min)</w:t>
      </w:r>
    </w:p>
    <w:p w14:paraId="2EE0E371" w14:textId="77777777" w:rsidR="00BB3BB1" w:rsidRPr="000E53EC" w:rsidRDefault="00762011" w:rsidP="00821954">
      <w:pPr>
        <w:pStyle w:val="ListParagraph"/>
        <w:numPr>
          <w:ilvl w:val="0"/>
          <w:numId w:val="41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Welcoming the group members to the session </w:t>
      </w:r>
    </w:p>
    <w:p w14:paraId="04822BBD" w14:textId="77777777" w:rsidR="00762011" w:rsidRPr="000E53EC" w:rsidRDefault="00762011" w:rsidP="00821954">
      <w:pPr>
        <w:pStyle w:val="ListParagraph"/>
        <w:numPr>
          <w:ilvl w:val="0"/>
          <w:numId w:val="41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Asking the group to recall something they did that made someone else feel good</w:t>
      </w:r>
    </w:p>
    <w:p w14:paraId="10D4A24B" w14:textId="77777777" w:rsidR="006531D0" w:rsidRPr="000E53EC" w:rsidRDefault="002B6E67" w:rsidP="006531D0">
      <w:pPr>
        <w:rPr>
          <w:rFonts w:cstheme="minorHAnsi"/>
          <w:b/>
          <w:iCs/>
          <w:sz w:val="24"/>
          <w:szCs w:val="24"/>
          <w:lang w:val="en-US"/>
        </w:rPr>
      </w:pPr>
      <w:r w:rsidRPr="000E53EC">
        <w:rPr>
          <w:b/>
          <w:iCs/>
          <w:sz w:val="24"/>
          <w:szCs w:val="24"/>
          <w:lang w:val="en-US"/>
        </w:rPr>
        <w:t xml:space="preserve">2. Discussing the home experiment </w:t>
      </w:r>
      <w:r w:rsidRPr="000E53EC">
        <w:rPr>
          <w:b/>
          <w:iCs/>
          <w:sz w:val="24"/>
          <w:szCs w:val="24"/>
          <w:lang w:val="en-US"/>
        </w:rPr>
        <w:tab/>
      </w:r>
      <w:r w:rsidRPr="000E53EC">
        <w:rPr>
          <w:b/>
          <w:iCs/>
          <w:sz w:val="24"/>
          <w:szCs w:val="24"/>
          <w:lang w:val="en-US"/>
        </w:rPr>
        <w:tab/>
      </w:r>
      <w:r w:rsidRPr="000E53EC">
        <w:rPr>
          <w:b/>
          <w:iCs/>
          <w:sz w:val="24"/>
          <w:szCs w:val="24"/>
          <w:lang w:val="en-US"/>
        </w:rPr>
        <w:tab/>
      </w:r>
      <w:r w:rsidRPr="000E53EC">
        <w:rPr>
          <w:b/>
          <w:iCs/>
          <w:sz w:val="24"/>
          <w:szCs w:val="24"/>
          <w:lang w:val="en-US"/>
        </w:rPr>
        <w:tab/>
        <w:t>(</w:t>
      </w:r>
      <w:r w:rsidRPr="000E53EC">
        <w:rPr>
          <w:b/>
          <w:sz w:val="24"/>
          <w:szCs w:val="24"/>
          <w:lang w:val="en-US"/>
        </w:rPr>
        <w:t xml:space="preserve">~ </w:t>
      </w:r>
      <w:r w:rsidRPr="000E53EC">
        <w:rPr>
          <w:b/>
          <w:iCs/>
          <w:sz w:val="24"/>
          <w:szCs w:val="24"/>
          <w:lang w:val="en-US"/>
        </w:rPr>
        <w:t>15 min)</w:t>
      </w:r>
    </w:p>
    <w:p w14:paraId="4862C64D" w14:textId="6E2278F6" w:rsidR="006531D0" w:rsidRPr="000E53EC" w:rsidRDefault="006531D0" w:rsidP="00821954">
      <w:pPr>
        <w:pStyle w:val="ListParagraph"/>
        <w:numPr>
          <w:ilvl w:val="0"/>
          <w:numId w:val="42"/>
        </w:numPr>
        <w:rPr>
          <w:rFonts w:cstheme="minorHAnsi"/>
          <w:iCs/>
          <w:sz w:val="24"/>
          <w:szCs w:val="24"/>
          <w:lang w:val="en-US"/>
        </w:rPr>
      </w:pPr>
      <w:r w:rsidRPr="000E53EC">
        <w:rPr>
          <w:iCs/>
          <w:sz w:val="24"/>
          <w:szCs w:val="24"/>
          <w:lang w:val="en-US"/>
        </w:rPr>
        <w:t>Pair assignment</w:t>
      </w:r>
      <w:r w:rsidR="0077480E" w:rsidRPr="000E53EC">
        <w:rPr>
          <w:iCs/>
          <w:sz w:val="24"/>
          <w:szCs w:val="24"/>
          <w:lang w:val="en-US"/>
        </w:rPr>
        <w:t>:</w:t>
      </w:r>
      <w:r w:rsidRPr="000E53EC">
        <w:rPr>
          <w:iCs/>
          <w:sz w:val="24"/>
          <w:szCs w:val="24"/>
          <w:lang w:val="en-US"/>
        </w:rPr>
        <w:t xml:space="preserve"> Experiences of the home experiment related to meal pattern</w:t>
      </w:r>
      <w:r w:rsidR="0077480E" w:rsidRPr="000E53EC">
        <w:rPr>
          <w:iCs/>
          <w:sz w:val="24"/>
          <w:szCs w:val="24"/>
          <w:lang w:val="en-US"/>
        </w:rPr>
        <w:t>s</w:t>
      </w:r>
      <w:r w:rsidRPr="000E53EC">
        <w:rPr>
          <w:iCs/>
          <w:sz w:val="24"/>
          <w:szCs w:val="24"/>
          <w:lang w:val="en-US"/>
        </w:rPr>
        <w:t xml:space="preserve"> – observations</w:t>
      </w:r>
    </w:p>
    <w:p w14:paraId="105E5483" w14:textId="35422B86" w:rsidR="000000B1" w:rsidRPr="000E53EC" w:rsidRDefault="001F5644" w:rsidP="00821954">
      <w:pPr>
        <w:pStyle w:val="ListParagraph"/>
        <w:numPr>
          <w:ilvl w:val="0"/>
          <w:numId w:val="13"/>
        </w:numPr>
        <w:rPr>
          <w:rFonts w:cstheme="minorHAnsi"/>
          <w:b/>
          <w:iCs/>
          <w:sz w:val="24"/>
          <w:szCs w:val="24"/>
          <w:lang w:val="en-US"/>
        </w:rPr>
      </w:pPr>
      <w:r w:rsidRPr="000E53EC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5B4C441" wp14:editId="6060BF3D">
            <wp:simplePos x="0" y="0"/>
            <wp:positionH relativeFrom="column">
              <wp:posOffset>2075180</wp:posOffset>
            </wp:positionH>
            <wp:positionV relativeFrom="paragraph">
              <wp:posOffset>10795</wp:posOffset>
            </wp:positionV>
            <wp:extent cx="199224" cy="196947"/>
            <wp:effectExtent l="0" t="0" r="0" b="0"/>
            <wp:wrapNone/>
            <wp:docPr id="93" name="Kuva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224" cy="1969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E53EC">
        <w:rPr>
          <w:iCs/>
          <w:sz w:val="24"/>
          <w:szCs w:val="24"/>
          <w:lang w:val="en-US"/>
        </w:rPr>
        <w:t xml:space="preserve">How do you think the        smileys are related to </w:t>
      </w:r>
      <w:r w:rsidR="0077480E" w:rsidRPr="000E53EC">
        <w:rPr>
          <w:iCs/>
          <w:sz w:val="24"/>
          <w:szCs w:val="24"/>
          <w:lang w:val="en-US"/>
        </w:rPr>
        <w:t>eating patterns</w:t>
      </w:r>
      <w:r w:rsidRPr="000E53EC">
        <w:rPr>
          <w:iCs/>
          <w:sz w:val="24"/>
          <w:szCs w:val="24"/>
          <w:lang w:val="en-US"/>
        </w:rPr>
        <w:t>?</w:t>
      </w:r>
    </w:p>
    <w:p w14:paraId="0DDCE595" w14:textId="77777777" w:rsidR="001F5644" w:rsidRPr="000E53EC" w:rsidRDefault="006531D0" w:rsidP="00821954">
      <w:pPr>
        <w:pStyle w:val="ListParagraph"/>
        <w:numPr>
          <w:ilvl w:val="0"/>
          <w:numId w:val="42"/>
        </w:num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iCs/>
          <w:sz w:val="24"/>
          <w:szCs w:val="24"/>
          <w:lang w:val="en-US"/>
        </w:rPr>
        <w:t>Discussing the assignment with the whole group:</w:t>
      </w:r>
    </w:p>
    <w:p w14:paraId="6E603D3F" w14:textId="77777777" w:rsidR="008444B5" w:rsidRPr="000E53EC" w:rsidRDefault="002B6E67" w:rsidP="001F5644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3. Processing the theme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60 min)</w:t>
      </w:r>
    </w:p>
    <w:p w14:paraId="7D1A9BF5" w14:textId="77777777" w:rsidR="002A0362" w:rsidRPr="000E53EC" w:rsidRDefault="002A0362" w:rsidP="002A0362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The meeting starts with a short conversational Power point presentation on the topic of the session: Nutrition and Depression.   </w:t>
      </w:r>
    </w:p>
    <w:p w14:paraId="00DE12CC" w14:textId="77777777" w:rsidR="005F0149" w:rsidRPr="000E53EC" w:rsidRDefault="002A0362" w:rsidP="00821954">
      <w:pPr>
        <w:pStyle w:val="ListParagraph"/>
        <w:numPr>
          <w:ilvl w:val="0"/>
          <w:numId w:val="13"/>
        </w:num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The presentation is subsequently discussed together, while recalling the results of the Evaluation of eating patterns home assignment of the Diet quality and meal frequency session. </w:t>
      </w:r>
    </w:p>
    <w:p w14:paraId="6283DB46" w14:textId="5C485B73" w:rsidR="005F0149" w:rsidRPr="000E53EC" w:rsidRDefault="002B6E67" w:rsidP="005F0149">
      <w:pPr>
        <w:rPr>
          <w:rFonts w:cstheme="minorHAnsi"/>
          <w:b/>
          <w:sz w:val="24"/>
          <w:szCs w:val="24"/>
          <w:lang w:val="en-US"/>
        </w:rPr>
      </w:pPr>
      <w:bookmarkStart w:id="4" w:name="_Hlk524973885"/>
      <w:r w:rsidRPr="000E53EC">
        <w:rPr>
          <w:b/>
          <w:sz w:val="24"/>
          <w:szCs w:val="24"/>
          <w:lang w:val="en-US"/>
        </w:rPr>
        <w:t>4. Take home message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</w:p>
    <w:p w14:paraId="777FEAFD" w14:textId="61284806" w:rsidR="00B43126" w:rsidRPr="000E53EC" w:rsidRDefault="00B43126" w:rsidP="00B43126">
      <w:pPr>
        <w:ind w:left="36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Independent assignment: Group members take turns completing the following three sentences:</w:t>
      </w:r>
    </w:p>
    <w:bookmarkEnd w:id="4"/>
    <w:p w14:paraId="0166DA0F" w14:textId="7FAFD5A8" w:rsidR="00B43126" w:rsidRPr="000E53EC" w:rsidRDefault="00B43126" w:rsidP="00821954">
      <w:pPr>
        <w:pStyle w:val="ListParagraph"/>
        <w:numPr>
          <w:ilvl w:val="0"/>
          <w:numId w:val="10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en</w:t>
      </w:r>
      <w:proofErr w:type="gramEnd"/>
      <w:r w:rsidRPr="000E53EC">
        <w:rPr>
          <w:sz w:val="24"/>
          <w:szCs w:val="24"/>
          <w:lang w:val="en-US"/>
        </w:rPr>
        <w:t xml:space="preserve"> I came here today, </w:t>
      </w:r>
      <w:r w:rsidR="00233A11" w:rsidRPr="000E53EC">
        <w:rPr>
          <w:sz w:val="24"/>
          <w:szCs w:val="24"/>
          <w:lang w:val="en-US"/>
        </w:rPr>
        <w:t>I felt that</w:t>
      </w:r>
      <w:r w:rsidRPr="000E53EC">
        <w:rPr>
          <w:sz w:val="24"/>
          <w:szCs w:val="24"/>
          <w:lang w:val="en-US"/>
        </w:rPr>
        <w:t>…”</w:t>
      </w:r>
    </w:p>
    <w:p w14:paraId="61C82586" w14:textId="77777777" w:rsidR="00B43126" w:rsidRPr="000E53EC" w:rsidRDefault="00B43126" w:rsidP="00821954">
      <w:pPr>
        <w:pStyle w:val="ListParagraph"/>
        <w:numPr>
          <w:ilvl w:val="0"/>
          <w:numId w:val="10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lastRenderedPageBreak/>
        <w:t>”The</w:t>
      </w:r>
      <w:proofErr w:type="gramEnd"/>
      <w:r w:rsidRPr="000E53EC">
        <w:rPr>
          <w:sz w:val="24"/>
          <w:szCs w:val="24"/>
          <w:lang w:val="en-US"/>
        </w:rPr>
        <w:t xml:space="preserve"> most memorable thing in this session was…”</w:t>
      </w:r>
    </w:p>
    <w:p w14:paraId="565468BC" w14:textId="77777777" w:rsidR="00B43126" w:rsidRPr="000E53EC" w:rsidRDefault="00B43126" w:rsidP="00821954">
      <w:pPr>
        <w:pStyle w:val="ListParagraph"/>
        <w:numPr>
          <w:ilvl w:val="0"/>
          <w:numId w:val="10"/>
        </w:numPr>
        <w:tabs>
          <w:tab w:val="left" w:pos="4240"/>
        </w:tabs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at</w:t>
      </w:r>
      <w:proofErr w:type="gramEnd"/>
      <w:r w:rsidRPr="000E53EC">
        <w:rPr>
          <w:sz w:val="24"/>
          <w:szCs w:val="24"/>
          <w:lang w:val="en-US"/>
        </w:rPr>
        <w:t xml:space="preserve"> I’m taking with me today is…”</w:t>
      </w:r>
    </w:p>
    <w:p w14:paraId="7F42DE8B" w14:textId="35E2FCE2" w:rsidR="005F0149" w:rsidRPr="000E53EC" w:rsidRDefault="002B6E67" w:rsidP="001F5644">
      <w:pPr>
        <w:tabs>
          <w:tab w:val="left" w:pos="4240"/>
        </w:tabs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5. Instructions for completing the home assignment </w:t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  <w:r w:rsidRPr="000E53EC">
        <w:rPr>
          <w:b/>
          <w:sz w:val="24"/>
          <w:szCs w:val="24"/>
          <w:lang w:val="en-US"/>
        </w:rPr>
        <w:tab/>
      </w:r>
    </w:p>
    <w:p w14:paraId="43606A10" w14:textId="77777777" w:rsidR="00B43126" w:rsidRPr="000E53EC" w:rsidRDefault="00B43126" w:rsidP="00B43126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me assignment</w:t>
      </w:r>
    </w:p>
    <w:p w14:paraId="64D1D37C" w14:textId="0B94CBB7" w:rsidR="001F5644" w:rsidRPr="000E53EC" w:rsidRDefault="0077480E" w:rsidP="00821954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Familiarization</w:t>
      </w:r>
      <w:r w:rsidR="001F5644" w:rsidRPr="000E53EC">
        <w:rPr>
          <w:sz w:val="24"/>
          <w:szCs w:val="24"/>
          <w:lang w:val="en-US"/>
        </w:rPr>
        <w:t xml:space="preserve"> with </w:t>
      </w:r>
      <w:r w:rsidRPr="000E53EC">
        <w:rPr>
          <w:sz w:val="24"/>
          <w:szCs w:val="24"/>
          <w:lang w:val="en-US"/>
        </w:rPr>
        <w:t xml:space="preserve">the topic of </w:t>
      </w:r>
      <w:r w:rsidR="001F5644" w:rsidRPr="000E53EC">
        <w:rPr>
          <w:sz w:val="24"/>
          <w:szCs w:val="24"/>
          <w:lang w:val="en-US"/>
        </w:rPr>
        <w:t>mindful eating before the next session using materials included in the portfolio.</w:t>
      </w:r>
    </w:p>
    <w:p w14:paraId="60AB168F" w14:textId="77777777" w:rsidR="0020384E" w:rsidRPr="000E53EC" w:rsidRDefault="001F5644" w:rsidP="00821954">
      <w:pPr>
        <w:pStyle w:val="ListParagraph"/>
        <w:numPr>
          <w:ilvl w:val="0"/>
          <w:numId w:val="14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Experiment: Including an ingredient in your diet that has been suggested to affect depression by some research evidence</w:t>
      </w:r>
    </w:p>
    <w:p w14:paraId="1E8D55FA" w14:textId="77777777" w:rsidR="001F5644" w:rsidRPr="000E53EC" w:rsidRDefault="001F5644" w:rsidP="00B43126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sApp assignment</w:t>
      </w:r>
    </w:p>
    <w:p w14:paraId="2F280C1F" w14:textId="77777777" w:rsidR="001F5644" w:rsidRPr="000E53EC" w:rsidRDefault="001F5644" w:rsidP="00821954">
      <w:pPr>
        <w:pStyle w:val="ListParagraph"/>
        <w:numPr>
          <w:ilvl w:val="0"/>
          <w:numId w:val="15"/>
        </w:numPr>
        <w:rPr>
          <w:lang w:val="en-US"/>
        </w:rPr>
      </w:pPr>
      <w:r w:rsidRPr="000E53EC">
        <w:rPr>
          <w:lang w:val="en-US"/>
        </w:rPr>
        <w:t>Take a photo of an ingredient or eating situation that has made you feel good and share the photo in the WhatsApp group.</w:t>
      </w:r>
    </w:p>
    <w:p w14:paraId="2E65D2DC" w14:textId="77777777" w:rsidR="002B6E67" w:rsidRPr="000E53EC" w:rsidRDefault="002B6E67" w:rsidP="002B6E67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  <w:r w:rsidRPr="000E53EC">
        <w:rPr>
          <w:b/>
          <w:bCs/>
          <w:sz w:val="24"/>
          <w:szCs w:val="24"/>
          <w:lang w:val="en-US"/>
        </w:rPr>
        <w:t>6. Ending the session</w:t>
      </w:r>
    </w:p>
    <w:p w14:paraId="13571459" w14:textId="77777777" w:rsidR="002B6E67" w:rsidRPr="000E53EC" w:rsidRDefault="009E1AB3" w:rsidP="00821954">
      <w:pPr>
        <w:pStyle w:val="ListParagraph"/>
        <w:numPr>
          <w:ilvl w:val="0"/>
          <w:numId w:val="43"/>
        </w:numPr>
        <w:spacing w:line="276" w:lineRule="auto"/>
        <w:rPr>
          <w:rFonts w:cstheme="minorHAnsi"/>
          <w:sz w:val="28"/>
          <w:szCs w:val="28"/>
          <w:lang w:val="en-US"/>
        </w:rPr>
      </w:pPr>
      <w:r w:rsidRPr="000E53EC">
        <w:rPr>
          <w:bCs/>
          <w:sz w:val="24"/>
          <w:szCs w:val="24"/>
          <w:lang w:val="en-US"/>
        </w:rPr>
        <w:t>Agreeing on the time of the next session and reminding the participants of its theme.</w:t>
      </w:r>
    </w:p>
    <w:p w14:paraId="0EB44651" w14:textId="2862912E" w:rsidR="009E1AB3" w:rsidRPr="000E53EC" w:rsidRDefault="009E1AB3" w:rsidP="00821954">
      <w:pPr>
        <w:pStyle w:val="ListParagraph"/>
        <w:numPr>
          <w:ilvl w:val="0"/>
          <w:numId w:val="43"/>
        </w:numPr>
        <w:spacing w:line="276" w:lineRule="auto"/>
        <w:rPr>
          <w:rFonts w:cstheme="minorHAnsi"/>
          <w:sz w:val="28"/>
          <w:szCs w:val="28"/>
          <w:lang w:val="en-US"/>
        </w:rPr>
      </w:pPr>
      <w:r w:rsidRPr="000E53EC">
        <w:rPr>
          <w:bCs/>
          <w:sz w:val="24"/>
          <w:szCs w:val="24"/>
          <w:lang w:val="en-US"/>
        </w:rPr>
        <w:t xml:space="preserve">Thanking the group members </w:t>
      </w:r>
      <w:r w:rsidR="007E7A65" w:rsidRPr="000E53EC">
        <w:rPr>
          <w:bCs/>
          <w:sz w:val="24"/>
          <w:szCs w:val="24"/>
          <w:lang w:val="en-US"/>
        </w:rPr>
        <w:t>for</w:t>
      </w:r>
      <w:r w:rsidRPr="000E53EC">
        <w:rPr>
          <w:bCs/>
          <w:sz w:val="24"/>
          <w:szCs w:val="24"/>
          <w:lang w:val="en-US"/>
        </w:rPr>
        <w:t xml:space="preserve"> participating</w:t>
      </w:r>
    </w:p>
    <w:p w14:paraId="34FA5CCE" w14:textId="77777777" w:rsidR="009E1AB3" w:rsidRPr="000E53EC" w:rsidRDefault="009E1AB3" w:rsidP="009E1AB3">
      <w:pPr>
        <w:rPr>
          <w:rFonts w:cstheme="minorHAnsi"/>
          <w:b/>
          <w:sz w:val="24"/>
          <w:szCs w:val="24"/>
          <w:lang w:val="en-US"/>
        </w:rPr>
      </w:pPr>
    </w:p>
    <w:p w14:paraId="03C71A57" w14:textId="56C60680" w:rsidR="00BE7960" w:rsidRPr="000E53EC" w:rsidRDefault="00444479" w:rsidP="007E76AC">
      <w:pPr>
        <w:rPr>
          <w:rFonts w:cstheme="minorHAnsi"/>
          <w:sz w:val="32"/>
          <w:szCs w:val="32"/>
          <w:lang w:val="en-US"/>
        </w:rPr>
      </w:pPr>
      <w:r w:rsidRPr="000E53EC">
        <w:rPr>
          <w:b/>
          <w:sz w:val="32"/>
          <w:szCs w:val="32"/>
          <w:lang w:val="en-US"/>
        </w:rPr>
        <w:t>4. Food for mind in practice (3 h</w:t>
      </w:r>
      <w:r w:rsidR="0077480E" w:rsidRPr="000E53EC">
        <w:rPr>
          <w:b/>
          <w:sz w:val="32"/>
          <w:szCs w:val="32"/>
          <w:lang w:val="en-US"/>
        </w:rPr>
        <w:t>ou</w:t>
      </w:r>
      <w:r w:rsidRPr="000E53EC">
        <w:rPr>
          <w:b/>
          <w:sz w:val="32"/>
          <w:szCs w:val="32"/>
          <w:lang w:val="en-US"/>
        </w:rPr>
        <w:t>rs)</w:t>
      </w:r>
    </w:p>
    <w:p w14:paraId="084A245F" w14:textId="219BE612" w:rsidR="004E1B9C" w:rsidRPr="000E53EC" w:rsidRDefault="004E1B9C" w:rsidP="00EA3F78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For the fourth Food for Mind meeting, participants choose from the Food for Mind recipe booklet a starter, main dish, and dessert they want to cook and eat together. T</w:t>
      </w:r>
      <w:r w:rsidR="0077480E" w:rsidRPr="000E53EC">
        <w:rPr>
          <w:sz w:val="24"/>
          <w:szCs w:val="24"/>
          <w:lang w:val="en-US"/>
        </w:rPr>
        <w:t>he</w:t>
      </w:r>
      <w:r w:rsidRPr="000E53EC">
        <w:rPr>
          <w:sz w:val="24"/>
          <w:szCs w:val="24"/>
          <w:lang w:val="en-US"/>
        </w:rPr>
        <w:t xml:space="preserve"> recipe booklet is included in the printed material</w:t>
      </w:r>
      <w:r w:rsidR="0077480E" w:rsidRPr="000E53EC">
        <w:rPr>
          <w:sz w:val="24"/>
          <w:szCs w:val="24"/>
          <w:lang w:val="en-US"/>
        </w:rPr>
        <w:t>s</w:t>
      </w:r>
      <w:r w:rsidRPr="000E53EC">
        <w:rPr>
          <w:sz w:val="24"/>
          <w:szCs w:val="24"/>
          <w:lang w:val="en-US"/>
        </w:rPr>
        <w:t xml:space="preserve"> to encourage easy cooking at home.</w:t>
      </w:r>
    </w:p>
    <w:p w14:paraId="1F61FCCC" w14:textId="600C431D" w:rsidR="000E4911" w:rsidRPr="000E53EC" w:rsidRDefault="002B6E67" w:rsidP="00EA3F78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1. Warm-up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5 min)</w:t>
      </w:r>
    </w:p>
    <w:p w14:paraId="0D2BDF00" w14:textId="77777777" w:rsidR="000E4911" w:rsidRPr="000E53EC" w:rsidRDefault="009E1AB3" w:rsidP="00B43126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elcoming the group members to the session</w:t>
      </w:r>
    </w:p>
    <w:p w14:paraId="6716C203" w14:textId="77777777" w:rsidR="000E4911" w:rsidRPr="000E53EC" w:rsidRDefault="002B6E67" w:rsidP="000E4911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>2. Group assignment: Mindful eating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20 min)</w:t>
      </w:r>
    </w:p>
    <w:p w14:paraId="6F1DE413" w14:textId="77777777" w:rsidR="000E4911" w:rsidRPr="000E53EC" w:rsidRDefault="009E1AB3" w:rsidP="00821954">
      <w:pPr>
        <w:pStyle w:val="ListParagraph"/>
        <w:numPr>
          <w:ilvl w:val="0"/>
          <w:numId w:val="44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ividing the group into two groups:</w:t>
      </w:r>
    </w:p>
    <w:p w14:paraId="68C397D3" w14:textId="77777777" w:rsidR="0072208F" w:rsidRPr="000E53EC" w:rsidRDefault="0072208F" w:rsidP="00821954">
      <w:pPr>
        <w:pStyle w:val="ListParagraph"/>
        <w:numPr>
          <w:ilvl w:val="0"/>
          <w:numId w:val="46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group 1: mindful eating – what is it?</w:t>
      </w:r>
    </w:p>
    <w:p w14:paraId="32A45B49" w14:textId="77777777" w:rsidR="00F9668A" w:rsidRPr="000E53EC" w:rsidRDefault="00F9668A" w:rsidP="00821954">
      <w:pPr>
        <w:pStyle w:val="ListParagraph"/>
        <w:numPr>
          <w:ilvl w:val="0"/>
          <w:numId w:val="46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group 2: different types of hunger</w:t>
      </w:r>
    </w:p>
    <w:p w14:paraId="664ECCFE" w14:textId="77777777" w:rsidR="00F9668A" w:rsidRPr="000E53EC" w:rsidRDefault="00DD7699" w:rsidP="00821954">
      <w:pPr>
        <w:pStyle w:val="ListParagraph"/>
        <w:numPr>
          <w:ilvl w:val="0"/>
          <w:numId w:val="44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iscussion in a group</w:t>
      </w:r>
    </w:p>
    <w:p w14:paraId="781B256E" w14:textId="77777777" w:rsidR="00F9668A" w:rsidRPr="000E53EC" w:rsidRDefault="00F9668A" w:rsidP="00821954">
      <w:pPr>
        <w:pStyle w:val="ListParagraph"/>
        <w:numPr>
          <w:ilvl w:val="0"/>
          <w:numId w:val="16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was the most important observation you made?</w:t>
      </w:r>
    </w:p>
    <w:p w14:paraId="4477E226" w14:textId="77777777" w:rsidR="00F9668A" w:rsidRPr="000E53EC" w:rsidRDefault="00F9668A" w:rsidP="00821954">
      <w:pPr>
        <w:pStyle w:val="ListParagraph"/>
        <w:numPr>
          <w:ilvl w:val="0"/>
          <w:numId w:val="16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was new? what surprised you?</w:t>
      </w:r>
    </w:p>
    <w:p w14:paraId="462BA8F1" w14:textId="77777777" w:rsidR="001F5644" w:rsidRPr="000E53EC" w:rsidRDefault="00F9668A" w:rsidP="00821954">
      <w:pPr>
        <w:pStyle w:val="ListParagraph"/>
        <w:numPr>
          <w:ilvl w:val="0"/>
          <w:numId w:val="16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could I adopt for my personal use also in the future?</w:t>
      </w:r>
    </w:p>
    <w:p w14:paraId="13FCF6ED" w14:textId="77777777" w:rsidR="00F9668A" w:rsidRPr="000E53EC" w:rsidRDefault="002B6E67" w:rsidP="006F2057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3. Preparing food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75 min)</w:t>
      </w:r>
    </w:p>
    <w:p w14:paraId="6A999F9D" w14:textId="77777777" w:rsidR="00F9668A" w:rsidRPr="000E53EC" w:rsidRDefault="00F9668A" w:rsidP="00D67CF3">
      <w:pPr>
        <w:spacing w:line="276" w:lineRule="auto"/>
        <w:ind w:left="36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Mindfulness exercises – by doing things together and experimenting</w:t>
      </w:r>
    </w:p>
    <w:p w14:paraId="228D28BF" w14:textId="77777777" w:rsidR="00F9668A" w:rsidRPr="000E53EC" w:rsidRDefault="00F9668A" w:rsidP="00821954">
      <w:pPr>
        <w:pStyle w:val="ListParagraph"/>
        <w:numPr>
          <w:ilvl w:val="0"/>
          <w:numId w:val="17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w do you think you could make use of mindfulness at the different stages of cooking (e.g. when chopping vegetables)?</w:t>
      </w:r>
    </w:p>
    <w:p w14:paraId="1C60F1A5" w14:textId="77777777" w:rsidR="00F9668A" w:rsidRPr="000E53EC" w:rsidRDefault="00F9668A" w:rsidP="00821954">
      <w:pPr>
        <w:pStyle w:val="ListParagraph"/>
        <w:numPr>
          <w:ilvl w:val="0"/>
          <w:numId w:val="17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lastRenderedPageBreak/>
        <w:t>what does it mean to use all your senses at the different stages of cooking (e.g. when chopping vegetables)?</w:t>
      </w:r>
    </w:p>
    <w:p w14:paraId="4E22FAA4" w14:textId="77777777" w:rsidR="00F9668A" w:rsidRPr="000E53EC" w:rsidRDefault="00F9668A" w:rsidP="00821954">
      <w:pPr>
        <w:pStyle w:val="ListParagraph"/>
        <w:numPr>
          <w:ilvl w:val="0"/>
          <w:numId w:val="17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a few deep breaths at the start of the exercises and focusing on presence</w:t>
      </w:r>
    </w:p>
    <w:p w14:paraId="2EF64C28" w14:textId="77777777" w:rsidR="00EA3F78" w:rsidRPr="000E53EC" w:rsidRDefault="00D67CF3" w:rsidP="00DD7699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4. Eating a meal together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60 min)</w:t>
      </w:r>
    </w:p>
    <w:p w14:paraId="39D4678F" w14:textId="77777777" w:rsidR="0072208F" w:rsidRPr="000E53EC" w:rsidRDefault="00627767" w:rsidP="00821954">
      <w:pPr>
        <w:pStyle w:val="ListParagraph"/>
        <w:numPr>
          <w:ilvl w:val="0"/>
          <w:numId w:val="4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A short mindful eating exercise, e.g. in connection with the starter </w:t>
      </w:r>
    </w:p>
    <w:p w14:paraId="2495A84D" w14:textId="77777777" w:rsidR="00F5551E" w:rsidRPr="000E53EC" w:rsidRDefault="0072208F" w:rsidP="00F25056">
      <w:pPr>
        <w:pStyle w:val="ListParagraph"/>
        <w:numPr>
          <w:ilvl w:val="0"/>
          <w:numId w:val="4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Experiences of adding an ingredient affecting depression according to a new study in your diet – observations made of the home assignment</w:t>
      </w:r>
    </w:p>
    <w:p w14:paraId="1C66532A" w14:textId="7667454C" w:rsidR="00DD7699" w:rsidRPr="000E53EC" w:rsidRDefault="00D67CF3" w:rsidP="00F5551E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>5. Take home message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</w:p>
    <w:p w14:paraId="1C9126C9" w14:textId="54A57D3E" w:rsidR="00DD7699" w:rsidRPr="000E53EC" w:rsidRDefault="00DD7699" w:rsidP="00D67CF3">
      <w:pPr>
        <w:ind w:left="36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Independent assignment: Group members take turns completing the following three sentences:</w:t>
      </w:r>
    </w:p>
    <w:p w14:paraId="0789AD29" w14:textId="1DBAF383" w:rsidR="00DD7699" w:rsidRPr="000E53EC" w:rsidRDefault="00DD7699" w:rsidP="00821954">
      <w:pPr>
        <w:pStyle w:val="ListParagraph"/>
        <w:numPr>
          <w:ilvl w:val="0"/>
          <w:numId w:val="18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en</w:t>
      </w:r>
      <w:proofErr w:type="gramEnd"/>
      <w:r w:rsidRPr="000E53EC">
        <w:rPr>
          <w:sz w:val="24"/>
          <w:szCs w:val="24"/>
          <w:lang w:val="en-US"/>
        </w:rPr>
        <w:t xml:space="preserve"> I came here today, </w:t>
      </w:r>
      <w:r w:rsidR="00233A11" w:rsidRPr="000E53EC">
        <w:rPr>
          <w:sz w:val="24"/>
          <w:szCs w:val="24"/>
          <w:lang w:val="en-US"/>
        </w:rPr>
        <w:t>I felt that</w:t>
      </w:r>
      <w:r w:rsidRPr="000E53EC">
        <w:rPr>
          <w:sz w:val="24"/>
          <w:szCs w:val="24"/>
          <w:lang w:val="en-US"/>
        </w:rPr>
        <w:t>…”</w:t>
      </w:r>
    </w:p>
    <w:p w14:paraId="47C4C3F4" w14:textId="77777777" w:rsidR="00DD7699" w:rsidRPr="000E53EC" w:rsidRDefault="00DD7699" w:rsidP="00821954">
      <w:pPr>
        <w:pStyle w:val="ListParagraph"/>
        <w:numPr>
          <w:ilvl w:val="0"/>
          <w:numId w:val="18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The</w:t>
      </w:r>
      <w:proofErr w:type="gramEnd"/>
      <w:r w:rsidRPr="000E53EC">
        <w:rPr>
          <w:sz w:val="24"/>
          <w:szCs w:val="24"/>
          <w:lang w:val="en-US"/>
        </w:rPr>
        <w:t xml:space="preserve"> most memorable thing in this session was…”</w:t>
      </w:r>
    </w:p>
    <w:p w14:paraId="629E3B1C" w14:textId="77777777" w:rsidR="006F2057" w:rsidRPr="000E53EC" w:rsidRDefault="00DD7699" w:rsidP="00821954">
      <w:pPr>
        <w:pStyle w:val="ListParagraph"/>
        <w:numPr>
          <w:ilvl w:val="0"/>
          <w:numId w:val="18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at</w:t>
      </w:r>
      <w:proofErr w:type="gramEnd"/>
      <w:r w:rsidRPr="000E53EC">
        <w:rPr>
          <w:sz w:val="24"/>
          <w:szCs w:val="24"/>
          <w:lang w:val="en-US"/>
        </w:rPr>
        <w:t xml:space="preserve"> I’m taking with me today is…”</w:t>
      </w:r>
    </w:p>
    <w:p w14:paraId="6B4E8859" w14:textId="3F647C78" w:rsidR="00FF55A1" w:rsidRPr="000E53EC" w:rsidRDefault="00D67CF3" w:rsidP="006F2057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6. Instructions for completing the home assignment </w:t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10 min)</w:t>
      </w:r>
    </w:p>
    <w:p w14:paraId="3ED19CBE" w14:textId="77777777" w:rsidR="001F5644" w:rsidRPr="000E53EC" w:rsidRDefault="0020384E" w:rsidP="00D67CF3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me assignment</w:t>
      </w:r>
    </w:p>
    <w:p w14:paraId="0A76F9C5" w14:textId="3DB6FE06" w:rsidR="001F5644" w:rsidRPr="000E53EC" w:rsidRDefault="001F5644" w:rsidP="00821954">
      <w:pPr>
        <w:pStyle w:val="ListParagraph"/>
        <w:numPr>
          <w:ilvl w:val="0"/>
          <w:numId w:val="19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A Food for Mind exercise to prepare the participants for the next meeting (a trip to a grocery s</w:t>
      </w:r>
      <w:r w:rsidR="002A5DBA" w:rsidRPr="000E53EC">
        <w:rPr>
          <w:sz w:val="24"/>
          <w:szCs w:val="24"/>
          <w:lang w:val="en-US"/>
        </w:rPr>
        <w:t>tore</w:t>
      </w:r>
      <w:r w:rsidRPr="000E53EC">
        <w:rPr>
          <w:sz w:val="24"/>
          <w:szCs w:val="24"/>
          <w:lang w:val="en-US"/>
        </w:rPr>
        <w:t xml:space="preserve">); the assignment </w:t>
      </w:r>
      <w:r w:rsidR="002A5DBA" w:rsidRPr="000E53EC">
        <w:rPr>
          <w:sz w:val="24"/>
          <w:szCs w:val="24"/>
          <w:lang w:val="en-US"/>
        </w:rPr>
        <w:t>asks</w:t>
      </w:r>
      <w:r w:rsidRPr="000E53EC">
        <w:rPr>
          <w:sz w:val="24"/>
          <w:szCs w:val="24"/>
          <w:lang w:val="en-US"/>
        </w:rPr>
        <w:t xml:space="preserve"> the participants</w:t>
      </w:r>
      <w:r w:rsidR="002A5DBA" w:rsidRPr="000E53EC">
        <w:rPr>
          <w:sz w:val="24"/>
          <w:szCs w:val="24"/>
          <w:lang w:val="en-US"/>
        </w:rPr>
        <w:t xml:space="preserve"> to</w:t>
      </w:r>
      <w:r w:rsidRPr="000E53EC">
        <w:rPr>
          <w:sz w:val="24"/>
          <w:szCs w:val="24"/>
          <w:lang w:val="en-US"/>
        </w:rPr>
        <w:t xml:space="preserve"> writ</w:t>
      </w:r>
      <w:r w:rsidR="002A5DBA" w:rsidRPr="000E53EC">
        <w:rPr>
          <w:sz w:val="24"/>
          <w:szCs w:val="24"/>
          <w:lang w:val="en-US"/>
        </w:rPr>
        <w:t>e</w:t>
      </w:r>
      <w:r w:rsidRPr="000E53EC">
        <w:rPr>
          <w:sz w:val="24"/>
          <w:szCs w:val="24"/>
          <w:lang w:val="en-US"/>
        </w:rPr>
        <w:t xml:space="preserve"> down their current food choices.</w:t>
      </w:r>
    </w:p>
    <w:p w14:paraId="1158BEC1" w14:textId="77777777" w:rsidR="001F5644" w:rsidRPr="000E53EC" w:rsidRDefault="001F5644" w:rsidP="00D67CF3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sApp assignment</w:t>
      </w:r>
    </w:p>
    <w:p w14:paraId="149AB0D5" w14:textId="77777777" w:rsidR="001F5644" w:rsidRPr="000E53EC" w:rsidRDefault="001F5644" w:rsidP="00821954">
      <w:pPr>
        <w:pStyle w:val="ListParagraph"/>
        <w:numPr>
          <w:ilvl w:val="0"/>
          <w:numId w:val="19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escribe a situation from your daily life where you made use of, of could make use of, the principles of mindfulness, and share it in the WhatsApp group</w:t>
      </w:r>
    </w:p>
    <w:p w14:paraId="0D7E9022" w14:textId="77777777" w:rsidR="00D76092" w:rsidRPr="000E53EC" w:rsidRDefault="00D67CF3" w:rsidP="00D76092">
      <w:pPr>
        <w:pStyle w:val="NoSpacing"/>
        <w:rPr>
          <w:rFonts w:asciiTheme="minorHAnsi" w:hAnsiTheme="minorHAnsi" w:cstheme="minorHAnsi"/>
          <w:b/>
          <w:bCs/>
          <w:lang w:val="en-US"/>
        </w:rPr>
      </w:pPr>
      <w:r w:rsidRPr="000E53EC">
        <w:rPr>
          <w:rFonts w:asciiTheme="minorHAnsi" w:hAnsiTheme="minorHAnsi"/>
          <w:b/>
          <w:bCs/>
          <w:lang w:val="en-US"/>
        </w:rPr>
        <w:t>7. Ending the session</w:t>
      </w:r>
    </w:p>
    <w:p w14:paraId="4B6C1708" w14:textId="77777777" w:rsidR="00D76092" w:rsidRPr="000E53EC" w:rsidRDefault="00D76092" w:rsidP="00821954">
      <w:pPr>
        <w:pStyle w:val="NoSpacing"/>
        <w:numPr>
          <w:ilvl w:val="0"/>
          <w:numId w:val="19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>Agreeing on the time of the next session and reminding the participants of its theme.</w:t>
      </w:r>
    </w:p>
    <w:p w14:paraId="0CBC6DF8" w14:textId="4E083D05" w:rsidR="00D76092" w:rsidRPr="000E53EC" w:rsidRDefault="00D76092" w:rsidP="00821954">
      <w:pPr>
        <w:pStyle w:val="NoSpacing"/>
        <w:numPr>
          <w:ilvl w:val="0"/>
          <w:numId w:val="19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 xml:space="preserve">Thanking the group members </w:t>
      </w:r>
      <w:r w:rsidR="007E7A65" w:rsidRPr="000E53EC">
        <w:rPr>
          <w:rFonts w:asciiTheme="minorHAnsi" w:hAnsiTheme="minorHAnsi"/>
          <w:bCs/>
          <w:lang w:val="en-US"/>
        </w:rPr>
        <w:t>for</w:t>
      </w:r>
      <w:r w:rsidRPr="000E53EC">
        <w:rPr>
          <w:rFonts w:asciiTheme="minorHAnsi" w:hAnsiTheme="minorHAnsi"/>
          <w:bCs/>
          <w:lang w:val="en-US"/>
        </w:rPr>
        <w:t xml:space="preserve"> participating</w:t>
      </w:r>
    </w:p>
    <w:p w14:paraId="33D37153" w14:textId="77777777" w:rsidR="00D76092" w:rsidRPr="000E53EC" w:rsidRDefault="00D76092" w:rsidP="00D76092">
      <w:pPr>
        <w:rPr>
          <w:rFonts w:cstheme="minorHAnsi"/>
          <w:b/>
          <w:sz w:val="24"/>
          <w:szCs w:val="24"/>
          <w:lang w:val="en-US"/>
        </w:rPr>
      </w:pPr>
    </w:p>
    <w:p w14:paraId="51AF59C3" w14:textId="07E574D5" w:rsidR="00627767" w:rsidRPr="000E53EC" w:rsidRDefault="003141DE" w:rsidP="00821954">
      <w:pPr>
        <w:pStyle w:val="ListParagraph"/>
        <w:numPr>
          <w:ilvl w:val="0"/>
          <w:numId w:val="2"/>
        </w:numPr>
        <w:rPr>
          <w:rFonts w:cstheme="minorHAnsi"/>
          <w:b/>
          <w:sz w:val="32"/>
          <w:szCs w:val="32"/>
          <w:lang w:val="en-US"/>
        </w:rPr>
      </w:pPr>
      <w:r w:rsidRPr="000E53EC">
        <w:rPr>
          <w:b/>
          <w:sz w:val="32"/>
          <w:szCs w:val="32"/>
          <w:lang w:val="en-US"/>
        </w:rPr>
        <w:t>Food for mind food items in grocery store – navigation (1½ h</w:t>
      </w:r>
      <w:r w:rsidR="002A5DBA" w:rsidRPr="000E53EC">
        <w:rPr>
          <w:b/>
          <w:sz w:val="32"/>
          <w:szCs w:val="32"/>
          <w:lang w:val="en-US"/>
        </w:rPr>
        <w:t>ou</w:t>
      </w:r>
      <w:r w:rsidRPr="000E53EC">
        <w:rPr>
          <w:b/>
          <w:sz w:val="32"/>
          <w:szCs w:val="32"/>
          <w:lang w:val="en-US"/>
        </w:rPr>
        <w:t>rs)</w:t>
      </w:r>
    </w:p>
    <w:p w14:paraId="4F137B29" w14:textId="69967586" w:rsidR="00BB0214" w:rsidRPr="000E53EC" w:rsidRDefault="00BB0214" w:rsidP="00BB0214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The fifth Food for Mind meeting takes place in a grocery store. </w:t>
      </w:r>
      <w:r w:rsidR="002A5DBA" w:rsidRPr="000E53EC">
        <w:rPr>
          <w:sz w:val="24"/>
          <w:szCs w:val="24"/>
          <w:lang w:val="en-US"/>
        </w:rPr>
        <w:t>To prepare for this session, the</w:t>
      </w:r>
      <w:r w:rsidRPr="000E53EC">
        <w:rPr>
          <w:sz w:val="24"/>
          <w:szCs w:val="24"/>
          <w:lang w:val="en-US"/>
        </w:rPr>
        <w:t xml:space="preserve"> participants </w:t>
      </w:r>
      <w:r w:rsidR="002A5DBA" w:rsidRPr="000E53EC">
        <w:rPr>
          <w:sz w:val="24"/>
          <w:szCs w:val="24"/>
          <w:lang w:val="en-US"/>
        </w:rPr>
        <w:t xml:space="preserve">have </w:t>
      </w:r>
      <w:r w:rsidRPr="000E53EC">
        <w:rPr>
          <w:sz w:val="24"/>
          <w:szCs w:val="24"/>
          <w:lang w:val="en-US"/>
        </w:rPr>
        <w:t>writ</w:t>
      </w:r>
      <w:r w:rsidR="002A5DBA" w:rsidRPr="000E53EC">
        <w:rPr>
          <w:sz w:val="24"/>
          <w:szCs w:val="24"/>
          <w:lang w:val="en-US"/>
        </w:rPr>
        <w:t>ten</w:t>
      </w:r>
      <w:r w:rsidRPr="000E53EC">
        <w:rPr>
          <w:sz w:val="24"/>
          <w:szCs w:val="24"/>
          <w:lang w:val="en-US"/>
        </w:rPr>
        <w:t xml:space="preserve"> down their current food choices.  </w:t>
      </w:r>
    </w:p>
    <w:p w14:paraId="3968AE42" w14:textId="77777777" w:rsidR="00BE7960" w:rsidRPr="000E53EC" w:rsidRDefault="00D67CF3" w:rsidP="00BE7960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>1. Gathering at a grocery store and warm-up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5 min)</w:t>
      </w:r>
    </w:p>
    <w:p w14:paraId="7FF1F60F" w14:textId="77777777" w:rsidR="00BE7960" w:rsidRPr="000E53EC" w:rsidRDefault="00BF092F" w:rsidP="0020384E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Welcoming the group members to the session </w:t>
      </w:r>
    </w:p>
    <w:p w14:paraId="0079A6B9" w14:textId="77777777" w:rsidR="00BE7960" w:rsidRPr="000E53EC" w:rsidRDefault="00D67CF3" w:rsidP="00BE7960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2. Processing the theme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15 min)</w:t>
      </w:r>
    </w:p>
    <w:p w14:paraId="55FDB1B1" w14:textId="77777777" w:rsidR="00920F94" w:rsidRPr="000E53EC" w:rsidRDefault="00920F94" w:rsidP="00821954">
      <w:pPr>
        <w:pStyle w:val="ListParagraph"/>
        <w:numPr>
          <w:ilvl w:val="1"/>
          <w:numId w:val="44"/>
        </w:numPr>
        <w:spacing w:line="276" w:lineRule="auto"/>
        <w:rPr>
          <w:rFonts w:cstheme="minorHAnsi"/>
          <w:b/>
          <w:sz w:val="24"/>
          <w:szCs w:val="24"/>
          <w:u w:val="single"/>
          <w:lang w:val="en-US"/>
        </w:rPr>
      </w:pPr>
      <w:r w:rsidRPr="000E53EC">
        <w:rPr>
          <w:sz w:val="24"/>
          <w:szCs w:val="24"/>
          <w:lang w:val="en-US"/>
        </w:rPr>
        <w:t>Introduction: The purpose of the session at the grocery store and its content in brief</w:t>
      </w:r>
    </w:p>
    <w:p w14:paraId="0096ACC5" w14:textId="38ACAE60" w:rsidR="00DC645D" w:rsidRPr="000E53EC" w:rsidRDefault="00BE7960" w:rsidP="00821954">
      <w:pPr>
        <w:pStyle w:val="ListParagraph"/>
        <w:numPr>
          <w:ilvl w:val="0"/>
          <w:numId w:val="44"/>
        </w:numPr>
        <w:spacing w:line="276" w:lineRule="auto"/>
        <w:rPr>
          <w:rFonts w:cstheme="minorHAnsi"/>
          <w:b/>
          <w:sz w:val="24"/>
          <w:szCs w:val="24"/>
          <w:u w:val="single"/>
          <w:lang w:val="en-US"/>
        </w:rPr>
      </w:pPr>
      <w:r w:rsidRPr="000E53EC">
        <w:rPr>
          <w:sz w:val="24"/>
          <w:szCs w:val="24"/>
          <w:lang w:val="en-US"/>
        </w:rPr>
        <w:t xml:space="preserve">Group discussion: Experiences and observations of the </w:t>
      </w:r>
      <w:r w:rsidR="00617629" w:rsidRPr="000E53EC">
        <w:rPr>
          <w:sz w:val="24"/>
          <w:szCs w:val="24"/>
          <w:lang w:val="en-US"/>
        </w:rPr>
        <w:t>Food for Mind</w:t>
      </w:r>
      <w:r w:rsidRPr="000E53EC">
        <w:rPr>
          <w:sz w:val="24"/>
          <w:szCs w:val="24"/>
          <w:lang w:val="en-US"/>
        </w:rPr>
        <w:t xml:space="preserve"> exercise and discussion on the group member’s personal food choices</w:t>
      </w:r>
    </w:p>
    <w:p w14:paraId="2F6EBBDD" w14:textId="4F7A66DE" w:rsidR="00DC645D" w:rsidRPr="000E53EC" w:rsidRDefault="00DC645D" w:rsidP="00821954">
      <w:pPr>
        <w:pStyle w:val="ListParagraph"/>
        <w:numPr>
          <w:ilvl w:val="0"/>
          <w:numId w:val="44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lastRenderedPageBreak/>
        <w:t xml:space="preserve">Providing the participants with an information sheet about the Heart Symbol and </w:t>
      </w:r>
      <w:r w:rsidR="00FA1D1C" w:rsidRPr="000E53EC">
        <w:rPr>
          <w:sz w:val="24"/>
          <w:szCs w:val="24"/>
          <w:lang w:val="en-US"/>
        </w:rPr>
        <w:t>presenting it</w:t>
      </w:r>
    </w:p>
    <w:p w14:paraId="4629CCE7" w14:textId="3252025C" w:rsidR="00920F94" w:rsidRPr="000E53EC" w:rsidRDefault="00D67CF3" w:rsidP="00FF55A1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3. Visiting the grocery store and discussion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45 min and ~ 20 min)</w:t>
      </w:r>
    </w:p>
    <w:p w14:paraId="4CA68110" w14:textId="6AF68CC0" w:rsidR="00FF55A1" w:rsidRPr="000E53EC" w:rsidRDefault="00FF55A1" w:rsidP="00821954">
      <w:pPr>
        <w:pStyle w:val="ListParagraph"/>
        <w:numPr>
          <w:ilvl w:val="0"/>
          <w:numId w:val="20"/>
        </w:numPr>
        <w:rPr>
          <w:rFonts w:cstheme="minorHAnsi"/>
          <w:iCs/>
          <w:sz w:val="24"/>
          <w:szCs w:val="24"/>
          <w:lang w:val="en-US"/>
        </w:rPr>
      </w:pPr>
      <w:r w:rsidRPr="000E53EC">
        <w:rPr>
          <w:iCs/>
          <w:sz w:val="24"/>
          <w:szCs w:val="24"/>
          <w:lang w:val="en-US"/>
        </w:rPr>
        <w:t xml:space="preserve">“Which food group did the largest share of items you selected </w:t>
      </w:r>
      <w:r w:rsidR="00FA1D1C" w:rsidRPr="000E53EC">
        <w:rPr>
          <w:iCs/>
          <w:sz w:val="24"/>
          <w:szCs w:val="24"/>
          <w:lang w:val="en-US"/>
        </w:rPr>
        <w:t>belong to</w:t>
      </w:r>
      <w:r w:rsidRPr="000E53EC">
        <w:rPr>
          <w:iCs/>
          <w:sz w:val="24"/>
          <w:szCs w:val="24"/>
          <w:lang w:val="en-US"/>
        </w:rPr>
        <w:t>?”</w:t>
      </w:r>
    </w:p>
    <w:p w14:paraId="2AB21B61" w14:textId="34D643CE" w:rsidR="00FF55A1" w:rsidRPr="000E53EC" w:rsidRDefault="00FF55A1" w:rsidP="00821954">
      <w:pPr>
        <w:pStyle w:val="ListParagraph"/>
        <w:numPr>
          <w:ilvl w:val="0"/>
          <w:numId w:val="20"/>
        </w:numPr>
        <w:rPr>
          <w:rFonts w:cstheme="minorHAnsi"/>
          <w:iCs/>
          <w:sz w:val="24"/>
          <w:szCs w:val="24"/>
          <w:lang w:val="en-US"/>
        </w:rPr>
      </w:pPr>
      <w:r w:rsidRPr="000E53EC">
        <w:rPr>
          <w:iCs/>
          <w:sz w:val="24"/>
          <w:szCs w:val="24"/>
          <w:lang w:val="en-US"/>
        </w:rPr>
        <w:t xml:space="preserve">For fruit and vegetables: “Which </w:t>
      </w:r>
      <w:r w:rsidR="006D08D9" w:rsidRPr="000E53EC">
        <w:rPr>
          <w:iCs/>
          <w:sz w:val="24"/>
          <w:szCs w:val="24"/>
          <w:lang w:val="en-US"/>
        </w:rPr>
        <w:t xml:space="preserve">of the </w:t>
      </w:r>
      <w:r w:rsidRPr="000E53EC">
        <w:rPr>
          <w:iCs/>
          <w:sz w:val="24"/>
          <w:szCs w:val="24"/>
          <w:lang w:val="en-US"/>
        </w:rPr>
        <w:t>fruit and vegetables you f</w:t>
      </w:r>
      <w:r w:rsidR="006D08D9" w:rsidRPr="000E53EC">
        <w:rPr>
          <w:iCs/>
          <w:sz w:val="24"/>
          <w:szCs w:val="24"/>
          <w:lang w:val="en-US"/>
        </w:rPr>
        <w:t>ound were familiar to you</w:t>
      </w:r>
      <w:r w:rsidRPr="000E53EC">
        <w:rPr>
          <w:iCs/>
          <w:sz w:val="24"/>
          <w:szCs w:val="24"/>
          <w:lang w:val="en-US"/>
        </w:rPr>
        <w:t xml:space="preserve">? Did you pay attention to different </w:t>
      </w:r>
      <w:r w:rsidR="00FA1D1C" w:rsidRPr="000E53EC">
        <w:rPr>
          <w:iCs/>
          <w:sz w:val="24"/>
          <w:szCs w:val="24"/>
          <w:lang w:val="en-US"/>
        </w:rPr>
        <w:t>colors</w:t>
      </w:r>
      <w:r w:rsidRPr="000E53EC">
        <w:rPr>
          <w:iCs/>
          <w:sz w:val="24"/>
          <w:szCs w:val="24"/>
          <w:lang w:val="en-US"/>
        </w:rPr>
        <w:t>? What sort of price variation was there for different fruit and vegetables?”</w:t>
      </w:r>
    </w:p>
    <w:p w14:paraId="0DD1268B" w14:textId="45C0686B" w:rsidR="00FF55A1" w:rsidRPr="000E53EC" w:rsidRDefault="004B09B4" w:rsidP="00821954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  <w:iCs/>
          <w:sz w:val="24"/>
          <w:szCs w:val="24"/>
          <w:lang w:val="en-US"/>
        </w:rPr>
      </w:pPr>
      <w:r w:rsidRPr="000E53EC">
        <w:rPr>
          <w:iCs/>
          <w:sz w:val="24"/>
          <w:szCs w:val="24"/>
          <w:lang w:val="en-US"/>
        </w:rPr>
        <w:t>“What sort of benefits did you get from this navigation</w:t>
      </w:r>
      <w:r w:rsidR="006D08D9" w:rsidRPr="000E53EC">
        <w:rPr>
          <w:iCs/>
          <w:sz w:val="24"/>
          <w:szCs w:val="24"/>
          <w:lang w:val="en-US"/>
        </w:rPr>
        <w:t xml:space="preserve"> task</w:t>
      </w:r>
      <w:r w:rsidRPr="000E53EC">
        <w:rPr>
          <w:iCs/>
          <w:sz w:val="24"/>
          <w:szCs w:val="24"/>
          <w:lang w:val="en-US"/>
        </w:rPr>
        <w:t>?”</w:t>
      </w:r>
    </w:p>
    <w:p w14:paraId="2BC04EDB" w14:textId="7846F81E" w:rsidR="00FF55A1" w:rsidRPr="000E53EC" w:rsidRDefault="004B09B4" w:rsidP="00821954">
      <w:pPr>
        <w:pStyle w:val="ListParagraph"/>
        <w:numPr>
          <w:ilvl w:val="0"/>
          <w:numId w:val="20"/>
        </w:numPr>
        <w:spacing w:after="0" w:line="240" w:lineRule="auto"/>
        <w:rPr>
          <w:rFonts w:cstheme="minorHAnsi"/>
          <w:iCs/>
          <w:sz w:val="24"/>
          <w:szCs w:val="24"/>
          <w:lang w:val="en-US"/>
        </w:rPr>
      </w:pPr>
      <w:r w:rsidRPr="000E53EC">
        <w:rPr>
          <w:iCs/>
          <w:sz w:val="24"/>
          <w:szCs w:val="24"/>
          <w:lang w:val="en-US"/>
        </w:rPr>
        <w:t xml:space="preserve">“How will you be able to </w:t>
      </w:r>
      <w:r w:rsidR="006D08D9" w:rsidRPr="000E53EC">
        <w:rPr>
          <w:iCs/>
          <w:sz w:val="24"/>
          <w:szCs w:val="24"/>
          <w:lang w:val="en-US"/>
        </w:rPr>
        <w:t>make use of</w:t>
      </w:r>
      <w:r w:rsidRPr="000E53EC">
        <w:rPr>
          <w:iCs/>
          <w:sz w:val="24"/>
          <w:szCs w:val="24"/>
          <w:lang w:val="en-US"/>
        </w:rPr>
        <w:t xml:space="preserve"> what you learned during this session when visiting a grocery store in the future?”</w:t>
      </w:r>
    </w:p>
    <w:p w14:paraId="0B9DEF6B" w14:textId="77777777" w:rsidR="00920F94" w:rsidRPr="000E53EC" w:rsidRDefault="00920F94" w:rsidP="00920F94">
      <w:pPr>
        <w:rPr>
          <w:rFonts w:cstheme="minorHAnsi"/>
          <w:b/>
          <w:sz w:val="24"/>
          <w:szCs w:val="24"/>
          <w:lang w:val="en-US"/>
        </w:rPr>
      </w:pPr>
    </w:p>
    <w:p w14:paraId="44F696C4" w14:textId="7ACD1EC9" w:rsidR="00920F94" w:rsidRPr="000E53EC" w:rsidRDefault="00D67CF3" w:rsidP="00920F94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>4. Take home message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</w:p>
    <w:p w14:paraId="4302AE33" w14:textId="57443074" w:rsidR="00920F94" w:rsidRPr="000E53EC" w:rsidRDefault="00920F94" w:rsidP="00B43126">
      <w:pPr>
        <w:ind w:left="36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Independent assignment: Group members take turns completing the following three sentences:</w:t>
      </w:r>
    </w:p>
    <w:p w14:paraId="58E1C1ED" w14:textId="710B76C3" w:rsidR="00920F94" w:rsidRPr="000E53EC" w:rsidRDefault="00920F94" w:rsidP="00821954">
      <w:pPr>
        <w:pStyle w:val="ListParagraph"/>
        <w:numPr>
          <w:ilvl w:val="0"/>
          <w:numId w:val="21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en</w:t>
      </w:r>
      <w:proofErr w:type="gramEnd"/>
      <w:r w:rsidRPr="000E53EC">
        <w:rPr>
          <w:sz w:val="24"/>
          <w:szCs w:val="24"/>
          <w:lang w:val="en-US"/>
        </w:rPr>
        <w:t xml:space="preserve"> I came here today, </w:t>
      </w:r>
      <w:r w:rsidR="00233A11" w:rsidRPr="000E53EC">
        <w:rPr>
          <w:sz w:val="24"/>
          <w:szCs w:val="24"/>
          <w:lang w:val="en-US"/>
        </w:rPr>
        <w:t>I felt that</w:t>
      </w:r>
      <w:r w:rsidRPr="000E53EC">
        <w:rPr>
          <w:sz w:val="24"/>
          <w:szCs w:val="24"/>
          <w:lang w:val="en-US"/>
        </w:rPr>
        <w:t>…”</w:t>
      </w:r>
    </w:p>
    <w:p w14:paraId="67D99469" w14:textId="77777777" w:rsidR="00920F94" w:rsidRPr="000E53EC" w:rsidRDefault="00920F94" w:rsidP="00821954">
      <w:pPr>
        <w:pStyle w:val="ListParagraph"/>
        <w:numPr>
          <w:ilvl w:val="0"/>
          <w:numId w:val="21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The</w:t>
      </w:r>
      <w:proofErr w:type="gramEnd"/>
      <w:r w:rsidRPr="000E53EC">
        <w:rPr>
          <w:sz w:val="24"/>
          <w:szCs w:val="24"/>
          <w:lang w:val="en-US"/>
        </w:rPr>
        <w:t xml:space="preserve"> most memorable thing in this session was…”</w:t>
      </w:r>
    </w:p>
    <w:p w14:paraId="211F6EE4" w14:textId="77777777" w:rsidR="00481D36" w:rsidRPr="000E53EC" w:rsidRDefault="00920F94" w:rsidP="00821954">
      <w:pPr>
        <w:pStyle w:val="ListParagraph"/>
        <w:numPr>
          <w:ilvl w:val="0"/>
          <w:numId w:val="21"/>
        </w:numPr>
        <w:rPr>
          <w:rFonts w:cstheme="minorHAnsi"/>
          <w:b/>
          <w:sz w:val="24"/>
          <w:szCs w:val="24"/>
          <w:lang w:val="en-US"/>
        </w:rPr>
      </w:pPr>
      <w:proofErr w:type="gramStart"/>
      <w:r w:rsidRPr="000E53EC">
        <w:rPr>
          <w:sz w:val="24"/>
          <w:szCs w:val="24"/>
          <w:lang w:val="en-US"/>
        </w:rPr>
        <w:t>”What</w:t>
      </w:r>
      <w:proofErr w:type="gramEnd"/>
      <w:r w:rsidRPr="000E53EC">
        <w:rPr>
          <w:sz w:val="24"/>
          <w:szCs w:val="24"/>
          <w:lang w:val="en-US"/>
        </w:rPr>
        <w:t xml:space="preserve"> I’m taking with me today is…”</w:t>
      </w:r>
    </w:p>
    <w:p w14:paraId="4DEDE623" w14:textId="4D4F6B1D" w:rsidR="001F5644" w:rsidRPr="000E53EC" w:rsidRDefault="00D67CF3" w:rsidP="001F5644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5. Instructions for completing the home assignment </w:t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10 min)</w:t>
      </w:r>
    </w:p>
    <w:p w14:paraId="3AA2A73B" w14:textId="77777777" w:rsidR="0020384E" w:rsidRPr="000E53EC" w:rsidRDefault="0020384E" w:rsidP="00B43126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me assignment</w:t>
      </w:r>
    </w:p>
    <w:p w14:paraId="0CF64619" w14:textId="77777777" w:rsidR="001F5644" w:rsidRPr="000E53EC" w:rsidRDefault="001F5644" w:rsidP="00821954">
      <w:pPr>
        <w:pStyle w:val="ListParagraph"/>
        <w:numPr>
          <w:ilvl w:val="0"/>
          <w:numId w:val="51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Experiment: Focusing on your meal pattern and investing in it for a week</w:t>
      </w:r>
    </w:p>
    <w:p w14:paraId="5EEBE161" w14:textId="77777777" w:rsidR="001F5644" w:rsidRPr="000E53EC" w:rsidRDefault="001F5644" w:rsidP="0020384E">
      <w:pPr>
        <w:ind w:left="360"/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sApp assignment</w:t>
      </w:r>
    </w:p>
    <w:p w14:paraId="1A323E33" w14:textId="6CF09A70" w:rsidR="001F5644" w:rsidRPr="000E53EC" w:rsidRDefault="001F5644" w:rsidP="00821954">
      <w:pPr>
        <w:pStyle w:val="ListParagraph"/>
        <w:numPr>
          <w:ilvl w:val="0"/>
          <w:numId w:val="22"/>
        </w:numPr>
        <w:rPr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Take a photo of a mind-friendly food item you bought after the </w:t>
      </w:r>
      <w:r w:rsidR="006D08D9" w:rsidRPr="000E53EC">
        <w:rPr>
          <w:sz w:val="24"/>
          <w:szCs w:val="24"/>
          <w:lang w:val="en-US"/>
        </w:rPr>
        <w:t>Food for Min</w:t>
      </w:r>
      <w:r w:rsidRPr="000E53EC">
        <w:rPr>
          <w:sz w:val="24"/>
          <w:szCs w:val="24"/>
          <w:lang w:val="en-US"/>
        </w:rPr>
        <w:t xml:space="preserve">d store navigation session and have used </w:t>
      </w:r>
      <w:proofErr w:type="gramStart"/>
      <w:r w:rsidRPr="000E53EC">
        <w:rPr>
          <w:sz w:val="24"/>
          <w:szCs w:val="24"/>
          <w:lang w:val="en-US"/>
        </w:rPr>
        <w:t>since, and</w:t>
      </w:r>
      <w:proofErr w:type="gramEnd"/>
      <w:r w:rsidRPr="000E53EC">
        <w:rPr>
          <w:sz w:val="24"/>
          <w:szCs w:val="24"/>
          <w:lang w:val="en-US"/>
        </w:rPr>
        <w:t xml:space="preserve"> share it with the group.</w:t>
      </w:r>
    </w:p>
    <w:p w14:paraId="1488FCF4" w14:textId="77777777" w:rsidR="00BF092F" w:rsidRPr="000E53EC" w:rsidRDefault="00D67CF3" w:rsidP="00BF092F">
      <w:pPr>
        <w:pStyle w:val="NoSpacing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0E53EC">
        <w:rPr>
          <w:rFonts w:asciiTheme="minorHAnsi" w:hAnsiTheme="minorHAnsi"/>
          <w:b/>
          <w:bCs/>
          <w:sz w:val="28"/>
          <w:szCs w:val="28"/>
          <w:lang w:val="en-US"/>
        </w:rPr>
        <w:t>6. Ending the session</w:t>
      </w:r>
    </w:p>
    <w:p w14:paraId="665CC89F" w14:textId="77777777" w:rsidR="00BF092F" w:rsidRPr="000E53EC" w:rsidRDefault="00BF092F" w:rsidP="00821954">
      <w:pPr>
        <w:pStyle w:val="NoSpacing"/>
        <w:numPr>
          <w:ilvl w:val="0"/>
          <w:numId w:val="47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>Agreeing on the time of the next session and reminding the participants of its theme.</w:t>
      </w:r>
    </w:p>
    <w:p w14:paraId="10896D82" w14:textId="77777777" w:rsidR="00BF092F" w:rsidRPr="000E53EC" w:rsidRDefault="00BF092F" w:rsidP="00821954">
      <w:pPr>
        <w:pStyle w:val="NoSpacing"/>
        <w:numPr>
          <w:ilvl w:val="0"/>
          <w:numId w:val="47"/>
        </w:numPr>
        <w:rPr>
          <w:rFonts w:asciiTheme="minorHAnsi" w:hAnsiTheme="minorHAnsi" w:cstheme="minorHAnsi"/>
          <w:bCs/>
          <w:lang w:val="en-US"/>
        </w:rPr>
      </w:pPr>
      <w:r w:rsidRPr="000E53EC">
        <w:rPr>
          <w:rFonts w:asciiTheme="minorHAnsi" w:hAnsiTheme="minorHAnsi"/>
          <w:bCs/>
          <w:lang w:val="en-US"/>
        </w:rPr>
        <w:t>Thanking the group members of participating</w:t>
      </w:r>
    </w:p>
    <w:p w14:paraId="033ABD5E" w14:textId="77777777" w:rsidR="00BF092F" w:rsidRPr="000E53EC" w:rsidRDefault="00BF092F" w:rsidP="00374364">
      <w:pPr>
        <w:spacing w:line="276" w:lineRule="auto"/>
        <w:rPr>
          <w:rFonts w:cstheme="minorHAnsi"/>
          <w:b/>
          <w:sz w:val="24"/>
          <w:szCs w:val="24"/>
          <w:lang w:val="en-US"/>
        </w:rPr>
      </w:pPr>
    </w:p>
    <w:p w14:paraId="7F7F67E8" w14:textId="6CCDC24E" w:rsidR="00FF55A1" w:rsidRPr="000E53EC" w:rsidRDefault="00FF55A1" w:rsidP="00374364">
      <w:pPr>
        <w:spacing w:line="276" w:lineRule="auto"/>
        <w:rPr>
          <w:rFonts w:cstheme="minorHAnsi"/>
          <w:sz w:val="32"/>
          <w:szCs w:val="32"/>
          <w:lang w:val="en-US"/>
        </w:rPr>
      </w:pPr>
      <w:r w:rsidRPr="000E53EC">
        <w:rPr>
          <w:b/>
          <w:sz w:val="32"/>
          <w:szCs w:val="32"/>
          <w:lang w:val="en-US"/>
        </w:rPr>
        <w:t>6. Tools for the future (1½ h</w:t>
      </w:r>
      <w:r w:rsidR="006D08D9" w:rsidRPr="000E53EC">
        <w:rPr>
          <w:b/>
          <w:sz w:val="32"/>
          <w:szCs w:val="32"/>
          <w:lang w:val="en-US"/>
        </w:rPr>
        <w:t>ou</w:t>
      </w:r>
      <w:r w:rsidRPr="000E53EC">
        <w:rPr>
          <w:b/>
          <w:sz w:val="32"/>
          <w:szCs w:val="32"/>
          <w:lang w:val="en-US"/>
        </w:rPr>
        <w:t>rs)</w:t>
      </w:r>
    </w:p>
    <w:p w14:paraId="55C2284B" w14:textId="2A22F5DD" w:rsidR="00A667A0" w:rsidRPr="000E53EC" w:rsidRDefault="00D67CF3" w:rsidP="00A667A0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1. Warm-up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5 min)</w:t>
      </w:r>
    </w:p>
    <w:p w14:paraId="14909D24" w14:textId="77777777" w:rsidR="00532A6B" w:rsidRPr="000E53EC" w:rsidRDefault="00532A6B" w:rsidP="00821954">
      <w:pPr>
        <w:pStyle w:val="ListParagraph"/>
        <w:numPr>
          <w:ilvl w:val="0"/>
          <w:numId w:val="48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Welcoming the group members to the session </w:t>
      </w:r>
    </w:p>
    <w:p w14:paraId="0AE92408" w14:textId="77777777" w:rsidR="00C86873" w:rsidRPr="000E53EC" w:rsidRDefault="00C86873" w:rsidP="00821954">
      <w:pPr>
        <w:pStyle w:val="ListParagraph"/>
        <w:numPr>
          <w:ilvl w:val="0"/>
          <w:numId w:val="48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Observations made from the home experiment – have there been changes to your eating patterns since the previous home experiment concerning eating patterns?</w:t>
      </w:r>
    </w:p>
    <w:p w14:paraId="2D17F1FE" w14:textId="77777777" w:rsidR="008444B5" w:rsidRPr="000E53EC" w:rsidRDefault="00D67CF3" w:rsidP="00AA60E8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2. Processing the theme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 xml:space="preserve">(~ 50 min) </w:t>
      </w:r>
    </w:p>
    <w:p w14:paraId="0AAB61C3" w14:textId="77777777" w:rsidR="00A667A0" w:rsidRPr="000E53EC" w:rsidRDefault="006F338E" w:rsidP="00821954">
      <w:pPr>
        <w:pStyle w:val="ListParagraph"/>
        <w:numPr>
          <w:ilvl w:val="0"/>
          <w:numId w:val="49"/>
        </w:numPr>
        <w:spacing w:line="276" w:lineRule="auto"/>
        <w:rPr>
          <w:rFonts w:cstheme="minorHAnsi"/>
          <w:bCs/>
          <w:sz w:val="24"/>
          <w:szCs w:val="24"/>
          <w:lang w:val="en-US"/>
        </w:rPr>
      </w:pPr>
      <w:proofErr w:type="gramStart"/>
      <w:r w:rsidRPr="000E53EC">
        <w:rPr>
          <w:bCs/>
          <w:sz w:val="24"/>
          <w:szCs w:val="24"/>
          <w:lang w:val="en-US"/>
        </w:rPr>
        <w:t>Gallery</w:t>
      </w:r>
      <w:proofErr w:type="gramEnd"/>
      <w:r w:rsidRPr="000E53EC">
        <w:rPr>
          <w:bCs/>
          <w:sz w:val="24"/>
          <w:szCs w:val="24"/>
          <w:lang w:val="en-US"/>
        </w:rPr>
        <w:t xml:space="preserve"> walk </w:t>
      </w:r>
      <w:r w:rsidRPr="000E53EC">
        <w:rPr>
          <w:bCs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Cs/>
          <w:sz w:val="24"/>
          <w:szCs w:val="24"/>
          <w:lang w:val="en-US"/>
        </w:rPr>
        <w:t>(~ 40 min)</w:t>
      </w:r>
    </w:p>
    <w:p w14:paraId="6BD22A10" w14:textId="77777777" w:rsidR="00632DED" w:rsidRPr="000E53EC" w:rsidRDefault="00B734F9" w:rsidP="00821954">
      <w:pPr>
        <w:pStyle w:val="ListParagraph"/>
        <w:numPr>
          <w:ilvl w:val="0"/>
          <w:numId w:val="23"/>
        </w:num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lastRenderedPageBreak/>
        <w:t>Dividing participants into three groups (2 – 3 persons/group) – each group starts with a different flip chart</w:t>
      </w:r>
    </w:p>
    <w:p w14:paraId="78A498CD" w14:textId="77777777" w:rsidR="00632DED" w:rsidRPr="000E53EC" w:rsidRDefault="00632DED" w:rsidP="00821954">
      <w:pPr>
        <w:pStyle w:val="ListParagraph"/>
        <w:numPr>
          <w:ilvl w:val="0"/>
          <w:numId w:val="24"/>
        </w:numPr>
        <w:spacing w:line="276" w:lineRule="auto"/>
        <w:ind w:left="108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Chart 1– SUCCESS (divided into two columns)</w:t>
      </w:r>
    </w:p>
    <w:p w14:paraId="5D86ED60" w14:textId="77777777" w:rsidR="00A27B04" w:rsidRPr="000E53EC" w:rsidRDefault="00A27B04" w:rsidP="00821954">
      <w:pPr>
        <w:pStyle w:val="ListParagraph"/>
        <w:numPr>
          <w:ilvl w:val="0"/>
          <w:numId w:val="29"/>
        </w:numPr>
        <w:spacing w:line="276" w:lineRule="auto"/>
        <w:ind w:left="144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what sorts of experiences of success have you had during the group activities? </w:t>
      </w:r>
    </w:p>
    <w:p w14:paraId="1C4D744A" w14:textId="77777777" w:rsidR="00A27B04" w:rsidRPr="000E53EC" w:rsidRDefault="00A27B04" w:rsidP="00821954">
      <w:pPr>
        <w:pStyle w:val="ListParagraph"/>
        <w:numPr>
          <w:ilvl w:val="0"/>
          <w:numId w:val="29"/>
        </w:numPr>
        <w:spacing w:line="276" w:lineRule="auto"/>
        <w:ind w:left="144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small concrete changes have you been able to introduce to your day-to-day life?</w:t>
      </w:r>
    </w:p>
    <w:p w14:paraId="6272EA63" w14:textId="77777777" w:rsidR="003F7F59" w:rsidRPr="000E53EC" w:rsidRDefault="00A27B04" w:rsidP="00821954">
      <w:pPr>
        <w:pStyle w:val="ListParagraph"/>
        <w:numPr>
          <w:ilvl w:val="0"/>
          <w:numId w:val="24"/>
        </w:numPr>
        <w:spacing w:line="276" w:lineRule="auto"/>
        <w:ind w:left="108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Chart 2 – BENEFIT</w:t>
      </w:r>
    </w:p>
    <w:p w14:paraId="6D96B7F2" w14:textId="77777777" w:rsidR="003F7F59" w:rsidRPr="000E53EC" w:rsidRDefault="00A27B04" w:rsidP="00821954">
      <w:pPr>
        <w:pStyle w:val="ListParagraph"/>
        <w:numPr>
          <w:ilvl w:val="0"/>
          <w:numId w:val="30"/>
        </w:numPr>
        <w:spacing w:line="276" w:lineRule="auto"/>
        <w:ind w:left="144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w have you benefited from the changes?</w:t>
      </w:r>
    </w:p>
    <w:p w14:paraId="4A1BB2E7" w14:textId="77777777" w:rsidR="00DB7311" w:rsidRPr="000E53EC" w:rsidRDefault="00DB7311" w:rsidP="00821954">
      <w:pPr>
        <w:pStyle w:val="ListParagraph"/>
        <w:numPr>
          <w:ilvl w:val="0"/>
          <w:numId w:val="24"/>
        </w:numPr>
        <w:spacing w:line="276" w:lineRule="auto"/>
        <w:ind w:left="108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Chart 3– SUPPORT (divided into three columns)</w:t>
      </w:r>
    </w:p>
    <w:p w14:paraId="23AB28A7" w14:textId="77777777" w:rsidR="00DB7311" w:rsidRPr="000E53EC" w:rsidRDefault="00DB7311" w:rsidP="00821954">
      <w:pPr>
        <w:pStyle w:val="ListParagraph"/>
        <w:numPr>
          <w:ilvl w:val="0"/>
          <w:numId w:val="30"/>
        </w:numPr>
        <w:spacing w:line="276" w:lineRule="auto"/>
        <w:ind w:left="144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sort of support have you received from the group?</w:t>
      </w:r>
    </w:p>
    <w:p w14:paraId="7843553F" w14:textId="77777777" w:rsidR="00DB7311" w:rsidRPr="000E53EC" w:rsidRDefault="00DB7311" w:rsidP="00821954">
      <w:pPr>
        <w:pStyle w:val="ListParagraph"/>
        <w:numPr>
          <w:ilvl w:val="0"/>
          <w:numId w:val="30"/>
        </w:numPr>
        <w:spacing w:line="276" w:lineRule="auto"/>
        <w:ind w:left="144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sort of support have you received from others (e.g. friends, family)?</w:t>
      </w:r>
    </w:p>
    <w:p w14:paraId="4A2A5623" w14:textId="233F7238" w:rsidR="00DB7311" w:rsidRPr="000E53EC" w:rsidRDefault="0092181D" w:rsidP="00821954">
      <w:pPr>
        <w:pStyle w:val="ListParagraph"/>
        <w:numPr>
          <w:ilvl w:val="0"/>
          <w:numId w:val="30"/>
        </w:numPr>
        <w:spacing w:line="276" w:lineRule="auto"/>
        <w:ind w:left="144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means have you f</w:t>
      </w:r>
      <w:r w:rsidR="006D08D9" w:rsidRPr="000E53EC">
        <w:rPr>
          <w:sz w:val="24"/>
          <w:szCs w:val="24"/>
          <w:lang w:val="en-US"/>
        </w:rPr>
        <w:t>ound</w:t>
      </w:r>
      <w:r w:rsidRPr="000E53EC">
        <w:rPr>
          <w:sz w:val="24"/>
          <w:szCs w:val="24"/>
          <w:lang w:val="en-US"/>
        </w:rPr>
        <w:t xml:space="preserve"> to support your success?</w:t>
      </w:r>
    </w:p>
    <w:p w14:paraId="5537471E" w14:textId="77777777" w:rsidR="00DB7311" w:rsidRPr="000E53EC" w:rsidRDefault="00DB7311" w:rsidP="00821954">
      <w:pPr>
        <w:pStyle w:val="ListParagraph"/>
        <w:numPr>
          <w:ilvl w:val="0"/>
          <w:numId w:val="24"/>
        </w:numPr>
        <w:spacing w:line="276" w:lineRule="auto"/>
        <w:ind w:left="108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Chart 4 – FUTURE</w:t>
      </w:r>
    </w:p>
    <w:p w14:paraId="44B031E6" w14:textId="77777777" w:rsidR="00DB7311" w:rsidRPr="000E53EC" w:rsidRDefault="00DB7311" w:rsidP="00821954">
      <w:pPr>
        <w:pStyle w:val="ListParagraph"/>
        <w:numPr>
          <w:ilvl w:val="0"/>
          <w:numId w:val="31"/>
        </w:numPr>
        <w:spacing w:line="276" w:lineRule="auto"/>
        <w:ind w:left="1440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w will I utilize what I have learned in the Food for Mind group in the future?</w:t>
      </w:r>
    </w:p>
    <w:p w14:paraId="367722E4" w14:textId="77777777" w:rsidR="004B09B4" w:rsidRPr="000E53EC" w:rsidRDefault="00C86873" w:rsidP="00821954">
      <w:pPr>
        <w:pStyle w:val="ListParagraph"/>
        <w:numPr>
          <w:ilvl w:val="0"/>
          <w:numId w:val="31"/>
        </w:numPr>
        <w:spacing w:line="276" w:lineRule="auto"/>
        <w:ind w:left="144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gather in small groups to think about the questions on the flip charts and write your observations and thoughts on the charts (10 min/chart)</w:t>
      </w:r>
    </w:p>
    <w:p w14:paraId="1382529B" w14:textId="77777777" w:rsidR="00A27B04" w:rsidRPr="000E53EC" w:rsidRDefault="004B09B4" w:rsidP="00821954">
      <w:pPr>
        <w:pStyle w:val="ListParagraph"/>
        <w:numPr>
          <w:ilvl w:val="0"/>
          <w:numId w:val="31"/>
        </w:numPr>
        <w:spacing w:line="276" w:lineRule="auto"/>
        <w:ind w:left="144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then move on to the next chart, reflect on its topic and write down your thoughts, observations etc.</w:t>
      </w:r>
    </w:p>
    <w:p w14:paraId="09A7CC9E" w14:textId="77777777" w:rsidR="006F338E" w:rsidRPr="000E53EC" w:rsidRDefault="006F338E" w:rsidP="00821954">
      <w:pPr>
        <w:pStyle w:val="ListParagraph"/>
        <w:numPr>
          <w:ilvl w:val="0"/>
          <w:numId w:val="49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iscussing with the whole group: Discussing and exchanging thoughts</w:t>
      </w:r>
    </w:p>
    <w:p w14:paraId="056187BE" w14:textId="77777777" w:rsidR="00632DED" w:rsidRPr="000E53EC" w:rsidRDefault="00632DED" w:rsidP="00821954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sorts of observations did you make of the work/results?</w:t>
      </w:r>
    </w:p>
    <w:p w14:paraId="09A13C4C" w14:textId="77777777" w:rsidR="00632DED" w:rsidRPr="000E53EC" w:rsidRDefault="00632DED" w:rsidP="00821954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ich issues have helped your success?</w:t>
      </w:r>
    </w:p>
    <w:p w14:paraId="0992F2E6" w14:textId="77777777" w:rsidR="00632DED" w:rsidRPr="000E53EC" w:rsidRDefault="00632DED" w:rsidP="00821954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means do you have at your disposal to make sure that you will also achieve success in the future?</w:t>
      </w:r>
    </w:p>
    <w:p w14:paraId="657D1960" w14:textId="77777777" w:rsidR="00AA60E8" w:rsidRPr="000E53EC" w:rsidRDefault="00AA60E8" w:rsidP="001F5644">
      <w:pPr>
        <w:pStyle w:val="ListParagraph"/>
        <w:ind w:left="1800"/>
        <w:rPr>
          <w:rFonts w:cstheme="minorHAnsi"/>
          <w:b/>
          <w:bCs/>
          <w:sz w:val="24"/>
          <w:szCs w:val="24"/>
          <w:lang w:val="en-US"/>
        </w:rPr>
      </w:pPr>
    </w:p>
    <w:p w14:paraId="7A58AFC8" w14:textId="77777777" w:rsidR="00454CD9" w:rsidRPr="00454CD9" w:rsidRDefault="008E2F2D" w:rsidP="00821954">
      <w:pPr>
        <w:pStyle w:val="ListParagraph"/>
        <w:numPr>
          <w:ilvl w:val="0"/>
          <w:numId w:val="49"/>
        </w:numPr>
        <w:rPr>
          <w:rFonts w:cstheme="minorHAnsi"/>
          <w:sz w:val="24"/>
          <w:szCs w:val="24"/>
          <w:lang w:val="en-US"/>
        </w:rPr>
      </w:pPr>
      <w:bookmarkStart w:id="5" w:name="_Hlk525810053"/>
      <w:r w:rsidRPr="000E53EC">
        <w:rPr>
          <w:sz w:val="24"/>
          <w:szCs w:val="24"/>
          <w:lang w:val="en-US"/>
        </w:rPr>
        <w:t xml:space="preserve">Hopefulness and gratitude </w:t>
      </w:r>
    </w:p>
    <w:p w14:paraId="0B435E15" w14:textId="375C77EE" w:rsidR="00AA60E8" w:rsidRPr="000E53EC" w:rsidRDefault="008E2F2D" w:rsidP="00454CD9">
      <w:pPr>
        <w:pStyle w:val="ListParagraph"/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- PowerPoint presentation + pair assignment </w:t>
      </w:r>
      <w:r w:rsidRPr="000E53EC">
        <w:rPr>
          <w:sz w:val="24"/>
          <w:szCs w:val="24"/>
          <w:lang w:val="en-US"/>
        </w:rPr>
        <w:tab/>
      </w:r>
      <w:r w:rsidR="00454CD9">
        <w:rPr>
          <w:sz w:val="24"/>
          <w:szCs w:val="24"/>
          <w:lang w:val="en-US"/>
        </w:rPr>
        <w:tab/>
      </w:r>
      <w:r w:rsidRPr="000E53EC">
        <w:rPr>
          <w:sz w:val="24"/>
          <w:szCs w:val="24"/>
          <w:lang w:val="en-US"/>
        </w:rPr>
        <w:t>(</w:t>
      </w:r>
      <w:r w:rsidRPr="000E53EC">
        <w:rPr>
          <w:b/>
          <w:sz w:val="24"/>
          <w:szCs w:val="24"/>
          <w:lang w:val="en-US"/>
        </w:rPr>
        <w:t>~</w:t>
      </w:r>
      <w:r w:rsidRPr="000E53EC">
        <w:rPr>
          <w:sz w:val="24"/>
          <w:szCs w:val="24"/>
          <w:lang w:val="en-US"/>
        </w:rPr>
        <w:t xml:space="preserve">5 min and </w:t>
      </w:r>
      <w:r w:rsidRPr="000E53EC">
        <w:rPr>
          <w:b/>
          <w:sz w:val="24"/>
          <w:szCs w:val="24"/>
          <w:lang w:val="en-US"/>
        </w:rPr>
        <w:t>~</w:t>
      </w:r>
      <w:r w:rsidRPr="000E53EC">
        <w:rPr>
          <w:sz w:val="24"/>
          <w:szCs w:val="24"/>
          <w:lang w:val="en-US"/>
        </w:rPr>
        <w:t>5 min)</w:t>
      </w:r>
    </w:p>
    <w:bookmarkEnd w:id="5"/>
    <w:p w14:paraId="327CF5D1" w14:textId="77777777" w:rsidR="008F714F" w:rsidRPr="000E53EC" w:rsidRDefault="008F714F" w:rsidP="00821954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Interactivity during the PP presentation – first asking questions from the group, then addressing them together</w:t>
      </w:r>
    </w:p>
    <w:p w14:paraId="7EEF1083" w14:textId="77777777" w:rsidR="008F714F" w:rsidRPr="000E53EC" w:rsidRDefault="008F714F" w:rsidP="00821954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is hopefulness and how does it show?</w:t>
      </w:r>
    </w:p>
    <w:p w14:paraId="34597DA2" w14:textId="77777777" w:rsidR="008F714F" w:rsidRPr="000E53EC" w:rsidRDefault="008F714F" w:rsidP="00821954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y is hopefulness important?</w:t>
      </w:r>
    </w:p>
    <w:p w14:paraId="6835760F" w14:textId="77777777" w:rsidR="008F714F" w:rsidRPr="000E53EC" w:rsidRDefault="008F714F" w:rsidP="00821954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how can you increase hopefulness in your day-to-day life?</w:t>
      </w:r>
    </w:p>
    <w:p w14:paraId="65FEFEDB" w14:textId="77777777" w:rsidR="008F714F" w:rsidRPr="000E53EC" w:rsidRDefault="007D2F2C" w:rsidP="00821954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Pair discussion</w:t>
      </w:r>
    </w:p>
    <w:p w14:paraId="0283F67F" w14:textId="77777777" w:rsidR="00AA60E8" w:rsidRPr="000E53EC" w:rsidRDefault="008F714F" w:rsidP="00821954">
      <w:pPr>
        <w:pStyle w:val="ListParagraph"/>
        <w:numPr>
          <w:ilvl w:val="0"/>
          <w:numId w:val="50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are you grateful about?</w:t>
      </w:r>
    </w:p>
    <w:p w14:paraId="1B941EEF" w14:textId="77777777" w:rsidR="008F714F" w:rsidRPr="000E53EC" w:rsidRDefault="008F714F" w:rsidP="00821954">
      <w:pPr>
        <w:pStyle w:val="ListParagraph"/>
        <w:numPr>
          <w:ilvl w:val="0"/>
          <w:numId w:val="50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what sorts of thoughts you have when you start thinking about the things you are thankful for?</w:t>
      </w:r>
    </w:p>
    <w:p w14:paraId="1C738488" w14:textId="77777777" w:rsidR="00AA60E8" w:rsidRPr="000E53EC" w:rsidRDefault="00AA60E8" w:rsidP="00821954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Discussing the topic with the whole group.</w:t>
      </w:r>
    </w:p>
    <w:p w14:paraId="16B00763" w14:textId="77777777" w:rsidR="00D163EE" w:rsidRPr="000E53EC" w:rsidRDefault="00D67CF3" w:rsidP="001F5644">
      <w:pPr>
        <w:rPr>
          <w:rFonts w:cstheme="minorHAnsi"/>
          <w:b/>
          <w:sz w:val="24"/>
          <w:szCs w:val="24"/>
          <w:lang w:val="en-US"/>
        </w:rPr>
      </w:pPr>
      <w:bookmarkStart w:id="6" w:name="_Hlk525810080"/>
      <w:r w:rsidRPr="000E53EC">
        <w:rPr>
          <w:b/>
          <w:sz w:val="24"/>
          <w:szCs w:val="24"/>
          <w:lang w:val="en-US"/>
        </w:rPr>
        <w:t>3. Presenting Food for Mind counselling material; future assignments</w:t>
      </w:r>
      <w:r w:rsidRPr="000E53EC">
        <w:rPr>
          <w:b/>
          <w:sz w:val="24"/>
          <w:szCs w:val="24"/>
          <w:lang w:val="en-US"/>
        </w:rPr>
        <w:tab/>
        <w:t>(~ 10 min)</w:t>
      </w:r>
    </w:p>
    <w:p w14:paraId="7A181A5B" w14:textId="77777777" w:rsidR="003F7F59" w:rsidRPr="000E53EC" w:rsidRDefault="00D163EE" w:rsidP="00821954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Gratitude exercise</w:t>
      </w:r>
    </w:p>
    <w:p w14:paraId="09B81A82" w14:textId="77777777" w:rsidR="003F7F59" w:rsidRPr="000E53EC" w:rsidRDefault="003F7F59" w:rsidP="00821954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Future letter exercise</w:t>
      </w:r>
    </w:p>
    <w:p w14:paraId="76DDB408" w14:textId="77777777" w:rsidR="00DC645D" w:rsidRPr="000E53EC" w:rsidRDefault="002A2E31" w:rsidP="00821954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Future resources </w:t>
      </w:r>
    </w:p>
    <w:bookmarkEnd w:id="6"/>
    <w:p w14:paraId="325089B3" w14:textId="30BCA190" w:rsidR="00A667A0" w:rsidRPr="000E53EC" w:rsidRDefault="00D67CF3" w:rsidP="00A667A0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>4. Take home message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="00454CD9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>(~ 10 min)</w:t>
      </w:r>
    </w:p>
    <w:p w14:paraId="56BF55FE" w14:textId="508C2D3D" w:rsidR="0061045B" w:rsidRPr="000E53EC" w:rsidRDefault="0061045B" w:rsidP="00D67CF3">
      <w:pPr>
        <w:ind w:left="360"/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lastRenderedPageBreak/>
        <w:t>Independent assignment: Group members take turns completing the following three sentences:</w:t>
      </w:r>
    </w:p>
    <w:p w14:paraId="0552D36F" w14:textId="445FF465" w:rsidR="0061045B" w:rsidRPr="000E53EC" w:rsidRDefault="0061045B" w:rsidP="00821954">
      <w:pPr>
        <w:pStyle w:val="ListParagraph"/>
        <w:numPr>
          <w:ilvl w:val="0"/>
          <w:numId w:val="28"/>
        </w:numPr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 xml:space="preserve">“When I joined this </w:t>
      </w:r>
      <w:r w:rsidR="006D08D9" w:rsidRPr="000E53EC">
        <w:rPr>
          <w:sz w:val="24"/>
          <w:szCs w:val="24"/>
          <w:lang w:val="en-US"/>
        </w:rPr>
        <w:t>group,</w:t>
      </w:r>
      <w:r w:rsidRPr="000E53EC">
        <w:rPr>
          <w:sz w:val="24"/>
          <w:szCs w:val="24"/>
          <w:lang w:val="en-US"/>
        </w:rPr>
        <w:t xml:space="preserve"> I felt that...”</w:t>
      </w:r>
    </w:p>
    <w:p w14:paraId="5585FADA" w14:textId="77777777" w:rsidR="0061045B" w:rsidRPr="000E53EC" w:rsidRDefault="0061045B" w:rsidP="00821954">
      <w:pPr>
        <w:pStyle w:val="ListParagraph"/>
        <w:numPr>
          <w:ilvl w:val="0"/>
          <w:numId w:val="28"/>
        </w:numPr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“The most memorable thing in this whole group has been...”</w:t>
      </w:r>
    </w:p>
    <w:p w14:paraId="0FF55983" w14:textId="77777777" w:rsidR="0061045B" w:rsidRPr="000E53EC" w:rsidRDefault="0061045B" w:rsidP="00821954">
      <w:pPr>
        <w:pStyle w:val="ListParagraph"/>
        <w:numPr>
          <w:ilvl w:val="0"/>
          <w:numId w:val="28"/>
        </w:numPr>
        <w:rPr>
          <w:rFonts w:cstheme="minorHAnsi"/>
          <w:b/>
          <w:sz w:val="24"/>
          <w:szCs w:val="24"/>
          <w:lang w:val="en-US"/>
        </w:rPr>
      </w:pPr>
      <w:r w:rsidRPr="000E53EC">
        <w:rPr>
          <w:sz w:val="24"/>
          <w:szCs w:val="24"/>
          <w:lang w:val="en-US"/>
        </w:rPr>
        <w:t>“What I’m taking with me from this group is...”</w:t>
      </w:r>
    </w:p>
    <w:p w14:paraId="5277A1AC" w14:textId="77777777" w:rsidR="002424BA" w:rsidRPr="000E53EC" w:rsidRDefault="00D67CF3" w:rsidP="00225037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5. Handing out diplomas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>(~ 5 min)</w:t>
      </w:r>
    </w:p>
    <w:p w14:paraId="52822E55" w14:textId="302F90B9" w:rsidR="00B54ADA" w:rsidRPr="000E53EC" w:rsidRDefault="00D67CF3" w:rsidP="004E36C2">
      <w:pPr>
        <w:rPr>
          <w:rFonts w:cstheme="minorHAnsi"/>
          <w:b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6. Feedback questionnaire </w:t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</w:r>
      <w:r w:rsidRPr="000E53EC">
        <w:rPr>
          <w:b/>
          <w:sz w:val="24"/>
          <w:szCs w:val="24"/>
          <w:lang w:val="en-US"/>
        </w:rPr>
        <w:tab/>
        <w:t xml:space="preserve">(~ 10 min) </w:t>
      </w:r>
    </w:p>
    <w:p w14:paraId="67384D77" w14:textId="330D3604" w:rsidR="00124D74" w:rsidRPr="000E53EC" w:rsidRDefault="00B54ADA" w:rsidP="00B54ADA">
      <w:pPr>
        <w:ind w:left="1304"/>
        <w:rPr>
          <w:rFonts w:cstheme="minorHAnsi"/>
          <w:sz w:val="24"/>
          <w:szCs w:val="24"/>
          <w:lang w:val="en-US"/>
        </w:rPr>
      </w:pPr>
      <w:r w:rsidRPr="000E53EC">
        <w:rPr>
          <w:b/>
          <w:sz w:val="24"/>
          <w:szCs w:val="24"/>
          <w:lang w:val="en-US"/>
        </w:rPr>
        <w:t xml:space="preserve">- </w:t>
      </w:r>
      <w:r w:rsidRPr="000E53EC">
        <w:rPr>
          <w:rFonts w:ascii="Calibri" w:hAnsi="Calibri"/>
          <w:lang w:val="en-US"/>
        </w:rPr>
        <w:t>Sekhon M, Cartwright M, Francis JJ. Acceptability of healthcare interventions: an overview of reviews and development of a theoretical framework. BMC health services research 2017 Jan 26;17(1):88.</w:t>
      </w:r>
    </w:p>
    <w:sectPr w:rsidR="00124D74" w:rsidRPr="000E53EC" w:rsidSect="001867A7">
      <w:headerReference w:type="default" r:id="rId10"/>
      <w:footerReference w:type="defaul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8E2EB" w14:textId="77777777" w:rsidR="001F7D96" w:rsidRDefault="001F7D96" w:rsidP="00301291">
      <w:pPr>
        <w:spacing w:after="0" w:line="240" w:lineRule="auto"/>
      </w:pPr>
      <w:r>
        <w:separator/>
      </w:r>
    </w:p>
  </w:endnote>
  <w:endnote w:type="continuationSeparator" w:id="0">
    <w:p w14:paraId="3FC9BB19" w14:textId="77777777" w:rsidR="001F7D96" w:rsidRDefault="001F7D96" w:rsidP="00301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186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DCDF4" w14:textId="77777777" w:rsidR="003141DE" w:rsidRDefault="00D70B13">
        <w:pPr>
          <w:pStyle w:val="Footer"/>
          <w:jc w:val="right"/>
        </w:pPr>
        <w:r>
          <w:fldChar w:fldCharType="begin"/>
        </w:r>
        <w:r w:rsidR="003141DE">
          <w:instrText xml:space="preserve"> PAGE   \* MERGEFORMAT </w:instrText>
        </w:r>
        <w:r>
          <w:fldChar w:fldCharType="separate"/>
        </w:r>
        <w:r w:rsidR="00EA77AC">
          <w:t>1</w:t>
        </w:r>
        <w:r>
          <w:fldChar w:fldCharType="end"/>
        </w:r>
      </w:p>
    </w:sdtContent>
  </w:sdt>
  <w:p w14:paraId="16B2E5E1" w14:textId="77777777" w:rsidR="003141DE" w:rsidRDefault="00314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2857CE" w14:textId="77777777" w:rsidR="001F7D96" w:rsidRDefault="001F7D96" w:rsidP="00301291">
      <w:pPr>
        <w:spacing w:after="0" w:line="240" w:lineRule="auto"/>
      </w:pPr>
      <w:r>
        <w:separator/>
      </w:r>
    </w:p>
  </w:footnote>
  <w:footnote w:type="continuationSeparator" w:id="0">
    <w:p w14:paraId="08DDD2E6" w14:textId="77777777" w:rsidR="001F7D96" w:rsidRDefault="001F7D96" w:rsidP="003012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5D45B" w14:textId="77777777" w:rsidR="003141DE" w:rsidRPr="00B23863" w:rsidRDefault="003141DE" w:rsidP="003141DE">
    <w:pPr>
      <w:pStyle w:val="Header"/>
      <w:jc w:val="right"/>
      <w:rPr>
        <w:rFonts w:ascii="Calibri" w:hAnsi="Calibri" w:cs="Calibri"/>
        <w:sz w:val="16"/>
        <w:szCs w:val="16"/>
        <w:lang w:val="fi-FI"/>
      </w:rPr>
    </w:pPr>
    <w:r w:rsidRPr="00B23863">
      <w:rPr>
        <w:rFonts w:ascii="Calibri" w:hAnsi="Calibri"/>
        <w:sz w:val="16"/>
        <w:szCs w:val="16"/>
        <w:lang w:val="fi-FI"/>
      </w:rPr>
      <w:t xml:space="preserve">Roponen J, Ruusunen A, Absetz P, Partonen T, Kuvaja-Köllner V, Hujo M, Nuutinen O. </w:t>
    </w:r>
  </w:p>
  <w:p w14:paraId="0F705CA3" w14:textId="77777777" w:rsidR="003141DE" w:rsidRPr="00F5551E" w:rsidRDefault="003141DE" w:rsidP="003141DE">
    <w:pPr>
      <w:pStyle w:val="Header"/>
      <w:jc w:val="right"/>
      <w:rPr>
        <w:rFonts w:ascii="Calibri" w:hAnsi="Calibri" w:cs="Calibri"/>
        <w:sz w:val="16"/>
        <w:szCs w:val="16"/>
      </w:rPr>
    </w:pPr>
    <w:r>
      <w:rPr>
        <w:rFonts w:ascii="Calibri" w:hAnsi="Calibri"/>
        <w:sz w:val="16"/>
        <w:szCs w:val="16"/>
      </w:rPr>
      <w:t xml:space="preserve">Strength-based nutrition group intervention for people with clinical depression: </w:t>
    </w:r>
  </w:p>
  <w:p w14:paraId="649E87D1" w14:textId="77777777" w:rsidR="003141DE" w:rsidRPr="00F5551E" w:rsidRDefault="003141DE" w:rsidP="003141DE">
    <w:pPr>
      <w:pStyle w:val="Header"/>
      <w:jc w:val="right"/>
      <w:rPr>
        <w:sz w:val="16"/>
        <w:szCs w:val="16"/>
      </w:rPr>
    </w:pPr>
    <w:r>
      <w:rPr>
        <w:rFonts w:ascii="Calibri" w:hAnsi="Calibri"/>
        <w:sz w:val="16"/>
        <w:szCs w:val="16"/>
      </w:rPr>
      <w:t>a study protocol for the Food for Mind randomized controlled t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B105E"/>
    <w:multiLevelType w:val="hybridMultilevel"/>
    <w:tmpl w:val="66183F42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30008"/>
    <w:multiLevelType w:val="hybridMultilevel"/>
    <w:tmpl w:val="CFAC6FE2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23E03"/>
    <w:multiLevelType w:val="hybridMultilevel"/>
    <w:tmpl w:val="A4B8BAF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14F90"/>
    <w:multiLevelType w:val="hybridMultilevel"/>
    <w:tmpl w:val="77F45628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B1763"/>
    <w:multiLevelType w:val="hybridMultilevel"/>
    <w:tmpl w:val="A698AF36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960415"/>
    <w:multiLevelType w:val="hybridMultilevel"/>
    <w:tmpl w:val="CF22C2B8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545BA7"/>
    <w:multiLevelType w:val="hybridMultilevel"/>
    <w:tmpl w:val="C6EAB5CC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F5C5F"/>
    <w:multiLevelType w:val="hybridMultilevel"/>
    <w:tmpl w:val="EA5C831E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A2E51E7"/>
    <w:multiLevelType w:val="hybridMultilevel"/>
    <w:tmpl w:val="8998EF3C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b w:val="0"/>
        <w:sz w:val="22"/>
      </w:rPr>
    </w:lvl>
    <w:lvl w:ilvl="1" w:tplc="EF6CB430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  <w:b w:val="0"/>
        <w:sz w:val="22"/>
      </w:rPr>
    </w:lvl>
    <w:lvl w:ilvl="2" w:tplc="040B001B">
      <w:start w:val="1"/>
      <w:numFmt w:val="lowerRoman"/>
      <w:lvlText w:val="%3."/>
      <w:lvlJc w:val="right"/>
      <w:pPr>
        <w:ind w:left="2520" w:hanging="180"/>
      </w:pPr>
    </w:lvl>
    <w:lvl w:ilvl="3" w:tplc="D6E24FDE">
      <w:start w:val="1"/>
      <w:numFmt w:val="decimal"/>
      <w:lvlText w:val="%4."/>
      <w:lvlJc w:val="left"/>
      <w:pPr>
        <w:ind w:left="3240" w:hanging="360"/>
      </w:pPr>
      <w:rPr>
        <w:b w:val="0"/>
      </w:rPr>
    </w:lvl>
    <w:lvl w:ilvl="4" w:tplc="8FB8FDC2">
      <w:start w:val="1"/>
      <w:numFmt w:val="lowerLetter"/>
      <w:lvlText w:val="%5."/>
      <w:lvlJc w:val="left"/>
      <w:pPr>
        <w:ind w:left="3960" w:hanging="360"/>
      </w:pPr>
      <w:rPr>
        <w:b w:val="0"/>
      </w:r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D7A7048"/>
    <w:multiLevelType w:val="hybridMultilevel"/>
    <w:tmpl w:val="7D468084"/>
    <w:lvl w:ilvl="0" w:tplc="36D84AD0">
      <w:start w:val="1"/>
      <w:numFmt w:val="lowerLetter"/>
      <w:lvlText w:val="%1)"/>
      <w:lvlJc w:val="left"/>
      <w:pPr>
        <w:ind w:left="1080" w:hanging="360"/>
      </w:pPr>
      <w:rPr>
        <w:rFonts w:hint="default"/>
        <w:sz w:val="22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2F11185"/>
    <w:multiLevelType w:val="hybridMultilevel"/>
    <w:tmpl w:val="9970D158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EF6CB430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7160C90"/>
    <w:multiLevelType w:val="hybridMultilevel"/>
    <w:tmpl w:val="C0DEA69C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4D5A79"/>
    <w:multiLevelType w:val="hybridMultilevel"/>
    <w:tmpl w:val="2ABCDC5C"/>
    <w:lvl w:ilvl="0" w:tplc="EF6CB43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b w:val="0"/>
        <w:sz w:val="22"/>
      </w:rPr>
    </w:lvl>
    <w:lvl w:ilvl="1" w:tplc="EF6CB430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  <w:b w:val="0"/>
        <w:sz w:val="22"/>
      </w:rPr>
    </w:lvl>
    <w:lvl w:ilvl="2" w:tplc="EF6CB430">
      <w:start w:val="1"/>
      <w:numFmt w:val="bullet"/>
      <w:lvlText w:val=""/>
      <w:lvlJc w:val="left"/>
      <w:pPr>
        <w:ind w:left="2880" w:hanging="180"/>
      </w:pPr>
      <w:rPr>
        <w:rFonts w:ascii="Symbol" w:hAnsi="Symbol" w:hint="default"/>
      </w:rPr>
    </w:lvl>
    <w:lvl w:ilvl="3" w:tplc="D6E24FDE">
      <w:start w:val="1"/>
      <w:numFmt w:val="decimal"/>
      <w:lvlText w:val="%4."/>
      <w:lvlJc w:val="left"/>
      <w:pPr>
        <w:ind w:left="3600" w:hanging="360"/>
      </w:pPr>
      <w:rPr>
        <w:b w:val="0"/>
      </w:rPr>
    </w:lvl>
    <w:lvl w:ilvl="4" w:tplc="8FB8FDC2">
      <w:start w:val="1"/>
      <w:numFmt w:val="lowerLetter"/>
      <w:lvlText w:val="%5."/>
      <w:lvlJc w:val="left"/>
      <w:pPr>
        <w:ind w:left="4320" w:hanging="360"/>
      </w:pPr>
      <w:rPr>
        <w:b w:val="0"/>
      </w:r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B8B0DA8"/>
    <w:multiLevelType w:val="hybridMultilevel"/>
    <w:tmpl w:val="0E6E07FE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5D4F85"/>
    <w:multiLevelType w:val="hybridMultilevel"/>
    <w:tmpl w:val="3BF4853A"/>
    <w:lvl w:ilvl="0" w:tplc="4014D3A8">
      <w:start w:val="1"/>
      <w:numFmt w:val="lowerLetter"/>
      <w:lvlText w:val="%1)"/>
      <w:lvlJc w:val="left"/>
      <w:pPr>
        <w:ind w:left="720" w:hanging="363"/>
      </w:pPr>
      <w:rPr>
        <w:rFonts w:hint="default"/>
        <w:sz w:val="22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8265C3"/>
    <w:multiLevelType w:val="hybridMultilevel"/>
    <w:tmpl w:val="6D248010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009E8"/>
    <w:multiLevelType w:val="hybridMultilevel"/>
    <w:tmpl w:val="79A66C4A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BE20C1"/>
    <w:multiLevelType w:val="hybridMultilevel"/>
    <w:tmpl w:val="6F82336A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2207BF"/>
    <w:multiLevelType w:val="hybridMultilevel"/>
    <w:tmpl w:val="FC84F7B6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F5FA8"/>
    <w:multiLevelType w:val="hybridMultilevel"/>
    <w:tmpl w:val="956605E6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5440821"/>
    <w:multiLevelType w:val="hybridMultilevel"/>
    <w:tmpl w:val="3C9CB4EA"/>
    <w:lvl w:ilvl="0" w:tplc="4014D3A8">
      <w:start w:val="1"/>
      <w:numFmt w:val="lowerLetter"/>
      <w:lvlText w:val="%1)"/>
      <w:lvlJc w:val="left"/>
      <w:pPr>
        <w:ind w:left="720" w:hanging="363"/>
      </w:pPr>
      <w:rPr>
        <w:rFonts w:hint="default"/>
        <w:sz w:val="22"/>
      </w:rPr>
    </w:lvl>
    <w:lvl w:ilvl="1" w:tplc="0F3CB9BE">
      <w:start w:val="1"/>
      <w:numFmt w:val="lowerLetter"/>
      <w:lvlText w:val="%2)"/>
      <w:lvlJc w:val="left"/>
      <w:pPr>
        <w:ind w:left="720" w:hanging="360"/>
      </w:pPr>
      <w:rPr>
        <w:rFonts w:hint="default"/>
        <w:b w:val="0"/>
        <w:u w:val="none"/>
      </w:rPr>
    </w:lvl>
    <w:lvl w:ilvl="2" w:tplc="040B001B" w:tentative="1">
      <w:start w:val="1"/>
      <w:numFmt w:val="lowerRoman"/>
      <w:lvlText w:val="%3."/>
      <w:lvlJc w:val="right"/>
      <w:pPr>
        <w:ind w:left="1440" w:hanging="180"/>
      </w:pPr>
    </w:lvl>
    <w:lvl w:ilvl="3" w:tplc="040B000F" w:tentative="1">
      <w:start w:val="1"/>
      <w:numFmt w:val="decimal"/>
      <w:lvlText w:val="%4."/>
      <w:lvlJc w:val="left"/>
      <w:pPr>
        <w:ind w:left="2160" w:hanging="360"/>
      </w:pPr>
    </w:lvl>
    <w:lvl w:ilvl="4" w:tplc="040B0019" w:tentative="1">
      <w:start w:val="1"/>
      <w:numFmt w:val="lowerLetter"/>
      <w:lvlText w:val="%5."/>
      <w:lvlJc w:val="left"/>
      <w:pPr>
        <w:ind w:left="2880" w:hanging="360"/>
      </w:pPr>
    </w:lvl>
    <w:lvl w:ilvl="5" w:tplc="040B001B" w:tentative="1">
      <w:start w:val="1"/>
      <w:numFmt w:val="lowerRoman"/>
      <w:lvlText w:val="%6."/>
      <w:lvlJc w:val="right"/>
      <w:pPr>
        <w:ind w:left="3600" w:hanging="180"/>
      </w:pPr>
    </w:lvl>
    <w:lvl w:ilvl="6" w:tplc="040B000F" w:tentative="1">
      <w:start w:val="1"/>
      <w:numFmt w:val="decimal"/>
      <w:lvlText w:val="%7."/>
      <w:lvlJc w:val="left"/>
      <w:pPr>
        <w:ind w:left="4320" w:hanging="360"/>
      </w:pPr>
    </w:lvl>
    <w:lvl w:ilvl="7" w:tplc="040B0019" w:tentative="1">
      <w:start w:val="1"/>
      <w:numFmt w:val="lowerLetter"/>
      <w:lvlText w:val="%8."/>
      <w:lvlJc w:val="left"/>
      <w:pPr>
        <w:ind w:left="5040" w:hanging="360"/>
      </w:pPr>
    </w:lvl>
    <w:lvl w:ilvl="8" w:tplc="040B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1" w15:restartNumberingAfterBreak="0">
    <w:nsid w:val="488E29F2"/>
    <w:multiLevelType w:val="hybridMultilevel"/>
    <w:tmpl w:val="C2CCB9F8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i w:val="0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8A06973"/>
    <w:multiLevelType w:val="hybridMultilevel"/>
    <w:tmpl w:val="454AAF5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40AD8"/>
    <w:multiLevelType w:val="hybridMultilevel"/>
    <w:tmpl w:val="8348F094"/>
    <w:lvl w:ilvl="0" w:tplc="2EC4705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07C68FB"/>
    <w:multiLevelType w:val="hybridMultilevel"/>
    <w:tmpl w:val="ABB0E9C8"/>
    <w:lvl w:ilvl="0" w:tplc="040B000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sz w:val="22"/>
      </w:rPr>
    </w:lvl>
    <w:lvl w:ilvl="1" w:tplc="EF6CB430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  <w:b w:val="0"/>
        <w:sz w:val="22"/>
      </w:rPr>
    </w:lvl>
    <w:lvl w:ilvl="2" w:tplc="040B001B">
      <w:start w:val="1"/>
      <w:numFmt w:val="lowerRoman"/>
      <w:lvlText w:val="%3."/>
      <w:lvlJc w:val="right"/>
      <w:pPr>
        <w:ind w:left="2520" w:hanging="180"/>
      </w:pPr>
    </w:lvl>
    <w:lvl w:ilvl="3" w:tplc="D6E24FDE">
      <w:start w:val="1"/>
      <w:numFmt w:val="decimal"/>
      <w:lvlText w:val="%4."/>
      <w:lvlJc w:val="left"/>
      <w:pPr>
        <w:ind w:left="3240" w:hanging="360"/>
      </w:pPr>
      <w:rPr>
        <w:b w:val="0"/>
      </w:rPr>
    </w:lvl>
    <w:lvl w:ilvl="4" w:tplc="8FB8FDC2">
      <w:start w:val="1"/>
      <w:numFmt w:val="lowerLetter"/>
      <w:lvlText w:val="%5."/>
      <w:lvlJc w:val="left"/>
      <w:pPr>
        <w:ind w:left="3960" w:hanging="360"/>
      </w:pPr>
      <w:rPr>
        <w:b w:val="0"/>
      </w:r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15B4CD1"/>
    <w:multiLevelType w:val="hybridMultilevel"/>
    <w:tmpl w:val="4A364B3C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171895"/>
    <w:multiLevelType w:val="hybridMultilevel"/>
    <w:tmpl w:val="9252EABE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B53F1"/>
    <w:multiLevelType w:val="hybridMultilevel"/>
    <w:tmpl w:val="EC227886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E122247"/>
    <w:multiLevelType w:val="hybridMultilevel"/>
    <w:tmpl w:val="67742468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1C15D7"/>
    <w:multiLevelType w:val="hybridMultilevel"/>
    <w:tmpl w:val="31C6DA5A"/>
    <w:lvl w:ilvl="0" w:tplc="4014D3A8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6814CD"/>
    <w:multiLevelType w:val="hybridMultilevel"/>
    <w:tmpl w:val="3D069A54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B835B0"/>
    <w:multiLevelType w:val="hybridMultilevel"/>
    <w:tmpl w:val="313631D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F92888"/>
    <w:multiLevelType w:val="hybridMultilevel"/>
    <w:tmpl w:val="32D0BD3E"/>
    <w:lvl w:ilvl="0" w:tplc="EF6CB43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b w:val="0"/>
        <w:sz w:val="22"/>
      </w:rPr>
    </w:lvl>
    <w:lvl w:ilvl="1" w:tplc="C89458B4">
      <w:start w:val="1"/>
      <w:numFmt w:val="lowerLetter"/>
      <w:lvlText w:val="%2."/>
      <w:lvlJc w:val="left"/>
      <w:pPr>
        <w:ind w:left="2160" w:hanging="360"/>
      </w:pPr>
      <w:rPr>
        <w:b w:val="0"/>
        <w:sz w:val="22"/>
      </w:rPr>
    </w:lvl>
    <w:lvl w:ilvl="2" w:tplc="EF6CB430">
      <w:start w:val="1"/>
      <w:numFmt w:val="bullet"/>
      <w:lvlText w:val=""/>
      <w:lvlJc w:val="left"/>
      <w:pPr>
        <w:ind w:left="2880" w:hanging="180"/>
      </w:pPr>
      <w:rPr>
        <w:rFonts w:ascii="Symbol" w:hAnsi="Symbol" w:hint="default"/>
      </w:rPr>
    </w:lvl>
    <w:lvl w:ilvl="3" w:tplc="D6E24FDE">
      <w:start w:val="1"/>
      <w:numFmt w:val="decimal"/>
      <w:lvlText w:val="%4."/>
      <w:lvlJc w:val="left"/>
      <w:pPr>
        <w:ind w:left="3600" w:hanging="360"/>
      </w:pPr>
      <w:rPr>
        <w:b w:val="0"/>
      </w:rPr>
    </w:lvl>
    <w:lvl w:ilvl="4" w:tplc="8FB8FDC2">
      <w:start w:val="1"/>
      <w:numFmt w:val="lowerLetter"/>
      <w:lvlText w:val="%5."/>
      <w:lvlJc w:val="left"/>
      <w:pPr>
        <w:ind w:left="4320" w:hanging="360"/>
      </w:pPr>
      <w:rPr>
        <w:b w:val="0"/>
      </w:r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3A32C7E"/>
    <w:multiLevelType w:val="hybridMultilevel"/>
    <w:tmpl w:val="10841872"/>
    <w:lvl w:ilvl="0" w:tplc="DB68D3B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73F3743"/>
    <w:multiLevelType w:val="hybridMultilevel"/>
    <w:tmpl w:val="AC6C5C32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B1F5EA7"/>
    <w:multiLevelType w:val="hybridMultilevel"/>
    <w:tmpl w:val="F32EDCF4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7C3A7E"/>
    <w:multiLevelType w:val="hybridMultilevel"/>
    <w:tmpl w:val="8D32287A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990FA3"/>
    <w:multiLevelType w:val="hybridMultilevel"/>
    <w:tmpl w:val="46361424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205372"/>
    <w:multiLevelType w:val="hybridMultilevel"/>
    <w:tmpl w:val="085CF4F4"/>
    <w:lvl w:ilvl="0" w:tplc="EF6CB43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  <w:b w:val="0"/>
        <w:sz w:val="22"/>
      </w:rPr>
    </w:lvl>
    <w:lvl w:ilvl="1" w:tplc="EF6CB430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  <w:b w:val="0"/>
        <w:sz w:val="22"/>
      </w:rPr>
    </w:lvl>
    <w:lvl w:ilvl="2" w:tplc="040B001B">
      <w:start w:val="1"/>
      <w:numFmt w:val="lowerRoman"/>
      <w:lvlText w:val="%3."/>
      <w:lvlJc w:val="right"/>
      <w:pPr>
        <w:ind w:left="2880" w:hanging="180"/>
      </w:pPr>
    </w:lvl>
    <w:lvl w:ilvl="3" w:tplc="D6E24FDE">
      <w:start w:val="1"/>
      <w:numFmt w:val="decimal"/>
      <w:lvlText w:val="%4."/>
      <w:lvlJc w:val="left"/>
      <w:pPr>
        <w:ind w:left="3600" w:hanging="360"/>
      </w:pPr>
      <w:rPr>
        <w:b w:val="0"/>
      </w:rPr>
    </w:lvl>
    <w:lvl w:ilvl="4" w:tplc="8FB8FDC2">
      <w:start w:val="1"/>
      <w:numFmt w:val="lowerLetter"/>
      <w:lvlText w:val="%5."/>
      <w:lvlJc w:val="left"/>
      <w:pPr>
        <w:ind w:left="4320" w:hanging="360"/>
      </w:pPr>
      <w:rPr>
        <w:b w:val="0"/>
      </w:r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6F340082"/>
    <w:multiLevelType w:val="hybridMultilevel"/>
    <w:tmpl w:val="87125AF0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EC36EC"/>
    <w:multiLevelType w:val="hybridMultilevel"/>
    <w:tmpl w:val="6B24A500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C6721D"/>
    <w:multiLevelType w:val="hybridMultilevel"/>
    <w:tmpl w:val="14E4EFAA"/>
    <w:lvl w:ilvl="0" w:tplc="EF6CB43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4356273"/>
    <w:multiLevelType w:val="hybridMultilevel"/>
    <w:tmpl w:val="63A87D8A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E40F05"/>
    <w:multiLevelType w:val="hybridMultilevel"/>
    <w:tmpl w:val="AFEEAEA2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5B588E"/>
    <w:multiLevelType w:val="hybridMultilevel"/>
    <w:tmpl w:val="F8D0D33A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6F3089B"/>
    <w:multiLevelType w:val="hybridMultilevel"/>
    <w:tmpl w:val="A56E106A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76A0288"/>
    <w:multiLevelType w:val="hybridMultilevel"/>
    <w:tmpl w:val="BB183EC8"/>
    <w:lvl w:ilvl="0" w:tplc="4014D3A8">
      <w:start w:val="1"/>
      <w:numFmt w:val="lowerLetter"/>
      <w:lvlText w:val="%1)"/>
      <w:lvlJc w:val="left"/>
      <w:pPr>
        <w:ind w:left="720" w:hanging="363"/>
      </w:pPr>
      <w:rPr>
        <w:rFonts w:hint="default"/>
        <w:sz w:val="22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8261581"/>
    <w:multiLevelType w:val="hybridMultilevel"/>
    <w:tmpl w:val="492A4DE6"/>
    <w:lvl w:ilvl="0" w:tplc="611E34F4">
      <w:start w:val="1"/>
      <w:numFmt w:val="bullet"/>
      <w:lvlText w:val=""/>
      <w:lvlJc w:val="left"/>
      <w:pPr>
        <w:ind w:left="1440" w:hanging="363"/>
      </w:pPr>
      <w:rPr>
        <w:rFonts w:ascii="Symbol" w:hAnsi="Symbol" w:hint="default"/>
        <w:b w:val="0"/>
        <w:sz w:val="22"/>
      </w:rPr>
    </w:lvl>
    <w:lvl w:ilvl="1" w:tplc="EF6CB430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78BA3F7C"/>
    <w:multiLevelType w:val="hybridMultilevel"/>
    <w:tmpl w:val="657CDCB0"/>
    <w:lvl w:ilvl="0" w:tplc="EF6CB43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8F1089B"/>
    <w:multiLevelType w:val="hybridMultilevel"/>
    <w:tmpl w:val="79729936"/>
    <w:lvl w:ilvl="0" w:tplc="040B0017">
      <w:start w:val="1"/>
      <w:numFmt w:val="lowerLetter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B6A63ED"/>
    <w:multiLevelType w:val="hybridMultilevel"/>
    <w:tmpl w:val="5D6695D8"/>
    <w:lvl w:ilvl="0" w:tplc="EF6CB4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1"/>
  </w:num>
  <w:num w:numId="4">
    <w:abstractNumId w:val="48"/>
  </w:num>
  <w:num w:numId="5">
    <w:abstractNumId w:val="34"/>
  </w:num>
  <w:num w:numId="6">
    <w:abstractNumId w:val="50"/>
  </w:num>
  <w:num w:numId="7">
    <w:abstractNumId w:val="21"/>
  </w:num>
  <w:num w:numId="8">
    <w:abstractNumId w:val="44"/>
  </w:num>
  <w:num w:numId="9">
    <w:abstractNumId w:val="13"/>
  </w:num>
  <w:num w:numId="10">
    <w:abstractNumId w:val="43"/>
  </w:num>
  <w:num w:numId="11">
    <w:abstractNumId w:val="26"/>
  </w:num>
  <w:num w:numId="12">
    <w:abstractNumId w:val="35"/>
  </w:num>
  <w:num w:numId="13">
    <w:abstractNumId w:val="27"/>
  </w:num>
  <w:num w:numId="14">
    <w:abstractNumId w:val="37"/>
  </w:num>
  <w:num w:numId="15">
    <w:abstractNumId w:val="39"/>
  </w:num>
  <w:num w:numId="16">
    <w:abstractNumId w:val="41"/>
  </w:num>
  <w:num w:numId="17">
    <w:abstractNumId w:val="7"/>
  </w:num>
  <w:num w:numId="18">
    <w:abstractNumId w:val="42"/>
  </w:num>
  <w:num w:numId="19">
    <w:abstractNumId w:val="18"/>
  </w:num>
  <w:num w:numId="20">
    <w:abstractNumId w:val="16"/>
  </w:num>
  <w:num w:numId="21">
    <w:abstractNumId w:val="6"/>
  </w:num>
  <w:num w:numId="22">
    <w:abstractNumId w:val="11"/>
  </w:num>
  <w:num w:numId="23">
    <w:abstractNumId w:val="8"/>
  </w:num>
  <w:num w:numId="24">
    <w:abstractNumId w:val="31"/>
  </w:num>
  <w:num w:numId="25">
    <w:abstractNumId w:val="24"/>
  </w:num>
  <w:num w:numId="26">
    <w:abstractNumId w:val="32"/>
  </w:num>
  <w:num w:numId="27">
    <w:abstractNumId w:val="25"/>
  </w:num>
  <w:num w:numId="28">
    <w:abstractNumId w:val="40"/>
  </w:num>
  <w:num w:numId="29">
    <w:abstractNumId w:val="10"/>
  </w:num>
  <w:num w:numId="30">
    <w:abstractNumId w:val="45"/>
  </w:num>
  <w:num w:numId="31">
    <w:abstractNumId w:val="19"/>
  </w:num>
  <w:num w:numId="32">
    <w:abstractNumId w:val="12"/>
  </w:num>
  <w:num w:numId="33">
    <w:abstractNumId w:val="49"/>
  </w:num>
  <w:num w:numId="34">
    <w:abstractNumId w:val="2"/>
  </w:num>
  <w:num w:numId="35">
    <w:abstractNumId w:val="3"/>
  </w:num>
  <w:num w:numId="36">
    <w:abstractNumId w:val="28"/>
  </w:num>
  <w:num w:numId="37">
    <w:abstractNumId w:val="15"/>
  </w:num>
  <w:num w:numId="38">
    <w:abstractNumId w:val="17"/>
  </w:num>
  <w:num w:numId="39">
    <w:abstractNumId w:val="4"/>
  </w:num>
  <w:num w:numId="40">
    <w:abstractNumId w:val="22"/>
  </w:num>
  <w:num w:numId="41">
    <w:abstractNumId w:val="36"/>
  </w:num>
  <w:num w:numId="42">
    <w:abstractNumId w:val="5"/>
  </w:num>
  <w:num w:numId="43">
    <w:abstractNumId w:val="9"/>
  </w:num>
  <w:num w:numId="44">
    <w:abstractNumId w:val="20"/>
  </w:num>
  <w:num w:numId="45">
    <w:abstractNumId w:val="0"/>
  </w:num>
  <w:num w:numId="46">
    <w:abstractNumId w:val="47"/>
  </w:num>
  <w:num w:numId="47">
    <w:abstractNumId w:val="29"/>
  </w:num>
  <w:num w:numId="48">
    <w:abstractNumId w:val="46"/>
  </w:num>
  <w:num w:numId="49">
    <w:abstractNumId w:val="14"/>
  </w:num>
  <w:num w:numId="50">
    <w:abstractNumId w:val="38"/>
  </w:num>
  <w:num w:numId="51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25E"/>
    <w:rsid w:val="000000B1"/>
    <w:rsid w:val="000475E2"/>
    <w:rsid w:val="000844DA"/>
    <w:rsid w:val="000937A7"/>
    <w:rsid w:val="000952A7"/>
    <w:rsid w:val="00095EEF"/>
    <w:rsid w:val="000C52F9"/>
    <w:rsid w:val="000D7D4F"/>
    <w:rsid w:val="000E4911"/>
    <w:rsid w:val="000E53EC"/>
    <w:rsid w:val="000F101A"/>
    <w:rsid w:val="001052DD"/>
    <w:rsid w:val="00107522"/>
    <w:rsid w:val="00114526"/>
    <w:rsid w:val="00124D74"/>
    <w:rsid w:val="001400E9"/>
    <w:rsid w:val="00153830"/>
    <w:rsid w:val="001609BA"/>
    <w:rsid w:val="00164C12"/>
    <w:rsid w:val="00164D14"/>
    <w:rsid w:val="001867A7"/>
    <w:rsid w:val="00194D75"/>
    <w:rsid w:val="001B6205"/>
    <w:rsid w:val="001B646B"/>
    <w:rsid w:val="001B73EA"/>
    <w:rsid w:val="001C19D3"/>
    <w:rsid w:val="001C2537"/>
    <w:rsid w:val="001D2738"/>
    <w:rsid w:val="001D69B9"/>
    <w:rsid w:val="001E7A60"/>
    <w:rsid w:val="001F5644"/>
    <w:rsid w:val="001F65DE"/>
    <w:rsid w:val="001F7D96"/>
    <w:rsid w:val="0020384E"/>
    <w:rsid w:val="00205737"/>
    <w:rsid w:val="00211E86"/>
    <w:rsid w:val="002141E5"/>
    <w:rsid w:val="00225037"/>
    <w:rsid w:val="00232490"/>
    <w:rsid w:val="002327AB"/>
    <w:rsid w:val="00233A11"/>
    <w:rsid w:val="002424BA"/>
    <w:rsid w:val="00250376"/>
    <w:rsid w:val="002531B0"/>
    <w:rsid w:val="00264E70"/>
    <w:rsid w:val="00271FA2"/>
    <w:rsid w:val="002A0362"/>
    <w:rsid w:val="002A036D"/>
    <w:rsid w:val="002A2E31"/>
    <w:rsid w:val="002A5DBA"/>
    <w:rsid w:val="002A79ED"/>
    <w:rsid w:val="002B6E67"/>
    <w:rsid w:val="002E6672"/>
    <w:rsid w:val="002F53AC"/>
    <w:rsid w:val="00301291"/>
    <w:rsid w:val="003141DE"/>
    <w:rsid w:val="0031697F"/>
    <w:rsid w:val="00324C8A"/>
    <w:rsid w:val="003309A7"/>
    <w:rsid w:val="003330E0"/>
    <w:rsid w:val="00335769"/>
    <w:rsid w:val="0036051D"/>
    <w:rsid w:val="003628F7"/>
    <w:rsid w:val="003639B9"/>
    <w:rsid w:val="0037233F"/>
    <w:rsid w:val="00374364"/>
    <w:rsid w:val="003811E0"/>
    <w:rsid w:val="003861F2"/>
    <w:rsid w:val="0038764F"/>
    <w:rsid w:val="00387719"/>
    <w:rsid w:val="00395D46"/>
    <w:rsid w:val="003C212F"/>
    <w:rsid w:val="003F7F59"/>
    <w:rsid w:val="00400584"/>
    <w:rsid w:val="00403731"/>
    <w:rsid w:val="00411631"/>
    <w:rsid w:val="00417BD0"/>
    <w:rsid w:val="00440FA2"/>
    <w:rsid w:val="00444479"/>
    <w:rsid w:val="00454CD9"/>
    <w:rsid w:val="00457EE1"/>
    <w:rsid w:val="00462C28"/>
    <w:rsid w:val="00470747"/>
    <w:rsid w:val="0047275F"/>
    <w:rsid w:val="00474D8C"/>
    <w:rsid w:val="0047715F"/>
    <w:rsid w:val="00481D36"/>
    <w:rsid w:val="00482FCC"/>
    <w:rsid w:val="004A6909"/>
    <w:rsid w:val="004B09B4"/>
    <w:rsid w:val="004B4A63"/>
    <w:rsid w:val="004B7080"/>
    <w:rsid w:val="004E1B9C"/>
    <w:rsid w:val="004E36C2"/>
    <w:rsid w:val="004E5B39"/>
    <w:rsid w:val="004E7E43"/>
    <w:rsid w:val="004F33FC"/>
    <w:rsid w:val="00532A6B"/>
    <w:rsid w:val="00534CD6"/>
    <w:rsid w:val="00535DA0"/>
    <w:rsid w:val="00545623"/>
    <w:rsid w:val="00552A21"/>
    <w:rsid w:val="00565283"/>
    <w:rsid w:val="00570432"/>
    <w:rsid w:val="005841D3"/>
    <w:rsid w:val="0059545C"/>
    <w:rsid w:val="005A039A"/>
    <w:rsid w:val="005C6CA3"/>
    <w:rsid w:val="005D7810"/>
    <w:rsid w:val="005F0149"/>
    <w:rsid w:val="005F0D49"/>
    <w:rsid w:val="005F50E4"/>
    <w:rsid w:val="005F6F9C"/>
    <w:rsid w:val="0061045B"/>
    <w:rsid w:val="00616416"/>
    <w:rsid w:val="00617629"/>
    <w:rsid w:val="00621B5B"/>
    <w:rsid w:val="00625C3E"/>
    <w:rsid w:val="00627767"/>
    <w:rsid w:val="00627783"/>
    <w:rsid w:val="00627823"/>
    <w:rsid w:val="00627E4F"/>
    <w:rsid w:val="00630FD0"/>
    <w:rsid w:val="00632DED"/>
    <w:rsid w:val="006531D0"/>
    <w:rsid w:val="00661357"/>
    <w:rsid w:val="006621C1"/>
    <w:rsid w:val="006745C1"/>
    <w:rsid w:val="00694A48"/>
    <w:rsid w:val="006A1996"/>
    <w:rsid w:val="006A6042"/>
    <w:rsid w:val="006B1531"/>
    <w:rsid w:val="006C1576"/>
    <w:rsid w:val="006C2092"/>
    <w:rsid w:val="006D08D9"/>
    <w:rsid w:val="006D0CFB"/>
    <w:rsid w:val="006D6501"/>
    <w:rsid w:val="006E15BD"/>
    <w:rsid w:val="006E38E9"/>
    <w:rsid w:val="006F106A"/>
    <w:rsid w:val="006F2057"/>
    <w:rsid w:val="006F338E"/>
    <w:rsid w:val="006F725E"/>
    <w:rsid w:val="007056A7"/>
    <w:rsid w:val="007129DE"/>
    <w:rsid w:val="0072208F"/>
    <w:rsid w:val="00734040"/>
    <w:rsid w:val="0074654F"/>
    <w:rsid w:val="00762011"/>
    <w:rsid w:val="00770F3F"/>
    <w:rsid w:val="00771A70"/>
    <w:rsid w:val="00771FDF"/>
    <w:rsid w:val="00772403"/>
    <w:rsid w:val="0077480E"/>
    <w:rsid w:val="00782F82"/>
    <w:rsid w:val="00790D50"/>
    <w:rsid w:val="007B2438"/>
    <w:rsid w:val="007C21B2"/>
    <w:rsid w:val="007D2F2C"/>
    <w:rsid w:val="007D3037"/>
    <w:rsid w:val="007D45E7"/>
    <w:rsid w:val="007E2804"/>
    <w:rsid w:val="007E76AC"/>
    <w:rsid w:val="007E7A65"/>
    <w:rsid w:val="007F502E"/>
    <w:rsid w:val="0080659D"/>
    <w:rsid w:val="00814463"/>
    <w:rsid w:val="00821954"/>
    <w:rsid w:val="00822B9C"/>
    <w:rsid w:val="00824DFF"/>
    <w:rsid w:val="008444B5"/>
    <w:rsid w:val="008638A3"/>
    <w:rsid w:val="008639F2"/>
    <w:rsid w:val="00863A88"/>
    <w:rsid w:val="00897E03"/>
    <w:rsid w:val="008E2F2D"/>
    <w:rsid w:val="008F0AEC"/>
    <w:rsid w:val="008F714F"/>
    <w:rsid w:val="00913F61"/>
    <w:rsid w:val="00920F94"/>
    <w:rsid w:val="0092181D"/>
    <w:rsid w:val="00932D5F"/>
    <w:rsid w:val="009513B0"/>
    <w:rsid w:val="00953113"/>
    <w:rsid w:val="0095355E"/>
    <w:rsid w:val="00976343"/>
    <w:rsid w:val="0098782D"/>
    <w:rsid w:val="009951A0"/>
    <w:rsid w:val="009A2A9F"/>
    <w:rsid w:val="009B350E"/>
    <w:rsid w:val="009D5455"/>
    <w:rsid w:val="009E1AB3"/>
    <w:rsid w:val="009E2BD2"/>
    <w:rsid w:val="009E3977"/>
    <w:rsid w:val="009E76A4"/>
    <w:rsid w:val="00A27B04"/>
    <w:rsid w:val="00A47D6F"/>
    <w:rsid w:val="00A53416"/>
    <w:rsid w:val="00A667A0"/>
    <w:rsid w:val="00A716DC"/>
    <w:rsid w:val="00A75ABA"/>
    <w:rsid w:val="00A9678F"/>
    <w:rsid w:val="00AA0A3A"/>
    <w:rsid w:val="00AA60E8"/>
    <w:rsid w:val="00AB1719"/>
    <w:rsid w:val="00AC50B0"/>
    <w:rsid w:val="00AF750A"/>
    <w:rsid w:val="00AF7854"/>
    <w:rsid w:val="00B023B8"/>
    <w:rsid w:val="00B05A82"/>
    <w:rsid w:val="00B16B9D"/>
    <w:rsid w:val="00B21A46"/>
    <w:rsid w:val="00B23863"/>
    <w:rsid w:val="00B3430D"/>
    <w:rsid w:val="00B43126"/>
    <w:rsid w:val="00B54ADA"/>
    <w:rsid w:val="00B56AA3"/>
    <w:rsid w:val="00B61D7A"/>
    <w:rsid w:val="00B7250A"/>
    <w:rsid w:val="00B727FA"/>
    <w:rsid w:val="00B734F9"/>
    <w:rsid w:val="00B75A09"/>
    <w:rsid w:val="00B846ED"/>
    <w:rsid w:val="00B85D46"/>
    <w:rsid w:val="00B92F79"/>
    <w:rsid w:val="00BA2206"/>
    <w:rsid w:val="00BB0214"/>
    <w:rsid w:val="00BB3BB1"/>
    <w:rsid w:val="00BB4388"/>
    <w:rsid w:val="00BB5C85"/>
    <w:rsid w:val="00BC1C6B"/>
    <w:rsid w:val="00BC2E03"/>
    <w:rsid w:val="00BC5DC7"/>
    <w:rsid w:val="00BD263F"/>
    <w:rsid w:val="00BE1E90"/>
    <w:rsid w:val="00BE7960"/>
    <w:rsid w:val="00BF092F"/>
    <w:rsid w:val="00BF2E1B"/>
    <w:rsid w:val="00C075B5"/>
    <w:rsid w:val="00C2336E"/>
    <w:rsid w:val="00C411D2"/>
    <w:rsid w:val="00C4138C"/>
    <w:rsid w:val="00C441FF"/>
    <w:rsid w:val="00C55C5B"/>
    <w:rsid w:val="00C80953"/>
    <w:rsid w:val="00C86873"/>
    <w:rsid w:val="00C94BFC"/>
    <w:rsid w:val="00C956A6"/>
    <w:rsid w:val="00CC4B1B"/>
    <w:rsid w:val="00CC4C55"/>
    <w:rsid w:val="00CC69A9"/>
    <w:rsid w:val="00CD74CA"/>
    <w:rsid w:val="00CE779E"/>
    <w:rsid w:val="00D07E1B"/>
    <w:rsid w:val="00D163EE"/>
    <w:rsid w:val="00D16538"/>
    <w:rsid w:val="00D360E8"/>
    <w:rsid w:val="00D41277"/>
    <w:rsid w:val="00D44307"/>
    <w:rsid w:val="00D445A8"/>
    <w:rsid w:val="00D62214"/>
    <w:rsid w:val="00D67CF3"/>
    <w:rsid w:val="00D70B13"/>
    <w:rsid w:val="00D72193"/>
    <w:rsid w:val="00D76092"/>
    <w:rsid w:val="00DB31FD"/>
    <w:rsid w:val="00DB4E5E"/>
    <w:rsid w:val="00DB7311"/>
    <w:rsid w:val="00DC4511"/>
    <w:rsid w:val="00DC645D"/>
    <w:rsid w:val="00DD7699"/>
    <w:rsid w:val="00DE5848"/>
    <w:rsid w:val="00DE7C9C"/>
    <w:rsid w:val="00DF2DCC"/>
    <w:rsid w:val="00DF3848"/>
    <w:rsid w:val="00DF65BC"/>
    <w:rsid w:val="00E0030A"/>
    <w:rsid w:val="00E200C7"/>
    <w:rsid w:val="00E25ECE"/>
    <w:rsid w:val="00E27FE3"/>
    <w:rsid w:val="00E35D62"/>
    <w:rsid w:val="00E36030"/>
    <w:rsid w:val="00E46137"/>
    <w:rsid w:val="00E62274"/>
    <w:rsid w:val="00E82D75"/>
    <w:rsid w:val="00E86228"/>
    <w:rsid w:val="00EA3F78"/>
    <w:rsid w:val="00EA6F8E"/>
    <w:rsid w:val="00EA77AC"/>
    <w:rsid w:val="00EB4090"/>
    <w:rsid w:val="00EC0863"/>
    <w:rsid w:val="00EC2765"/>
    <w:rsid w:val="00EC3D34"/>
    <w:rsid w:val="00EC44B4"/>
    <w:rsid w:val="00EC5F5E"/>
    <w:rsid w:val="00ED70C3"/>
    <w:rsid w:val="00ED71E3"/>
    <w:rsid w:val="00EE585B"/>
    <w:rsid w:val="00F04CD2"/>
    <w:rsid w:val="00F0546B"/>
    <w:rsid w:val="00F0701C"/>
    <w:rsid w:val="00F17FEA"/>
    <w:rsid w:val="00F32143"/>
    <w:rsid w:val="00F3405D"/>
    <w:rsid w:val="00F34D17"/>
    <w:rsid w:val="00F43B2D"/>
    <w:rsid w:val="00F44C71"/>
    <w:rsid w:val="00F518BD"/>
    <w:rsid w:val="00F5551E"/>
    <w:rsid w:val="00F7176B"/>
    <w:rsid w:val="00F95D0A"/>
    <w:rsid w:val="00F9668A"/>
    <w:rsid w:val="00FA1D1C"/>
    <w:rsid w:val="00FA4D73"/>
    <w:rsid w:val="00FA6236"/>
    <w:rsid w:val="00FC01BC"/>
    <w:rsid w:val="00FC2E76"/>
    <w:rsid w:val="00FD0610"/>
    <w:rsid w:val="00FE0C77"/>
    <w:rsid w:val="00FF03F4"/>
    <w:rsid w:val="00FF55A1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FDB853"/>
  <w15:docId w15:val="{2A3DEB1E-E81E-4B48-828D-EE61C7D7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33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5EEF"/>
    <w:rPr>
      <w:color w:val="0563C1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095EE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3012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291"/>
  </w:style>
  <w:style w:type="paragraph" w:styleId="Footer">
    <w:name w:val="footer"/>
    <w:basedOn w:val="Normal"/>
    <w:link w:val="FooterChar"/>
    <w:uiPriority w:val="99"/>
    <w:unhideWhenUsed/>
    <w:rsid w:val="003012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291"/>
  </w:style>
  <w:style w:type="table" w:styleId="TableGrid">
    <w:name w:val="Table Grid"/>
    <w:basedOn w:val="TableNormal"/>
    <w:uiPriority w:val="39"/>
    <w:rsid w:val="001B6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21">
    <w:name w:val="Grid Table 1 Light - Accent 21"/>
    <w:basedOn w:val="TableNormal"/>
    <w:uiPriority w:val="46"/>
    <w:rsid w:val="0036051D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36051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36051D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4E7E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C55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535DA0"/>
  </w:style>
  <w:style w:type="paragraph" w:customStyle="1" w:styleId="paragraph">
    <w:name w:val="paragraph"/>
    <w:basedOn w:val="Normal"/>
    <w:rsid w:val="00535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eop">
    <w:name w:val="eop"/>
    <w:basedOn w:val="DefaultParagraphFont"/>
    <w:rsid w:val="00535DA0"/>
  </w:style>
  <w:style w:type="paragraph" w:styleId="NoSpacing">
    <w:name w:val="No Spacing"/>
    <w:uiPriority w:val="1"/>
    <w:qFormat/>
    <w:rsid w:val="00FC01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32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7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7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7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6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esapuu.fi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CA37BF-6985-4DF9-9F82-6DFE8CD1F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1673</Words>
  <Characters>13558</Characters>
  <Application>Microsoft Office Word</Application>
  <DocSecurity>0</DocSecurity>
  <Lines>112</Lines>
  <Paragraphs>3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</dc:creator>
  <cp:lastModifiedBy>Johanna Roponen</cp:lastModifiedBy>
  <cp:revision>15</cp:revision>
  <cp:lastPrinted>2020-09-29T09:18:00Z</cp:lastPrinted>
  <dcterms:created xsi:type="dcterms:W3CDTF">2020-10-12T12:20:00Z</dcterms:created>
  <dcterms:modified xsi:type="dcterms:W3CDTF">2020-10-30T12:23:00Z</dcterms:modified>
</cp:coreProperties>
</file>